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A0E" w:rsidRPr="00756A96" w:rsidRDefault="00491A0E" w:rsidP="00491A0E">
      <w:pPr>
        <w:spacing w:after="200" w:line="300" w:lineRule="auto"/>
        <w:ind w:left="1418" w:hanging="1418"/>
        <w:jc w:val="both"/>
        <w:rPr>
          <w:b/>
          <w:bCs/>
          <w:rtl/>
          <w:lang w:bidi="ar-EG"/>
        </w:rPr>
      </w:pPr>
      <w:r w:rsidRPr="00756A96">
        <w:rPr>
          <w:b/>
          <w:bCs/>
          <w:sz w:val="22"/>
          <w:szCs w:val="22"/>
        </w:rPr>
        <w:t>Supplementary table 1</w:t>
      </w:r>
      <w:r w:rsidRPr="00756A96">
        <w:rPr>
          <w:b/>
          <w:bCs/>
        </w:rPr>
        <w:t xml:space="preserve">: Relation between outcome, demographic and laboratory data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049"/>
        <w:gridCol w:w="1049"/>
      </w:tblGrid>
      <w:tr w:rsidR="00491A0E" w:rsidRPr="00756A96" w:rsidTr="00CC2AD9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4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Test of Sig.</w:t>
            </w:r>
          </w:p>
        </w:tc>
        <w:tc>
          <w:tcPr>
            <w:tcW w:w="104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Alive</w:t>
            </w:r>
            <w:r w:rsidRPr="00756A96">
              <w:rPr>
                <w:b/>
                <w:bCs/>
                <w:sz w:val="20"/>
                <w:szCs w:val="20"/>
              </w:rPr>
              <w:br/>
              <w:t>(n = 1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Died</w:t>
            </w:r>
            <w:r w:rsidRPr="00756A96">
              <w:rPr>
                <w:b/>
                <w:bCs/>
                <w:sz w:val="20"/>
                <w:szCs w:val="20"/>
              </w:rPr>
              <w:br/>
              <w:t>(n = 30)</w:t>
            </w:r>
          </w:p>
        </w:tc>
        <w:tc>
          <w:tcPr>
            <w:tcW w:w="104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5 (54.2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9 (63.3%)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χ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56A96">
              <w:rPr>
                <w:sz w:val="20"/>
                <w:szCs w:val="20"/>
              </w:rPr>
              <w:t>=</w:t>
            </w:r>
            <w:r w:rsidRPr="00756A96">
              <w:rPr>
                <w:sz w:val="20"/>
                <w:szCs w:val="20"/>
              </w:rPr>
              <w:br/>
              <w:t>0.818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366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 xml:space="preserve"> 55 (45.8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36.7%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4.0 ± 14.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0.6 ± 15.6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789.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rFonts w:hint="cs"/>
                <w:sz w:val="20"/>
                <w:szCs w:val="20"/>
                <w:rtl/>
                <w:lang w:bidi="ar-EG"/>
              </w:rPr>
              <w:t>&gt;</w:t>
            </w:r>
            <w:r w:rsidRPr="00756A96">
              <w:rPr>
                <w:sz w:val="20"/>
                <w:szCs w:val="20"/>
              </w:rPr>
              <w:t>0.00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3 (25 – 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5 (42 – 88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Hb (g/d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.1 ± 1.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.8 ± 1.86</w:t>
            </w:r>
          </w:p>
        </w:tc>
        <w:tc>
          <w:tcPr>
            <w:tcW w:w="1049" w:type="dxa"/>
            <w:vMerge w:val="restart"/>
            <w:tcBorders>
              <w:top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665.00</w:t>
            </w:r>
          </w:p>
        </w:tc>
        <w:tc>
          <w:tcPr>
            <w:tcW w:w="1049" w:type="dxa"/>
            <w:vMerge w:val="restart"/>
            <w:tcBorders>
              <w:top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523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8.50 – 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7.50 – 14)</w:t>
            </w:r>
          </w:p>
        </w:tc>
        <w:tc>
          <w:tcPr>
            <w:tcW w:w="1049" w:type="dxa"/>
            <w:vMerge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231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WBCs (×1000/</w:t>
            </w:r>
            <w:r w:rsidRPr="00756A96">
              <w:rPr>
                <w:b/>
                <w:bCs/>
                <w:sz w:val="18"/>
                <w:szCs w:val="18"/>
              </w:rPr>
              <w:t xml:space="preserve"> µL</w:t>
            </w:r>
            <w:r w:rsidRPr="00756A9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.36 ± 4.17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7 ± 9.16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240.5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08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.75 (3.80 – 2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 (4 – 32)</w:t>
            </w:r>
          </w:p>
        </w:tc>
        <w:tc>
          <w:tcPr>
            <w:tcW w:w="1049" w:type="dxa"/>
            <w:vMerge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Lymphocytes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.3 ± 3.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2.5 ± 5.06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434.00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84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5 (5 – 2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2 (5 – 20)</w:t>
            </w:r>
          </w:p>
        </w:tc>
        <w:tc>
          <w:tcPr>
            <w:tcW w:w="1049" w:type="dxa"/>
            <w:vMerge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bottom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gmented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8.2 ± 8.1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3.7 ± 5.64</w:t>
            </w:r>
          </w:p>
        </w:tc>
        <w:tc>
          <w:tcPr>
            <w:tcW w:w="1049" w:type="dxa"/>
            <w:vMerge w:val="restart"/>
            <w:tcBorders>
              <w:top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044.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tcBorders>
              <w:top w:val="nil"/>
            </w:tcBorders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rFonts w:hint="cs"/>
                <w:sz w:val="20"/>
                <w:szCs w:val="20"/>
                <w:rtl/>
                <w:lang w:bidi="ar-EG"/>
              </w:rPr>
              <w:t>&gt;</w:t>
            </w:r>
            <w:r w:rsidRPr="00756A96">
              <w:rPr>
                <w:sz w:val="20"/>
                <w:szCs w:val="20"/>
              </w:rPr>
              <w:t>0.00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9 (38 – 90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1.5 (75 – 90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latelet count (×1000/</w:t>
            </w:r>
            <w:r w:rsidRPr="00756A96">
              <w:rPr>
                <w:b/>
                <w:bCs/>
                <w:sz w:val="18"/>
                <w:szCs w:val="18"/>
              </w:rPr>
              <w:t xml:space="preserve"> µL</w:t>
            </w:r>
            <w:r w:rsidRPr="00756A9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55.4 ± 74.8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47.2 ± 107.7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482.00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35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35 (129 – 430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90.5 (140 – 450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 xml:space="preserve">CRP(mg/L)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5.4 ± 50.3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2.1 ± 52.7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805.5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rFonts w:hint="cs"/>
                <w:sz w:val="20"/>
                <w:szCs w:val="20"/>
                <w:rtl/>
                <w:lang w:bidi="ar-EG"/>
              </w:rPr>
              <w:t>&gt;</w:t>
            </w:r>
            <w:r w:rsidRPr="00756A96">
              <w:rPr>
                <w:sz w:val="20"/>
                <w:szCs w:val="20"/>
              </w:rPr>
              <w:t>0.00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8 (12 – 196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6 (48 – 196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3969" w:type="dxa"/>
            <w:gridSpan w:val="2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rum Creatinine (mg/dL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6 ± 0.23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18 ± 0.31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345.5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27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0 – 2.10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10 (0.80 – 1.90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Blood urea (mg/dL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1.6 ± 13.8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4.4 ± 26.7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356.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35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0 (25 – 100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5 (25 – 102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ALT (IU/L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8.1 ± 23.5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3.3 ± 65.2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117.5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0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0 (18 – 120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4 (20 – 250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rum ferritin (ng/mL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16.1 ± 353.8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41.7 ± 506.4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993.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rFonts w:hint="cs"/>
                <w:sz w:val="20"/>
                <w:szCs w:val="20"/>
                <w:rtl/>
                <w:lang w:bidi="ar-EG"/>
              </w:rPr>
              <w:t>&gt;</w:t>
            </w:r>
            <w:r w:rsidRPr="00756A96">
              <w:rPr>
                <w:sz w:val="20"/>
                <w:szCs w:val="20"/>
              </w:rPr>
              <w:t>0.00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00 (200 – 1700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50 (200 – 2000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LDH (IU/L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80.5 ± 317.4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23 ± 473.5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984.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rFonts w:hint="cs"/>
                <w:sz w:val="20"/>
                <w:szCs w:val="20"/>
                <w:rtl/>
                <w:lang w:bidi="ar-EG"/>
              </w:rPr>
              <w:t>&gt;</w:t>
            </w:r>
            <w:r w:rsidRPr="00756A96">
              <w:rPr>
                <w:sz w:val="20"/>
                <w:szCs w:val="20"/>
              </w:rPr>
              <w:t>0.00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50 (280 – 1500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50 (290 – 1800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D-Dimer (mg/L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91 ± 0.79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38 ± 0.81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069.5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0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80 (0.10 – 3.50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50 – 3.50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rolcalcitonin (ng/mL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33 ± 0.39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73 ± 0.53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898.5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rFonts w:hint="cs"/>
                <w:sz w:val="20"/>
                <w:szCs w:val="20"/>
                <w:rtl/>
                <w:lang w:bidi="ar-EG"/>
              </w:rPr>
              <w:t>&gt;</w:t>
            </w:r>
            <w:r w:rsidRPr="00756A96">
              <w:rPr>
                <w:sz w:val="20"/>
                <w:szCs w:val="20"/>
              </w:rPr>
              <w:t>0.00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9 (0.01 – 1.50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9 (0.01 – 1.50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 xml:space="preserve">PT(seconds)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1 ± 1.01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4 ± 1.22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506.00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49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 (12 – 15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 (11 – 15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IN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1 ± 0.07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99 ± 0.06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750.500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801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0 – 1.30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0 – 1.02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IL-6 (pg/mL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67.6 ± 87.2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01.8 ± 69.5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U=</w:t>
            </w:r>
            <w:r w:rsidRPr="00756A96">
              <w:rPr>
                <w:sz w:val="20"/>
                <w:szCs w:val="20"/>
              </w:rPr>
              <w:br/>
              <w:t>1366.5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9" w:type="dxa"/>
            <w:vMerge w:val="restart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4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491A0E" w:rsidRPr="00756A96" w:rsidTr="00CC2AD9">
        <w:trPr>
          <w:trHeight w:val="70"/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line="228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95 (20 – 350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15 (21 – 350)</w:t>
            </w: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Merge/>
            <w:vAlign w:val="center"/>
          </w:tcPr>
          <w:p w:rsidR="00491A0E" w:rsidRPr="00756A96" w:rsidRDefault="00491A0E" w:rsidP="00CC2AD9">
            <w:pPr>
              <w:spacing w:line="228" w:lineRule="auto"/>
              <w:jc w:val="center"/>
              <w:rPr>
                <w:sz w:val="20"/>
                <w:szCs w:val="20"/>
              </w:rPr>
            </w:pPr>
          </w:p>
        </w:tc>
      </w:tr>
    </w:tbl>
    <w:p w:rsidR="00491A0E" w:rsidRPr="00756A96" w:rsidRDefault="00491A0E" w:rsidP="00491A0E">
      <w:pPr>
        <w:jc w:val="both"/>
        <w:rPr>
          <w:rFonts w:eastAsia="Calibri"/>
          <w:sz w:val="20"/>
          <w:szCs w:val="20"/>
        </w:rPr>
      </w:pPr>
    </w:p>
    <w:p w:rsidR="00491A0E" w:rsidRPr="00756A96" w:rsidRDefault="00491A0E" w:rsidP="00491A0E">
      <w:pPr>
        <w:spacing w:line="276" w:lineRule="auto"/>
        <w:jc w:val="both"/>
        <w:rPr>
          <w:sz w:val="20"/>
          <w:szCs w:val="20"/>
        </w:rPr>
      </w:pPr>
      <w:r w:rsidRPr="00756A96">
        <w:rPr>
          <w:rFonts w:eastAsia="Calibri"/>
          <w:sz w:val="20"/>
          <w:szCs w:val="20"/>
        </w:rPr>
        <w:t xml:space="preserve">Hb: Hemoglobin concentration, WBCs: white blood cells, CRP: C reactive protein, ALT: Alanine transaminase, LDH: Lactate Dehydrogenase, PT: prothrombin time, INR: International normalized ratio, IL-6: Interleukin-6, </w:t>
      </w:r>
      <w:r w:rsidRPr="00756A96">
        <w:rPr>
          <w:sz w:val="20"/>
          <w:szCs w:val="20"/>
        </w:rPr>
        <w:t xml:space="preserve">SD: Standard deviation, U: Mann Whitney test, </w:t>
      </w:r>
      <w:r w:rsidRPr="00756A96">
        <w:rPr>
          <w:sz w:val="20"/>
          <w:szCs w:val="20"/>
        </w:rPr>
        <w:sym w:font="Symbol" w:char="F063"/>
      </w:r>
      <w:r w:rsidRPr="00756A96">
        <w:rPr>
          <w:sz w:val="20"/>
          <w:szCs w:val="20"/>
          <w:vertAlign w:val="superscript"/>
        </w:rPr>
        <w:t>2</w:t>
      </w:r>
      <w:r w:rsidRPr="00756A96">
        <w:rPr>
          <w:sz w:val="20"/>
          <w:szCs w:val="20"/>
        </w:rPr>
        <w:t xml:space="preserve">: Chi square test, p: p value, *: Statistically significant at p &lt; 0.05  </w:t>
      </w:r>
    </w:p>
    <w:p w:rsidR="00491A0E" w:rsidRPr="00756A96" w:rsidRDefault="00491A0E" w:rsidP="00491A0E">
      <w:pPr>
        <w:spacing w:before="200" w:line="360" w:lineRule="auto"/>
        <w:ind w:left="1008" w:hanging="284"/>
        <w:jc w:val="both"/>
        <w:rPr>
          <w:sz w:val="22"/>
          <w:szCs w:val="22"/>
        </w:rPr>
      </w:pPr>
    </w:p>
    <w:p w:rsidR="00491A0E" w:rsidRPr="00756A96" w:rsidRDefault="00491A0E" w:rsidP="007C11A7">
      <w:pPr>
        <w:spacing w:after="200" w:line="300" w:lineRule="auto"/>
        <w:ind w:left="1418" w:hanging="1418"/>
        <w:jc w:val="both"/>
        <w:rPr>
          <w:b/>
          <w:bCs/>
          <w:rtl/>
          <w:lang w:bidi="ar-EG"/>
        </w:rPr>
      </w:pPr>
      <w:r w:rsidRPr="00756A96">
        <w:rPr>
          <w:b/>
          <w:bCs/>
          <w:sz w:val="22"/>
          <w:szCs w:val="22"/>
        </w:rPr>
        <w:lastRenderedPageBreak/>
        <w:t xml:space="preserve">Supplementary table </w:t>
      </w:r>
      <w:r w:rsidR="007C11A7" w:rsidRPr="00756A96">
        <w:rPr>
          <w:b/>
          <w:bCs/>
          <w:sz w:val="22"/>
          <w:szCs w:val="22"/>
        </w:rPr>
        <w:t>2</w:t>
      </w:r>
      <w:r w:rsidRPr="00756A96">
        <w:rPr>
          <w:b/>
          <w:bCs/>
          <w:sz w:val="22"/>
          <w:szCs w:val="22"/>
        </w:rPr>
        <w:t>: Relation between outcome and clinical assessment</w:t>
      </w:r>
      <w:r w:rsidRPr="00756A96">
        <w:rPr>
          <w:b/>
          <w:bCs/>
        </w:rPr>
        <w:t xml:space="preserve">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077"/>
        <w:gridCol w:w="1077"/>
      </w:tblGrid>
      <w:tr w:rsidR="00491A0E" w:rsidRPr="00756A96" w:rsidTr="00CC2AD9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χ</w:t>
            </w:r>
            <w:r w:rsidRPr="00756A96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Alive</w:t>
            </w:r>
            <w:r w:rsidRPr="00756A96">
              <w:rPr>
                <w:b/>
                <w:bCs/>
                <w:sz w:val="22"/>
                <w:szCs w:val="22"/>
              </w:rPr>
              <w:br/>
              <w:t>(n = 1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Died</w:t>
            </w:r>
            <w:r w:rsidRPr="00756A96">
              <w:rPr>
                <w:b/>
                <w:bCs/>
                <w:sz w:val="22"/>
                <w:szCs w:val="22"/>
              </w:rPr>
              <w:br/>
              <w:t>(n = 30)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spacing w:before="40" w:after="20"/>
              <w:rPr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Fever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96 (80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30 (100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7.143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  <w:vertAlign w:val="superscript"/>
              </w:rPr>
              <w:t>FE</w:t>
            </w:r>
            <w:r w:rsidRPr="00756A96">
              <w:rPr>
                <w:sz w:val="22"/>
                <w:szCs w:val="22"/>
              </w:rPr>
              <w:t>p=0.004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Cough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08 (90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30 (100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3.261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  <w:vertAlign w:val="superscript"/>
              </w:rPr>
              <w:t>FE</w:t>
            </w:r>
            <w:r w:rsidRPr="00756A96">
              <w:rPr>
                <w:sz w:val="22"/>
                <w:szCs w:val="22"/>
              </w:rPr>
              <w:t>p=0.125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Sputum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51 (42.5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24 (80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3.500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rFonts w:hint="cs"/>
                <w:sz w:val="22"/>
                <w:szCs w:val="22"/>
                <w:rtl/>
                <w:lang w:bidi="ar-EG"/>
              </w:rPr>
              <w:t>&gt;</w:t>
            </w:r>
            <w:r w:rsidRPr="00756A96">
              <w:rPr>
                <w:sz w:val="22"/>
                <w:szCs w:val="22"/>
              </w:rPr>
              <w:t>0.001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Dyspnea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78 (65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30 (100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4.583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rFonts w:hint="cs"/>
                <w:sz w:val="22"/>
                <w:szCs w:val="22"/>
                <w:rtl/>
                <w:lang w:bidi="ar-EG"/>
              </w:rPr>
              <w:t>&gt;</w:t>
            </w:r>
            <w:r w:rsidRPr="00756A96">
              <w:rPr>
                <w:sz w:val="22"/>
                <w:szCs w:val="22"/>
              </w:rPr>
              <w:t>0.001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Hemoptysis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 (0.8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2 (6.7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4.167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  <w:vertAlign w:val="superscript"/>
              </w:rPr>
              <w:t>FE</w:t>
            </w:r>
            <w:r w:rsidRPr="00756A96">
              <w:rPr>
                <w:sz w:val="22"/>
                <w:szCs w:val="22"/>
              </w:rPr>
              <w:t>p=0.102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Cyanosis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1 (9.2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7 (23.3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4.561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  <w:vertAlign w:val="superscript"/>
              </w:rPr>
              <w:t>FE</w:t>
            </w:r>
            <w:r w:rsidRPr="00756A96">
              <w:rPr>
                <w:sz w:val="22"/>
                <w:szCs w:val="22"/>
              </w:rPr>
              <w:t>p=0.054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Myalgia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41 (34.2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 (3.3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1.318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0.001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Bone ache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58 (48.3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5 (16.7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9.880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0.002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Anosmia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69 (57.5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6 (20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3.500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rFonts w:hint="cs"/>
                <w:sz w:val="22"/>
                <w:szCs w:val="22"/>
                <w:rtl/>
                <w:lang w:bidi="ar-EG"/>
              </w:rPr>
              <w:t>&gt;</w:t>
            </w:r>
            <w:r w:rsidRPr="00756A96">
              <w:rPr>
                <w:sz w:val="22"/>
                <w:szCs w:val="22"/>
              </w:rPr>
              <w:t>0.001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Loss of taste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37 (30.8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5 (16.7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2.389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0.122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Vomiting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26 (21.7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 (3.3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5.465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0.019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Diarrhea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62 (51.7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4 (13.3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4.313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rFonts w:hint="cs"/>
                <w:sz w:val="22"/>
                <w:szCs w:val="22"/>
                <w:rtl/>
                <w:lang w:bidi="ar-EG"/>
              </w:rPr>
              <w:t>&gt;</w:t>
            </w:r>
            <w:r w:rsidRPr="00756A96">
              <w:rPr>
                <w:sz w:val="22"/>
                <w:szCs w:val="22"/>
              </w:rPr>
              <w:t>0.001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Conjunctivitis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39 (32.5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5 (50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3.190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0.074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Chills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0 (8.3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8 (26.7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7.639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  <w:vertAlign w:val="superscript"/>
              </w:rPr>
              <w:t>FE</w:t>
            </w:r>
            <w:r w:rsidRPr="00756A96">
              <w:rPr>
                <w:sz w:val="22"/>
                <w:szCs w:val="22"/>
              </w:rPr>
              <w:t>p=0.011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Runny nose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8 (15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0 (0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5.114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  <w:vertAlign w:val="superscript"/>
              </w:rPr>
              <w:t>FE</w:t>
            </w:r>
            <w:r w:rsidRPr="00756A96">
              <w:rPr>
                <w:sz w:val="22"/>
                <w:szCs w:val="22"/>
              </w:rPr>
              <w:t>p=0.024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CO-RADS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ind w:left="284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8 (6.7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0 (0%)</w:t>
            </w:r>
          </w:p>
        </w:tc>
        <w:tc>
          <w:tcPr>
            <w:tcW w:w="1077" w:type="dxa"/>
            <w:vMerge w:val="restart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br/>
              <w:t>35.685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Merge w:val="restart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  <w:vertAlign w:val="superscript"/>
                <w:lang w:bidi="ar-EG"/>
              </w:rPr>
              <w:t>MC</w:t>
            </w:r>
            <w:r w:rsidRPr="00756A96">
              <w:rPr>
                <w:sz w:val="22"/>
                <w:szCs w:val="22"/>
                <w:lang w:bidi="ar-EG"/>
              </w:rPr>
              <w:t>p</w:t>
            </w:r>
            <w:r w:rsidRPr="00756A96">
              <w:rPr>
                <w:sz w:val="22"/>
                <w:szCs w:val="22"/>
                <w:lang w:bidi="ar-EG"/>
              </w:rPr>
              <w:br/>
            </w:r>
            <w:r w:rsidRPr="00756A96">
              <w:rPr>
                <w:rFonts w:hint="cs"/>
                <w:sz w:val="22"/>
                <w:szCs w:val="22"/>
                <w:rtl/>
                <w:lang w:bidi="ar-EG"/>
              </w:rPr>
              <w:t>&gt;</w:t>
            </w:r>
            <w:r w:rsidRPr="00756A96">
              <w:rPr>
                <w:sz w:val="22"/>
                <w:szCs w:val="22"/>
              </w:rPr>
              <w:t>0.001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ind w:left="284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7 (5.8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0 (0%)</w:t>
            </w:r>
          </w:p>
        </w:tc>
        <w:tc>
          <w:tcPr>
            <w:tcW w:w="1077" w:type="dxa"/>
            <w:vMerge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ind w:left="284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4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54 (45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0 (0%)</w:t>
            </w:r>
          </w:p>
        </w:tc>
        <w:tc>
          <w:tcPr>
            <w:tcW w:w="1077" w:type="dxa"/>
            <w:vMerge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ind w:left="284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5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51 (42.5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30 (100%)</w:t>
            </w:r>
          </w:p>
        </w:tc>
        <w:tc>
          <w:tcPr>
            <w:tcW w:w="1077" w:type="dxa"/>
            <w:vMerge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  <w:tc>
          <w:tcPr>
            <w:tcW w:w="1077" w:type="dxa"/>
            <w:vMerge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History of DM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48 (40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27 (90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24.000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rFonts w:hint="cs"/>
                <w:sz w:val="22"/>
                <w:szCs w:val="22"/>
                <w:rtl/>
                <w:lang w:bidi="ar-EG"/>
              </w:rPr>
              <w:t>&gt;</w:t>
            </w:r>
            <w:r w:rsidRPr="00756A96">
              <w:rPr>
                <w:sz w:val="22"/>
                <w:szCs w:val="22"/>
              </w:rPr>
              <w:t>0.001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1A0E" w:rsidRPr="00756A96" w:rsidTr="00CC2AD9">
        <w:trPr>
          <w:jc w:val="center"/>
        </w:trPr>
        <w:tc>
          <w:tcPr>
            <w:tcW w:w="2268" w:type="dxa"/>
            <w:vAlign w:val="center"/>
          </w:tcPr>
          <w:p w:rsidR="00491A0E" w:rsidRPr="00756A96" w:rsidRDefault="00491A0E" w:rsidP="00CC2AD9">
            <w:pPr>
              <w:rPr>
                <w:b/>
                <w:bCs/>
                <w:sz w:val="22"/>
                <w:szCs w:val="22"/>
              </w:rPr>
            </w:pPr>
            <w:r w:rsidRPr="00756A96">
              <w:rPr>
                <w:b/>
                <w:bCs/>
                <w:sz w:val="22"/>
                <w:szCs w:val="22"/>
              </w:rPr>
              <w:t>History of HTN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45 (37.5%)</w:t>
            </w:r>
          </w:p>
        </w:tc>
        <w:tc>
          <w:tcPr>
            <w:tcW w:w="1701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24 (80%)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sz w:val="22"/>
                <w:szCs w:val="22"/>
              </w:rPr>
              <w:t>17.452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77" w:type="dxa"/>
            <w:vAlign w:val="center"/>
          </w:tcPr>
          <w:p w:rsidR="00491A0E" w:rsidRPr="00756A96" w:rsidRDefault="00491A0E" w:rsidP="00CC2AD9">
            <w:pPr>
              <w:spacing w:before="40" w:after="20"/>
              <w:jc w:val="center"/>
              <w:rPr>
                <w:sz w:val="22"/>
                <w:szCs w:val="22"/>
              </w:rPr>
            </w:pPr>
            <w:r w:rsidRPr="00756A96">
              <w:rPr>
                <w:rFonts w:hint="cs"/>
                <w:sz w:val="22"/>
                <w:szCs w:val="22"/>
                <w:rtl/>
                <w:lang w:bidi="ar-EG"/>
              </w:rPr>
              <w:t>&gt;</w:t>
            </w:r>
            <w:r w:rsidRPr="00756A96">
              <w:rPr>
                <w:sz w:val="22"/>
                <w:szCs w:val="22"/>
              </w:rPr>
              <w:t>0.001</w:t>
            </w:r>
            <w:r w:rsidRPr="00756A96">
              <w:rPr>
                <w:sz w:val="22"/>
                <w:szCs w:val="22"/>
                <w:vertAlign w:val="superscript"/>
              </w:rPr>
              <w:t>*</w:t>
            </w:r>
          </w:p>
        </w:tc>
      </w:tr>
    </w:tbl>
    <w:p w:rsidR="00491A0E" w:rsidRPr="00756A96" w:rsidRDefault="00491A0E" w:rsidP="00491A0E">
      <w:pPr>
        <w:ind w:left="981"/>
        <w:jc w:val="both"/>
        <w:rPr>
          <w:sz w:val="20"/>
          <w:szCs w:val="20"/>
        </w:rPr>
      </w:pPr>
    </w:p>
    <w:p w:rsidR="00491A0E" w:rsidRPr="00756A96" w:rsidRDefault="00491A0E" w:rsidP="00491A0E">
      <w:pPr>
        <w:spacing w:after="200" w:line="300" w:lineRule="auto"/>
        <w:jc w:val="both"/>
        <w:rPr>
          <w:sz w:val="20"/>
          <w:szCs w:val="20"/>
        </w:rPr>
      </w:pPr>
      <w:r w:rsidRPr="00756A96">
        <w:rPr>
          <w:sz w:val="20"/>
          <w:szCs w:val="20"/>
        </w:rPr>
        <w:t xml:space="preserve">DM: Diabetes mellitus, HTN: Hypertension, </w:t>
      </w:r>
      <w:r w:rsidRPr="00756A96">
        <w:rPr>
          <w:sz w:val="20"/>
          <w:szCs w:val="20"/>
        </w:rPr>
        <w:sym w:font="Symbol" w:char="F063"/>
      </w:r>
      <w:r w:rsidRPr="00756A96">
        <w:rPr>
          <w:sz w:val="20"/>
          <w:szCs w:val="20"/>
          <w:vertAlign w:val="superscript"/>
        </w:rPr>
        <w:t>2</w:t>
      </w:r>
      <w:r w:rsidRPr="00756A96">
        <w:rPr>
          <w:sz w:val="20"/>
          <w:szCs w:val="20"/>
        </w:rPr>
        <w:t>: Chi square test, FE: Fisher Exact, MC: Monte Carlo, p: p value, *: Statistically significant at p &lt; 0.05</w:t>
      </w:r>
    </w:p>
    <w:p w:rsidR="00270111" w:rsidRPr="00756A96" w:rsidRDefault="00270111" w:rsidP="00491A0E">
      <w:pPr>
        <w:spacing w:after="200" w:line="300" w:lineRule="auto"/>
        <w:jc w:val="both"/>
        <w:rPr>
          <w:sz w:val="20"/>
          <w:szCs w:val="20"/>
        </w:rPr>
      </w:pPr>
    </w:p>
    <w:p w:rsidR="00270111" w:rsidRPr="00756A96" w:rsidRDefault="00270111" w:rsidP="00491A0E">
      <w:pPr>
        <w:spacing w:after="200" w:line="300" w:lineRule="auto"/>
        <w:jc w:val="both"/>
        <w:rPr>
          <w:sz w:val="20"/>
          <w:szCs w:val="20"/>
        </w:rPr>
      </w:pPr>
    </w:p>
    <w:p w:rsidR="00270111" w:rsidRPr="00756A96" w:rsidRDefault="00270111" w:rsidP="00491A0E">
      <w:pPr>
        <w:spacing w:after="200" w:line="300" w:lineRule="auto"/>
        <w:jc w:val="both"/>
        <w:rPr>
          <w:sz w:val="20"/>
          <w:szCs w:val="20"/>
        </w:rPr>
      </w:pPr>
    </w:p>
    <w:p w:rsidR="00270111" w:rsidRPr="00756A96" w:rsidRDefault="00270111" w:rsidP="00491A0E">
      <w:pPr>
        <w:spacing w:after="200" w:line="300" w:lineRule="auto"/>
        <w:jc w:val="both"/>
        <w:rPr>
          <w:sz w:val="20"/>
          <w:szCs w:val="20"/>
        </w:rPr>
      </w:pPr>
    </w:p>
    <w:p w:rsidR="00270111" w:rsidRPr="00756A96" w:rsidRDefault="00270111" w:rsidP="00491A0E">
      <w:pPr>
        <w:spacing w:after="200" w:line="300" w:lineRule="auto"/>
        <w:jc w:val="both"/>
        <w:rPr>
          <w:sz w:val="20"/>
          <w:szCs w:val="20"/>
        </w:rPr>
      </w:pPr>
    </w:p>
    <w:p w:rsidR="00270111" w:rsidRPr="00756A96" w:rsidRDefault="00270111" w:rsidP="00491A0E">
      <w:pPr>
        <w:spacing w:after="200" w:line="300" w:lineRule="auto"/>
        <w:jc w:val="both"/>
        <w:rPr>
          <w:sz w:val="20"/>
          <w:szCs w:val="20"/>
        </w:rPr>
      </w:pPr>
    </w:p>
    <w:p w:rsidR="00270111" w:rsidRPr="00756A96" w:rsidRDefault="00270111" w:rsidP="00491A0E">
      <w:pPr>
        <w:spacing w:after="200" w:line="300" w:lineRule="auto"/>
        <w:jc w:val="both"/>
        <w:rPr>
          <w:sz w:val="20"/>
          <w:szCs w:val="20"/>
        </w:rPr>
      </w:pPr>
    </w:p>
    <w:p w:rsidR="00270111" w:rsidRPr="00756A96" w:rsidRDefault="00270111" w:rsidP="00491A0E">
      <w:pPr>
        <w:spacing w:after="200" w:line="300" w:lineRule="auto"/>
        <w:jc w:val="both"/>
        <w:rPr>
          <w:sz w:val="20"/>
          <w:szCs w:val="20"/>
        </w:rPr>
      </w:pPr>
    </w:p>
    <w:p w:rsidR="00270111" w:rsidRPr="00756A96" w:rsidRDefault="00270111" w:rsidP="00491A0E">
      <w:pPr>
        <w:spacing w:after="200" w:line="300" w:lineRule="auto"/>
        <w:jc w:val="both"/>
        <w:rPr>
          <w:sz w:val="20"/>
          <w:szCs w:val="20"/>
        </w:rPr>
      </w:pPr>
    </w:p>
    <w:p w:rsidR="00270111" w:rsidRPr="00756A96" w:rsidRDefault="00270111" w:rsidP="00491A0E">
      <w:pPr>
        <w:spacing w:after="200" w:line="300" w:lineRule="auto"/>
        <w:jc w:val="both"/>
        <w:rPr>
          <w:sz w:val="20"/>
          <w:szCs w:val="20"/>
        </w:rPr>
      </w:pPr>
    </w:p>
    <w:p w:rsidR="00491A0E" w:rsidRPr="00756A96" w:rsidRDefault="00491A0E" w:rsidP="00EC6EA2">
      <w:pPr>
        <w:spacing w:after="240" w:line="360" w:lineRule="auto"/>
        <w:ind w:left="2410" w:hanging="2410"/>
        <w:jc w:val="both"/>
        <w:rPr>
          <w:b/>
          <w:bCs/>
          <w:sz w:val="22"/>
          <w:szCs w:val="22"/>
        </w:rPr>
      </w:pPr>
    </w:p>
    <w:p w:rsidR="008A321B" w:rsidRPr="00756A96" w:rsidRDefault="008A321B" w:rsidP="00270111">
      <w:pPr>
        <w:spacing w:after="240" w:line="360" w:lineRule="auto"/>
        <w:ind w:left="2410" w:hanging="2410"/>
        <w:jc w:val="both"/>
        <w:rPr>
          <w:b/>
          <w:bCs/>
          <w:sz w:val="22"/>
          <w:szCs w:val="22"/>
        </w:rPr>
      </w:pPr>
      <w:r w:rsidRPr="00756A96">
        <w:rPr>
          <w:b/>
          <w:bCs/>
          <w:sz w:val="22"/>
          <w:szCs w:val="22"/>
        </w:rPr>
        <w:lastRenderedPageBreak/>
        <w:t xml:space="preserve">Supplementary table </w:t>
      </w:r>
      <w:r w:rsidR="00270111" w:rsidRPr="00756A96">
        <w:rPr>
          <w:b/>
          <w:bCs/>
          <w:sz w:val="22"/>
          <w:szCs w:val="22"/>
        </w:rPr>
        <w:t>3</w:t>
      </w:r>
      <w:r w:rsidRPr="00756A96">
        <w:rPr>
          <w:b/>
          <w:bCs/>
          <w:sz w:val="22"/>
          <w:szCs w:val="22"/>
        </w:rPr>
        <w:t>:</w:t>
      </w:r>
      <w:r w:rsidR="008D33AC" w:rsidRPr="00756A96">
        <w:rPr>
          <w:b/>
          <w:bCs/>
          <w:sz w:val="22"/>
          <w:szCs w:val="22"/>
        </w:rPr>
        <w:t xml:space="preserve"> </w:t>
      </w:r>
      <w:r w:rsidRPr="00756A96">
        <w:rPr>
          <w:b/>
          <w:bCs/>
          <w:sz w:val="22"/>
          <w:szCs w:val="22"/>
        </w:rPr>
        <w:t xml:space="preserve">Relation between </w:t>
      </w:r>
      <w:r w:rsidRPr="00756A96">
        <w:rPr>
          <w:b/>
          <w:bCs/>
          <w:i/>
          <w:iCs/>
          <w:sz w:val="22"/>
          <w:szCs w:val="22"/>
        </w:rPr>
        <w:t>FURIN</w:t>
      </w:r>
      <w:r w:rsidR="00EC6EA2" w:rsidRPr="00756A96">
        <w:rPr>
          <w:b/>
          <w:bCs/>
          <w:sz w:val="22"/>
          <w:szCs w:val="22"/>
        </w:rPr>
        <w:t xml:space="preserve"> genotypes</w:t>
      </w:r>
      <w:r w:rsidR="008D33AC" w:rsidRPr="00756A96">
        <w:rPr>
          <w:b/>
          <w:bCs/>
          <w:sz w:val="22"/>
          <w:szCs w:val="22"/>
        </w:rPr>
        <w:t>,</w:t>
      </w:r>
      <w:r w:rsidRPr="00756A96">
        <w:rPr>
          <w:b/>
          <w:bCs/>
          <w:sz w:val="22"/>
          <w:szCs w:val="22"/>
        </w:rPr>
        <w:t xml:space="preserve"> demographic </w:t>
      </w:r>
      <w:r w:rsidR="008D33AC" w:rsidRPr="00756A96">
        <w:rPr>
          <w:b/>
          <w:bCs/>
          <w:sz w:val="22"/>
          <w:szCs w:val="22"/>
        </w:rPr>
        <w:t xml:space="preserve">and laboratory </w:t>
      </w:r>
      <w:r w:rsidRPr="00756A96">
        <w:rPr>
          <w:b/>
          <w:bCs/>
          <w:sz w:val="22"/>
          <w:szCs w:val="22"/>
        </w:rPr>
        <w:t xml:space="preserve">data in patients group </w:t>
      </w:r>
    </w:p>
    <w:tbl>
      <w:tblPr>
        <w:tblStyle w:val="TableGrid"/>
        <w:tblW w:w="92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964"/>
        <w:gridCol w:w="964"/>
      </w:tblGrid>
      <w:tr w:rsidR="008A321B" w:rsidRPr="00756A96" w:rsidTr="008D33AC">
        <w:trPr>
          <w:trHeight w:val="41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56A96">
              <w:rPr>
                <w:b/>
                <w:bCs/>
                <w:i/>
                <w:iCs/>
                <w:sz w:val="20"/>
                <w:szCs w:val="20"/>
              </w:rPr>
              <w:t>FURIN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Test of</w:t>
            </w:r>
            <w:r w:rsidRPr="00756A96">
              <w:rPr>
                <w:b/>
                <w:bCs/>
                <w:sz w:val="20"/>
                <w:szCs w:val="20"/>
              </w:rPr>
              <w:br/>
              <w:t>Sig.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8A321B" w:rsidRPr="00756A96" w:rsidTr="008D33AC">
        <w:trPr>
          <w:trHeight w:val="407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G</w:t>
            </w:r>
            <w:r w:rsidR="004613A3" w:rsidRPr="00756A96">
              <w:rPr>
                <w:b/>
                <w:bCs/>
                <w:sz w:val="20"/>
                <w:szCs w:val="20"/>
              </w:rPr>
              <w:t>/</w:t>
            </w:r>
            <w:r w:rsidRPr="00756A96">
              <w:rPr>
                <w:b/>
                <w:bCs/>
                <w:sz w:val="20"/>
                <w:szCs w:val="20"/>
              </w:rPr>
              <w:t>G (n = 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321B" w:rsidRPr="00756A96" w:rsidRDefault="008A321B" w:rsidP="008D33AC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G</w:t>
            </w:r>
            <w:r w:rsidR="004613A3" w:rsidRPr="00756A96">
              <w:rPr>
                <w:b/>
                <w:bCs/>
                <w:sz w:val="20"/>
                <w:szCs w:val="20"/>
              </w:rPr>
              <w:t>/</w:t>
            </w:r>
            <w:r w:rsidRPr="00756A96">
              <w:rPr>
                <w:b/>
                <w:bCs/>
                <w:sz w:val="20"/>
                <w:szCs w:val="20"/>
              </w:rPr>
              <w:t>C (n = 6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C</w:t>
            </w:r>
            <w:r w:rsidR="004613A3" w:rsidRPr="00756A96">
              <w:rPr>
                <w:b/>
                <w:bCs/>
                <w:sz w:val="20"/>
                <w:szCs w:val="20"/>
              </w:rPr>
              <w:t>/</w:t>
            </w:r>
            <w:r w:rsidRPr="00756A96">
              <w:rPr>
                <w:b/>
                <w:bCs/>
                <w:sz w:val="20"/>
                <w:szCs w:val="20"/>
              </w:rPr>
              <w:t>C (n = 47)</w:t>
            </w:r>
          </w:p>
        </w:tc>
        <w:tc>
          <w:tcPr>
            <w:tcW w:w="9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A321B" w:rsidRPr="00756A96" w:rsidTr="0074470C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42175B">
        <w:trPr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5 (62.5%)</w:t>
            </w:r>
          </w:p>
        </w:tc>
        <w:tc>
          <w:tcPr>
            <w:tcW w:w="1701" w:type="dxa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0 (47.6%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9 (61.7%)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χ</w:t>
            </w:r>
            <w:r w:rsidRPr="00756A96">
              <w:rPr>
                <w:sz w:val="20"/>
                <w:szCs w:val="20"/>
                <w:vertAlign w:val="superscript"/>
              </w:rPr>
              <w:t>2</w:t>
            </w:r>
            <w:r w:rsidRPr="00756A96">
              <w:rPr>
                <w:sz w:val="20"/>
                <w:szCs w:val="20"/>
              </w:rPr>
              <w:t>=</w:t>
            </w:r>
            <w:r w:rsidRPr="00756A96">
              <w:rPr>
                <w:sz w:val="20"/>
                <w:szCs w:val="20"/>
              </w:rPr>
              <w:br/>
              <w:t>3.102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212</w:t>
            </w:r>
          </w:p>
        </w:tc>
      </w:tr>
      <w:tr w:rsidR="008A321B" w:rsidRPr="00756A96" w:rsidTr="0042175B">
        <w:trPr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5 (37.5%)</w:t>
            </w:r>
          </w:p>
        </w:tc>
        <w:tc>
          <w:tcPr>
            <w:tcW w:w="1701" w:type="dxa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3 (52.4%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8 (38.3%)</w:t>
            </w: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74470C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42175B">
        <w:trPr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5.4 ± 14.7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6.8 ± 17.2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9.7 ± 16.5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2.073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355</w:t>
            </w:r>
          </w:p>
        </w:tc>
      </w:tr>
      <w:tr w:rsidR="008A321B" w:rsidRPr="00756A96" w:rsidTr="0042175B">
        <w:trPr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8.5 (33 – 86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3 (25 – 88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3 (25 – 88)</w:t>
            </w: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74470C">
        <w:trPr>
          <w:trHeight w:val="7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H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.3 ± 1.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.9 ± 1.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.9 ± 1.5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.498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73</w:t>
            </w: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7.5 – 14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7.5 – 14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8.5 – 14)</w:t>
            </w: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WBC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.1 ± 4.3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.9 ± 7.1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.6 ± 4.9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4.588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01</w:t>
            </w: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 (3.8 – 28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.5 (3.8 – 32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 (3.8 – 25)</w:t>
            </w: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Lymphocytes (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8 ± 2.7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7 ± 4.7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.4 ± 4.4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.586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52</w:t>
            </w: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 (7 – 19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 (7 – 23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 (5 – 22)</w:t>
            </w: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gmented (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7.8 ± 7.8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0.8 ± 7.9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8.5 ± 8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6.2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45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8 (38 – 90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0 (38 – 90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0 (38 – 90)</w:t>
            </w: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74470C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between g</w:t>
            </w:r>
            <w:r w:rsidRPr="00756A96">
              <w:rPr>
                <w:b/>
                <w:bCs/>
                <w:sz w:val="20"/>
                <w:szCs w:val="20"/>
              </w:rPr>
              <w:t>r</w:t>
            </w:r>
            <w:r w:rsidR="0074470C" w:rsidRPr="00756A96">
              <w:rPr>
                <w:b/>
                <w:bCs/>
                <w:sz w:val="20"/>
                <w:szCs w:val="20"/>
              </w:rPr>
              <w:t>ou</w:t>
            </w:r>
            <w:r w:rsidRPr="00756A96">
              <w:rPr>
                <w:b/>
                <w:bCs/>
                <w:sz w:val="20"/>
                <w:szCs w:val="20"/>
              </w:rPr>
              <w:t>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0.018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0.481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0.091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latelet coun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42.9 ± 84.2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46.6 ± 78.6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72.7 ± 83.3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3.874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44</w:t>
            </w: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12.5 (129 – 430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15 (140 – 430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83 (154 – 450)</w:t>
            </w: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8 ± 50.4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4.4 ± 58.4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6 ± 48.1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7.70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2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A321B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8A321B" w:rsidRPr="00756A96" w:rsidRDefault="008A321B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8 (12 – 196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6 (12 – 196)</w:t>
            </w:r>
          </w:p>
        </w:tc>
        <w:tc>
          <w:tcPr>
            <w:tcW w:w="1701" w:type="dxa"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8 (12 – 196)</w:t>
            </w: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A321B" w:rsidRPr="00756A96" w:rsidRDefault="008A321B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DA143C" w:rsidRPr="00756A96" w:rsidRDefault="0074470C" w:rsidP="00FD2F9D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0.009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0.023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0.851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74470C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</w:t>
            </w:r>
            <w:r w:rsidR="0074470C" w:rsidRPr="00756A96">
              <w:rPr>
                <w:b/>
                <w:bCs/>
                <w:sz w:val="20"/>
                <w:szCs w:val="20"/>
              </w:rPr>
              <w:t>erum</w:t>
            </w:r>
            <w:r w:rsidRPr="00756A96">
              <w:rPr>
                <w:b/>
                <w:bCs/>
                <w:sz w:val="20"/>
                <w:szCs w:val="20"/>
              </w:rPr>
              <w:t xml:space="preserve"> Creatinin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4 ± 0.15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13 ± 0.33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8 ± 0.18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2.323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313</w:t>
            </w: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0 – 1.5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0 – 2.1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2 (0.80 – 1.60)</w:t>
            </w: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74470C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B</w:t>
            </w:r>
            <w:r w:rsidR="0074470C" w:rsidRPr="00756A96">
              <w:rPr>
                <w:b/>
                <w:bCs/>
                <w:sz w:val="20"/>
                <w:szCs w:val="20"/>
              </w:rPr>
              <w:t>lood</w:t>
            </w:r>
            <w:r w:rsidRPr="00756A96">
              <w:rPr>
                <w:b/>
                <w:bCs/>
                <w:sz w:val="20"/>
                <w:szCs w:val="20"/>
              </w:rPr>
              <w:t xml:space="preserve"> ure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0.9 ± 16.2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8.5 ± 23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1.1 ± 7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4.187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23</w:t>
            </w: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6.5 (25 – 102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5 (25 – 102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5 (25 – 50)</w:t>
            </w: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6.5 ± 16.7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0 ± 23.4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2.9 ± 57.5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0.402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818</w:t>
            </w: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5 (18 – 8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5 (18 – 12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8 (20 – 250)</w:t>
            </w: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rum ferrit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42175B">
        <w:trPr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47.9 ± 349.1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62.7 ± 501.9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85.4 ± 270.7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7.836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2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A143C" w:rsidRPr="00756A96" w:rsidTr="0042175B">
        <w:trPr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00 (200 – 150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00 (200 – 200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00 (300 – 1200)</w:t>
            </w: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jc w:val="center"/>
        </w:trPr>
        <w:tc>
          <w:tcPr>
            <w:tcW w:w="2268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DA143C" w:rsidRPr="00756A96" w:rsidRDefault="0074470C" w:rsidP="00FD2F9D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0.023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0.008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0.574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24 ± 373.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09.5 ± 430.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74.3 ± 274.4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1.829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03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40 (280 – 180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00 (280 – 180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50 (280 – 1200)</w:t>
            </w: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DA143C" w:rsidRPr="00756A96" w:rsidRDefault="0074470C" w:rsidP="00FD2F9D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0.005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0.001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0.487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D-Dim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77 ± 0.83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14 ± 0.94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2 ± 0.56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8.84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12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0 (0.10 – 3.5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10 – 3.5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10 – 2.50)</w:t>
            </w: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DA143C" w:rsidRPr="00756A96" w:rsidRDefault="0074470C" w:rsidP="00FD2F9D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0.009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0.007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0.788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rolcalciton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26 ± 0.36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7 ± 0.49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8 ± 0.43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2.044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02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7 (0.01 – 1.5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25 (0.01 – 1.5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35 (0.01 – 1.50)</w:t>
            </w: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DA143C" w:rsidRPr="00756A96" w:rsidRDefault="0074470C" w:rsidP="00FD2F9D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0.006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0.001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0.435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2.9 ± 0.9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1 ± 1.1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6 ± 1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0.708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05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2.5 (12 – 14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 (11 – 15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 (12 – 15)</w:t>
            </w: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bet.Grps</w:t>
            </w:r>
          </w:p>
        </w:tc>
        <w:tc>
          <w:tcPr>
            <w:tcW w:w="5103" w:type="dxa"/>
            <w:gridSpan w:val="3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  <w:vertAlign w:val="superscript"/>
              </w:rPr>
            </w:pPr>
            <w:r w:rsidRPr="00756A96">
              <w:rPr>
                <w:sz w:val="20"/>
                <w:szCs w:val="20"/>
              </w:rPr>
              <w:t>p</w:t>
            </w:r>
            <w:r w:rsidRPr="00756A96">
              <w:rPr>
                <w:sz w:val="20"/>
                <w:szCs w:val="20"/>
                <w:vertAlign w:val="subscript"/>
              </w:rPr>
              <w:t>1</w:t>
            </w:r>
            <w:r w:rsidRPr="00756A96">
              <w:rPr>
                <w:sz w:val="20"/>
                <w:szCs w:val="20"/>
              </w:rPr>
              <w:t>=</w:t>
            </w:r>
            <w:r w:rsidR="00FD2F9D" w:rsidRPr="00756A96">
              <w:rPr>
                <w:sz w:val="20"/>
                <w:szCs w:val="20"/>
              </w:rPr>
              <w:t>0.240</w:t>
            </w:r>
            <w:r w:rsidRPr="00756A96">
              <w:rPr>
                <w:sz w:val="20"/>
                <w:szCs w:val="20"/>
              </w:rPr>
              <w:t>,p</w:t>
            </w:r>
            <w:r w:rsidRPr="00756A96">
              <w:rPr>
                <w:sz w:val="20"/>
                <w:szCs w:val="20"/>
                <w:vertAlign w:val="subscript"/>
              </w:rPr>
              <w:t>2</w:t>
            </w:r>
            <w:r w:rsidRPr="00756A96">
              <w:rPr>
                <w:sz w:val="20"/>
                <w:szCs w:val="20"/>
              </w:rPr>
              <w:t>=</w:t>
            </w:r>
            <w:r w:rsidR="00FD2F9D" w:rsidRPr="00756A96">
              <w:rPr>
                <w:sz w:val="20"/>
                <w:szCs w:val="20"/>
              </w:rPr>
              <w:t>0.002</w:t>
            </w:r>
            <w:r w:rsidR="00FD2F9D" w:rsidRPr="00756A96">
              <w:rPr>
                <w:sz w:val="20"/>
                <w:szCs w:val="20"/>
                <w:vertAlign w:val="superscript"/>
              </w:rPr>
              <w:t>*</w:t>
            </w:r>
            <w:r w:rsidRPr="00756A96">
              <w:rPr>
                <w:sz w:val="20"/>
                <w:szCs w:val="20"/>
              </w:rPr>
              <w:t>,p</w:t>
            </w:r>
            <w:r w:rsidRPr="00756A96">
              <w:rPr>
                <w:sz w:val="20"/>
                <w:szCs w:val="20"/>
                <w:vertAlign w:val="subscript"/>
              </w:rPr>
              <w:t>3</w:t>
            </w:r>
            <w:r w:rsidRPr="00756A96">
              <w:rPr>
                <w:sz w:val="20"/>
                <w:szCs w:val="20"/>
              </w:rPr>
              <w:t>=</w:t>
            </w:r>
            <w:r w:rsidR="00FD2F9D" w:rsidRPr="00756A96">
              <w:rPr>
                <w:sz w:val="20"/>
                <w:szCs w:val="20"/>
              </w:rPr>
              <w:t>0.021</w:t>
            </w:r>
            <w:r w:rsidR="00FD2F9D"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IN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98 ± 05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2 ± 08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 ± 07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5.477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65</w:t>
            </w: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 (0.80 – 12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 (0.80 – 1.3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0.80 – 1.20)</w:t>
            </w: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4.4 ± 86.2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78.5 ± 82.6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94.7 ± 81.2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2.794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02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A143C" w:rsidRPr="00756A96" w:rsidTr="0042175B">
        <w:trPr>
          <w:trHeight w:val="70"/>
          <w:jc w:val="center"/>
        </w:trPr>
        <w:tc>
          <w:tcPr>
            <w:tcW w:w="2268" w:type="dxa"/>
            <w:vAlign w:val="center"/>
          </w:tcPr>
          <w:p w:rsidR="00DA143C" w:rsidRPr="00756A96" w:rsidRDefault="00DA143C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80 (20 – 35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05 (20 – 350)</w:t>
            </w:r>
          </w:p>
        </w:tc>
        <w:tc>
          <w:tcPr>
            <w:tcW w:w="1701" w:type="dxa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20 (20 – 320)</w:t>
            </w: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DA143C" w:rsidRPr="00756A96" w:rsidTr="0074470C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DA143C" w:rsidRPr="00756A96" w:rsidRDefault="00B9557D" w:rsidP="00FD2F9D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FD2F9D" w:rsidRPr="00756A96">
              <w:rPr>
                <w:b/>
                <w:bCs/>
                <w:sz w:val="20"/>
                <w:szCs w:val="20"/>
              </w:rPr>
              <w:t>0.028</w:t>
            </w:r>
            <w:r w:rsidR="00FD2F9D"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="00FD2F9D" w:rsidRPr="00756A96">
              <w:rPr>
                <w:b/>
                <w:bCs/>
                <w:sz w:val="20"/>
                <w:szCs w:val="20"/>
              </w:rPr>
              <w:t>&lt;0.001</w:t>
            </w:r>
            <w:r w:rsidR="00FD2F9D"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4470C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FD2F9D" w:rsidRPr="00756A96">
              <w:rPr>
                <w:b/>
                <w:bCs/>
                <w:sz w:val="20"/>
                <w:szCs w:val="20"/>
              </w:rPr>
              <w:t>0.094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DA143C" w:rsidRPr="00756A96" w:rsidRDefault="00DA143C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</w:tbl>
    <w:p w:rsidR="008D33AC" w:rsidRPr="00756A96" w:rsidRDefault="008D33AC" w:rsidP="008D33AC">
      <w:pPr>
        <w:spacing w:line="276" w:lineRule="auto"/>
        <w:jc w:val="both"/>
        <w:rPr>
          <w:sz w:val="20"/>
          <w:szCs w:val="20"/>
        </w:rPr>
      </w:pPr>
    </w:p>
    <w:p w:rsidR="0042175B" w:rsidRPr="00756A96" w:rsidRDefault="008A321B" w:rsidP="008D33AC">
      <w:pPr>
        <w:spacing w:line="276" w:lineRule="auto"/>
        <w:jc w:val="both"/>
        <w:rPr>
          <w:sz w:val="20"/>
          <w:szCs w:val="20"/>
        </w:rPr>
      </w:pPr>
      <w:r w:rsidRPr="00756A96">
        <w:rPr>
          <w:sz w:val="20"/>
          <w:szCs w:val="20"/>
        </w:rPr>
        <w:t>Hb: hemoglobin concentration, WBCs: white blood cells, CRP: C reactive protein, ALT: Alanine transaminase, LDH: Lactate Dehydrogenase, PT: prothrombin time, INR: International normalized ratio, IL-6: Interle</w:t>
      </w:r>
      <w:r w:rsidR="0074470C" w:rsidRPr="00756A96">
        <w:rPr>
          <w:sz w:val="20"/>
          <w:szCs w:val="20"/>
        </w:rPr>
        <w:t>ukin-6, SD: Standard deviation</w:t>
      </w:r>
      <w:r w:rsidRPr="00756A96">
        <w:rPr>
          <w:sz w:val="20"/>
          <w:szCs w:val="20"/>
        </w:rPr>
        <w:t xml:space="preserve">, </w:t>
      </w:r>
      <w:r w:rsidRPr="00756A96">
        <w:rPr>
          <w:sz w:val="20"/>
          <w:szCs w:val="20"/>
        </w:rPr>
        <w:sym w:font="Symbol" w:char="F063"/>
      </w:r>
      <w:r w:rsidRPr="00756A96">
        <w:rPr>
          <w:sz w:val="20"/>
          <w:szCs w:val="20"/>
        </w:rPr>
        <w:t xml:space="preserve">2: Chi square test, </w:t>
      </w:r>
      <w:r w:rsidR="0042175B" w:rsidRPr="00756A96">
        <w:rPr>
          <w:rFonts w:eastAsia="Calibri"/>
          <w:sz w:val="20"/>
          <w:szCs w:val="20"/>
        </w:rPr>
        <w:t>H: H for Kruskal Wallis test, Pairwise comparison bet</w:t>
      </w:r>
      <w:r w:rsidR="008D33AC" w:rsidRPr="00756A96">
        <w:rPr>
          <w:rFonts w:eastAsia="Calibri"/>
          <w:sz w:val="20"/>
          <w:szCs w:val="20"/>
        </w:rPr>
        <w:t>ween</w:t>
      </w:r>
      <w:r w:rsidR="0042175B" w:rsidRPr="00756A96">
        <w:rPr>
          <w:rFonts w:eastAsia="Calibri"/>
          <w:sz w:val="20"/>
          <w:szCs w:val="20"/>
        </w:rPr>
        <w:t xml:space="preserve"> each 2 groups was done using Post Hoc Test (Dunn's for multiple comparisons test), p: p value, p1: p value for comparing between G/G and G/C, </w:t>
      </w:r>
      <w:r w:rsidR="0042175B" w:rsidRPr="00756A96">
        <w:rPr>
          <w:sz w:val="20"/>
          <w:szCs w:val="20"/>
        </w:rPr>
        <w:t>p</w:t>
      </w:r>
      <w:r w:rsidR="0042175B" w:rsidRPr="00756A96">
        <w:rPr>
          <w:sz w:val="20"/>
          <w:szCs w:val="20"/>
          <w:vertAlign w:val="subscript"/>
        </w:rPr>
        <w:t>2</w:t>
      </w:r>
      <w:r w:rsidR="0042175B" w:rsidRPr="00756A96">
        <w:rPr>
          <w:sz w:val="20"/>
          <w:szCs w:val="20"/>
        </w:rPr>
        <w:t>: p value for comparing between G/G and C/C, p</w:t>
      </w:r>
      <w:r w:rsidR="0042175B" w:rsidRPr="00756A96">
        <w:rPr>
          <w:sz w:val="20"/>
          <w:szCs w:val="20"/>
          <w:vertAlign w:val="subscript"/>
        </w:rPr>
        <w:t>3</w:t>
      </w:r>
      <w:r w:rsidR="0042175B" w:rsidRPr="00756A96">
        <w:rPr>
          <w:sz w:val="20"/>
          <w:szCs w:val="20"/>
        </w:rPr>
        <w:t xml:space="preserve">: p value for comparing between </w:t>
      </w:r>
      <w:r w:rsidR="0042175B" w:rsidRPr="00756A96">
        <w:rPr>
          <w:b/>
          <w:bCs/>
          <w:sz w:val="20"/>
          <w:szCs w:val="20"/>
        </w:rPr>
        <w:t>G/C</w:t>
      </w:r>
      <w:r w:rsidR="0042175B" w:rsidRPr="00756A96">
        <w:rPr>
          <w:sz w:val="20"/>
          <w:szCs w:val="20"/>
        </w:rPr>
        <w:t xml:space="preserve"> and </w:t>
      </w:r>
      <w:r w:rsidR="0042175B" w:rsidRPr="00756A96">
        <w:rPr>
          <w:b/>
          <w:bCs/>
          <w:sz w:val="20"/>
          <w:szCs w:val="20"/>
        </w:rPr>
        <w:t>C/C</w:t>
      </w:r>
      <w:r w:rsidR="0042175B" w:rsidRPr="00756A96">
        <w:rPr>
          <w:sz w:val="20"/>
          <w:szCs w:val="20"/>
          <w:lang w:bidi="ar-EG"/>
        </w:rPr>
        <w:t>,</w:t>
      </w:r>
      <w:r w:rsidR="0042175B" w:rsidRPr="00756A96">
        <w:rPr>
          <w:sz w:val="20"/>
          <w:szCs w:val="20"/>
        </w:rPr>
        <w:t xml:space="preserve"> *: Statistically significant at p ≤ 0.05  </w:t>
      </w:r>
    </w:p>
    <w:p w:rsidR="008A321B" w:rsidRPr="00756A96" w:rsidRDefault="008A321B" w:rsidP="0042175B">
      <w:pPr>
        <w:spacing w:line="276" w:lineRule="auto"/>
        <w:jc w:val="both"/>
        <w:rPr>
          <w:sz w:val="20"/>
          <w:szCs w:val="20"/>
        </w:rPr>
      </w:pPr>
    </w:p>
    <w:p w:rsidR="008A321B" w:rsidRPr="00756A96" w:rsidRDefault="008A321B" w:rsidP="008A321B">
      <w:pPr>
        <w:ind w:left="284" w:hanging="284"/>
        <w:jc w:val="both"/>
        <w:rPr>
          <w:sz w:val="18"/>
          <w:szCs w:val="18"/>
        </w:rPr>
      </w:pPr>
    </w:p>
    <w:p w:rsidR="00114266" w:rsidRPr="00756A96" w:rsidRDefault="00114266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114266" w:rsidRPr="00756A96" w:rsidRDefault="00114266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D33AC" w:rsidRPr="00756A96" w:rsidRDefault="008D33AC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D33AC" w:rsidRPr="00756A96" w:rsidRDefault="008D33AC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D33AC" w:rsidRPr="00756A96" w:rsidRDefault="008D33AC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D33AC" w:rsidRPr="00756A96" w:rsidRDefault="008D33AC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D33AC" w:rsidRPr="00756A96" w:rsidRDefault="008D33AC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756A96" w:rsidRDefault="008A321B" w:rsidP="007E4994">
      <w:pPr>
        <w:spacing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BB47DC" w:rsidRPr="00756A96" w:rsidRDefault="008A321B" w:rsidP="00270111">
      <w:pPr>
        <w:spacing w:after="240" w:line="360" w:lineRule="auto"/>
        <w:ind w:left="2410" w:hanging="2410"/>
        <w:jc w:val="both"/>
        <w:rPr>
          <w:b/>
          <w:bCs/>
          <w:sz w:val="22"/>
          <w:szCs w:val="22"/>
        </w:rPr>
      </w:pPr>
      <w:r w:rsidRPr="00756A96">
        <w:rPr>
          <w:b/>
          <w:bCs/>
          <w:sz w:val="22"/>
          <w:szCs w:val="22"/>
        </w:rPr>
        <w:lastRenderedPageBreak/>
        <w:t>Supplementary t</w:t>
      </w:r>
      <w:r w:rsidR="0047678E" w:rsidRPr="00756A96">
        <w:rPr>
          <w:b/>
          <w:bCs/>
          <w:sz w:val="22"/>
          <w:szCs w:val="22"/>
        </w:rPr>
        <w:t xml:space="preserve">able </w:t>
      </w:r>
      <w:r w:rsidR="00270111" w:rsidRPr="00756A96">
        <w:rPr>
          <w:b/>
          <w:bCs/>
          <w:sz w:val="22"/>
          <w:szCs w:val="22"/>
        </w:rPr>
        <w:t>4</w:t>
      </w:r>
      <w:r w:rsidRPr="00756A96">
        <w:rPr>
          <w:b/>
          <w:bCs/>
          <w:sz w:val="22"/>
          <w:szCs w:val="22"/>
        </w:rPr>
        <w:t>:</w:t>
      </w:r>
      <w:r w:rsidR="0047678E" w:rsidRPr="00756A96">
        <w:rPr>
          <w:b/>
          <w:bCs/>
          <w:sz w:val="22"/>
          <w:szCs w:val="22"/>
        </w:rPr>
        <w:t xml:space="preserve"> </w:t>
      </w:r>
      <w:r w:rsidR="00BB47DC" w:rsidRPr="00756A96">
        <w:rPr>
          <w:b/>
          <w:bCs/>
          <w:sz w:val="22"/>
          <w:szCs w:val="22"/>
        </w:rPr>
        <w:t xml:space="preserve">Relation between </w:t>
      </w:r>
      <w:r w:rsidR="0047678E" w:rsidRPr="00756A96">
        <w:rPr>
          <w:b/>
          <w:bCs/>
          <w:i/>
          <w:iCs/>
          <w:sz w:val="22"/>
          <w:szCs w:val="22"/>
        </w:rPr>
        <w:t>IFNL4</w:t>
      </w:r>
      <w:r w:rsidR="0047678E" w:rsidRPr="00756A96">
        <w:rPr>
          <w:b/>
          <w:bCs/>
          <w:sz w:val="22"/>
          <w:szCs w:val="22"/>
        </w:rPr>
        <w:t xml:space="preserve"> genotypes,</w:t>
      </w:r>
      <w:r w:rsidR="008E10AC" w:rsidRPr="00756A96">
        <w:rPr>
          <w:b/>
          <w:bCs/>
          <w:sz w:val="22"/>
          <w:szCs w:val="22"/>
        </w:rPr>
        <w:t xml:space="preserve"> </w:t>
      </w:r>
      <w:r w:rsidR="00BB47DC" w:rsidRPr="00756A96">
        <w:rPr>
          <w:b/>
          <w:bCs/>
          <w:sz w:val="22"/>
          <w:szCs w:val="22"/>
        </w:rPr>
        <w:t xml:space="preserve">demographic and laboratory </w:t>
      </w:r>
      <w:r w:rsidR="0047678E" w:rsidRPr="00756A96">
        <w:rPr>
          <w:b/>
          <w:bCs/>
          <w:sz w:val="22"/>
          <w:szCs w:val="22"/>
        </w:rPr>
        <w:t xml:space="preserve">data </w:t>
      </w:r>
      <w:r w:rsidR="00424B74" w:rsidRPr="00756A96">
        <w:rPr>
          <w:b/>
          <w:bCs/>
          <w:sz w:val="22"/>
          <w:szCs w:val="22"/>
        </w:rPr>
        <w:t xml:space="preserve">in patients group </w:t>
      </w:r>
    </w:p>
    <w:tbl>
      <w:tblPr>
        <w:tblStyle w:val="TableGrid"/>
        <w:tblW w:w="92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964"/>
        <w:gridCol w:w="964"/>
      </w:tblGrid>
      <w:tr w:rsidR="004E4FBB" w:rsidRPr="00756A96" w:rsidTr="000D6432">
        <w:trPr>
          <w:trHeight w:val="317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E4FBB" w:rsidRPr="00756A96" w:rsidRDefault="004E4FB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E4FBB" w:rsidRPr="00756A96" w:rsidRDefault="000D6432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i/>
                <w:iCs/>
                <w:sz w:val="22"/>
                <w:szCs w:val="22"/>
              </w:rPr>
              <w:t>IFNL4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E4FBB" w:rsidRPr="00756A96" w:rsidRDefault="00532532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Test of</w:t>
            </w:r>
            <w:r w:rsidRPr="00756A96">
              <w:rPr>
                <w:b/>
                <w:bCs/>
                <w:sz w:val="20"/>
                <w:szCs w:val="20"/>
              </w:rPr>
              <w:br/>
            </w:r>
            <w:r w:rsidR="004E4FBB" w:rsidRPr="00756A96">
              <w:rPr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E4FBB" w:rsidRPr="00756A96" w:rsidRDefault="004E4FB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4E4FBB" w:rsidRPr="00756A96" w:rsidTr="000D6432">
        <w:trPr>
          <w:trHeight w:val="394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E4FBB" w:rsidRPr="00756A96" w:rsidRDefault="004E4FB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E4FBB" w:rsidRPr="00756A96" w:rsidRDefault="00207617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C</w:t>
            </w:r>
            <w:r w:rsidR="000D6432" w:rsidRPr="00756A96">
              <w:rPr>
                <w:b/>
                <w:bCs/>
                <w:sz w:val="20"/>
                <w:szCs w:val="20"/>
              </w:rPr>
              <w:t>/</w:t>
            </w:r>
            <w:r w:rsidRPr="00756A96">
              <w:rPr>
                <w:b/>
                <w:bCs/>
                <w:sz w:val="20"/>
                <w:szCs w:val="20"/>
              </w:rPr>
              <w:t xml:space="preserve">C (n = </w:t>
            </w:r>
            <w:r w:rsidR="001A6F71" w:rsidRPr="00756A96">
              <w:rPr>
                <w:b/>
                <w:bCs/>
                <w:sz w:val="20"/>
                <w:szCs w:val="20"/>
              </w:rPr>
              <w:t>54</w:t>
            </w:r>
            <w:r w:rsidRPr="00756A9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E4FBB" w:rsidRPr="00756A96" w:rsidRDefault="00207617" w:rsidP="000D6432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C</w:t>
            </w:r>
            <w:r w:rsidR="006C024E" w:rsidRPr="00756A96">
              <w:rPr>
                <w:b/>
                <w:bCs/>
                <w:sz w:val="20"/>
                <w:szCs w:val="20"/>
              </w:rPr>
              <w:t>/</w:t>
            </w:r>
            <w:r w:rsidRPr="00756A96">
              <w:rPr>
                <w:b/>
                <w:bCs/>
                <w:sz w:val="20"/>
                <w:szCs w:val="20"/>
              </w:rPr>
              <w:t xml:space="preserve">T (n = </w:t>
            </w:r>
            <w:r w:rsidR="001A6F71" w:rsidRPr="00756A96">
              <w:rPr>
                <w:b/>
                <w:bCs/>
                <w:sz w:val="20"/>
                <w:szCs w:val="20"/>
              </w:rPr>
              <w:t>62</w:t>
            </w:r>
            <w:r w:rsidRPr="00756A9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E4FBB" w:rsidRPr="00756A96" w:rsidRDefault="00207617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T</w:t>
            </w:r>
            <w:r w:rsidR="006C024E" w:rsidRPr="00756A96">
              <w:rPr>
                <w:b/>
                <w:bCs/>
                <w:sz w:val="20"/>
                <w:szCs w:val="20"/>
              </w:rPr>
              <w:t>/</w:t>
            </w:r>
            <w:r w:rsidRPr="00756A96">
              <w:rPr>
                <w:b/>
                <w:bCs/>
                <w:sz w:val="20"/>
                <w:szCs w:val="20"/>
              </w:rPr>
              <w:t xml:space="preserve">T (n = </w:t>
            </w:r>
            <w:r w:rsidR="001A6F71" w:rsidRPr="00756A96">
              <w:rPr>
                <w:b/>
                <w:bCs/>
                <w:sz w:val="20"/>
                <w:szCs w:val="20"/>
              </w:rPr>
              <w:t>34</w:t>
            </w:r>
            <w:r w:rsidRPr="00756A9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E4FBB" w:rsidRPr="00756A96" w:rsidRDefault="004E4FB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E4FBB" w:rsidRPr="00756A96" w:rsidRDefault="004E4FBB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13152" w:rsidRPr="00756A96" w:rsidTr="00B9557D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13152" w:rsidRPr="00756A96" w:rsidRDefault="00013152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13152" w:rsidRPr="00756A96" w:rsidRDefault="00013152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013152" w:rsidRPr="00756A96" w:rsidRDefault="00013152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13152" w:rsidRPr="00756A96" w:rsidRDefault="00013152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13152" w:rsidRPr="00756A96" w:rsidRDefault="00013152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13152" w:rsidRPr="00756A96" w:rsidRDefault="00013152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4E1786">
        <w:trPr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:rsidR="00872841" w:rsidRPr="00756A96" w:rsidRDefault="00085214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 xml:space="preserve">25 </w:t>
            </w:r>
            <w:r w:rsidR="00872841" w:rsidRPr="00756A96">
              <w:rPr>
                <w:sz w:val="20"/>
                <w:szCs w:val="20"/>
              </w:rPr>
              <w:t>(</w:t>
            </w:r>
            <w:r w:rsidRPr="00756A96">
              <w:rPr>
                <w:sz w:val="20"/>
                <w:szCs w:val="20"/>
              </w:rPr>
              <w:t>46.3%</w:t>
            </w:r>
            <w:r w:rsidR="00872841" w:rsidRPr="00756A96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872841" w:rsidRPr="00756A96" w:rsidRDefault="00085214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 xml:space="preserve">39 </w:t>
            </w:r>
            <w:r w:rsidR="00872841" w:rsidRPr="00756A96">
              <w:rPr>
                <w:sz w:val="20"/>
                <w:szCs w:val="20"/>
              </w:rPr>
              <w:t>(</w:t>
            </w:r>
            <w:r w:rsidRPr="00756A96">
              <w:rPr>
                <w:sz w:val="20"/>
                <w:szCs w:val="20"/>
              </w:rPr>
              <w:t>62.9%</w:t>
            </w:r>
            <w:r w:rsidR="00872841" w:rsidRPr="00756A96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872841" w:rsidRPr="00756A96" w:rsidRDefault="00085214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 xml:space="preserve">20 </w:t>
            </w:r>
            <w:r w:rsidR="00872841" w:rsidRPr="00756A96">
              <w:rPr>
                <w:sz w:val="20"/>
                <w:szCs w:val="20"/>
              </w:rPr>
              <w:t>(</w:t>
            </w:r>
            <w:r w:rsidRPr="00756A96">
              <w:rPr>
                <w:sz w:val="20"/>
                <w:szCs w:val="20"/>
              </w:rPr>
              <w:t>58.8%</w:t>
            </w:r>
            <w:r w:rsidR="00872841" w:rsidRPr="00756A96">
              <w:rPr>
                <w:sz w:val="20"/>
                <w:szCs w:val="20"/>
              </w:rPr>
              <w:t>)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χ</w:t>
            </w:r>
            <w:r w:rsidRPr="00756A96">
              <w:rPr>
                <w:sz w:val="20"/>
                <w:szCs w:val="20"/>
                <w:vertAlign w:val="superscript"/>
              </w:rPr>
              <w:t>2</w:t>
            </w:r>
            <w:r w:rsidRPr="00756A96">
              <w:rPr>
                <w:sz w:val="20"/>
                <w:szCs w:val="20"/>
              </w:rPr>
              <w:t>=</w:t>
            </w:r>
            <w:r w:rsidRPr="00756A96">
              <w:rPr>
                <w:sz w:val="20"/>
                <w:szCs w:val="20"/>
              </w:rPr>
              <w:br/>
            </w:r>
            <w:r w:rsidR="00473E6F" w:rsidRPr="00756A96">
              <w:rPr>
                <w:sz w:val="20"/>
                <w:szCs w:val="20"/>
              </w:rPr>
              <w:t>3.373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473E6F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85</w:t>
            </w:r>
          </w:p>
        </w:tc>
      </w:tr>
      <w:tr w:rsidR="00872841" w:rsidRPr="00756A96" w:rsidTr="004E1786">
        <w:trPr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:rsidR="00872841" w:rsidRPr="00756A96" w:rsidRDefault="00C5733F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 xml:space="preserve">29 </w:t>
            </w:r>
            <w:r w:rsidR="00872841" w:rsidRPr="00756A96">
              <w:rPr>
                <w:sz w:val="20"/>
                <w:szCs w:val="20"/>
              </w:rPr>
              <w:t>(</w:t>
            </w:r>
            <w:r w:rsidRPr="00756A96">
              <w:rPr>
                <w:sz w:val="20"/>
                <w:szCs w:val="20"/>
              </w:rPr>
              <w:t>53.7%</w:t>
            </w:r>
            <w:r w:rsidR="00872841" w:rsidRPr="00756A96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872841" w:rsidRPr="00756A96" w:rsidRDefault="00C5733F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 xml:space="preserve">23 </w:t>
            </w:r>
            <w:r w:rsidR="00872841" w:rsidRPr="00756A96">
              <w:rPr>
                <w:sz w:val="20"/>
                <w:szCs w:val="20"/>
              </w:rPr>
              <w:t>(</w:t>
            </w:r>
            <w:r w:rsidRPr="00756A96">
              <w:rPr>
                <w:sz w:val="20"/>
                <w:szCs w:val="20"/>
              </w:rPr>
              <w:t>37.1%</w:t>
            </w:r>
            <w:r w:rsidR="00872841" w:rsidRPr="00756A96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872841" w:rsidRPr="00756A96" w:rsidRDefault="00C5733F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 xml:space="preserve">14 </w:t>
            </w:r>
            <w:r w:rsidR="00872841" w:rsidRPr="00756A96">
              <w:rPr>
                <w:sz w:val="20"/>
                <w:szCs w:val="20"/>
              </w:rPr>
              <w:t>(</w:t>
            </w:r>
            <w:r w:rsidRPr="00756A96">
              <w:rPr>
                <w:sz w:val="20"/>
                <w:szCs w:val="20"/>
              </w:rPr>
              <w:t>41.2%</w:t>
            </w:r>
            <w:r w:rsidR="00872841" w:rsidRPr="00756A96">
              <w:rPr>
                <w:sz w:val="20"/>
                <w:szCs w:val="20"/>
              </w:rPr>
              <w:t>)</w:t>
            </w: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B9557D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664432">
        <w:trPr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4.5 ± 16.7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8.3 ± 16.3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0 ± 15.6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2.914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233</w:t>
            </w:r>
          </w:p>
        </w:tc>
      </w:tr>
      <w:tr w:rsidR="00872841" w:rsidRPr="00756A96" w:rsidTr="00664432">
        <w:trPr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2.5 (25 – 8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2 (25 – 86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6 (36 – 88)</w:t>
            </w: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B9557D">
        <w:trPr>
          <w:trHeight w:val="7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H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.2 ± 1.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± 1.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.8 ± 1.6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.860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395</w:t>
            </w: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8.5 – 14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7.5 – 14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8.5 – 14)</w:t>
            </w: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WBC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.3 ± 4.8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.3 ± 5.8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.8 ± 7.6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0.584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747</w:t>
            </w: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.5 (3.8 – 25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.8 (3.8 – 28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.7 (3.9 – 32)</w:t>
            </w: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Lymphocytes (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7 ± 4.3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 ± 3.9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.3 ± 4.3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0.488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784</w:t>
            </w: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 (5 – 22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 (5 – 23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5 (7 – 20)</w:t>
            </w: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72841" w:rsidRPr="00756A96" w:rsidRDefault="00114266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gmented</w:t>
            </w:r>
            <w:r w:rsidR="00872841" w:rsidRPr="00756A96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9.6 ± 9.6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8.3 ± 7.6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0.5 ± 5.2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3.765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52</w:t>
            </w: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0 (38 – 90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8 (38 – 90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0 (72 – 90)</w:t>
            </w: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72841" w:rsidRPr="00756A96" w:rsidRDefault="00114266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latelet coun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60.6 ± 82.9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58.1 ± 76.4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35.1 ± 90.2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3.742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54</w:t>
            </w: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45 (129 – 430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35 (145 – 430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95 (129 – 450)</w:t>
            </w: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0.6 ± 55.4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2.5 ± 53.2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5.5 ± 53.3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4.071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31</w:t>
            </w: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8 (12 – 196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8 (12 – 196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6 (12 – 196)</w:t>
            </w: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B9557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</w:t>
            </w:r>
            <w:r w:rsidR="00B9557D" w:rsidRPr="00756A96">
              <w:rPr>
                <w:b/>
                <w:bCs/>
                <w:sz w:val="20"/>
                <w:szCs w:val="20"/>
              </w:rPr>
              <w:t>erum</w:t>
            </w:r>
            <w:r w:rsidRPr="00756A96">
              <w:rPr>
                <w:b/>
                <w:bCs/>
                <w:sz w:val="20"/>
                <w:szCs w:val="20"/>
              </w:rPr>
              <w:t xml:space="preserve"> Creatinin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1 ± 0.2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1 ± 0.2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2 ± 0.3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.645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39</w:t>
            </w: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 – 1.9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 – 1.9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 – 2.1)</w:t>
            </w: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B9557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B</w:t>
            </w:r>
            <w:r w:rsidR="00B9557D" w:rsidRPr="00756A96">
              <w:rPr>
                <w:b/>
                <w:bCs/>
                <w:sz w:val="20"/>
                <w:szCs w:val="20"/>
              </w:rPr>
              <w:t>lood</w:t>
            </w:r>
            <w:r w:rsidRPr="00756A96">
              <w:rPr>
                <w:b/>
                <w:bCs/>
                <w:sz w:val="20"/>
                <w:szCs w:val="20"/>
              </w:rPr>
              <w:t xml:space="preserve"> ure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1.1 ± 12.3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3.2 ± 16.8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0.6 ± 24.7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.557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59</w:t>
            </w: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0 (25 – 86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0 (25 – 102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5 (25 – 100)</w:t>
            </w: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4.2 ± 16.7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8.6 ± 21.5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5.6 ± 64.7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0.823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04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72841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872841" w:rsidRPr="00756A96" w:rsidRDefault="00872841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8 (18 – 110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5 (18 – 110)</w:t>
            </w:r>
          </w:p>
        </w:tc>
        <w:tc>
          <w:tcPr>
            <w:tcW w:w="1701" w:type="dxa"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5 (18 – 250)</w:t>
            </w: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872841" w:rsidRPr="00756A96" w:rsidRDefault="0087284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7E71C2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FD2F9D" w:rsidRPr="00756A96" w:rsidRDefault="00031F53" w:rsidP="00FD2F9D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FD2F9D" w:rsidRPr="00756A96" w:rsidRDefault="00FD2F9D" w:rsidP="00231561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231561" w:rsidRPr="00756A96">
              <w:rPr>
                <w:b/>
                <w:bCs/>
                <w:sz w:val="20"/>
                <w:szCs w:val="20"/>
              </w:rPr>
              <w:t>0.550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E71C2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0.002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E71C2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231561" w:rsidRPr="00756A96">
              <w:rPr>
                <w:b/>
                <w:bCs/>
                <w:sz w:val="20"/>
                <w:szCs w:val="20"/>
              </w:rPr>
              <w:t>0.007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28" w:type="dxa"/>
            <w:gridSpan w:val="2"/>
            <w:shd w:val="clear" w:color="auto" w:fill="BFBFBF" w:themeFill="background1" w:themeFillShade="BF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D2F9D" w:rsidRPr="00756A96" w:rsidTr="00B9557D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rum ferrit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664432">
        <w:trPr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42.8 ± 426.4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80.9 ± 411.4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42.8 ± 377.6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2.891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236</w:t>
            </w:r>
          </w:p>
        </w:tc>
      </w:tr>
      <w:tr w:rsidR="00FD2F9D" w:rsidRPr="00756A96" w:rsidTr="00664432">
        <w:trPr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00 (300 – 200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00 (300 – 200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00 (200 – 1500)</w:t>
            </w: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B9557D">
        <w:trPr>
          <w:trHeight w:val="7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90.2 ± 355.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06.6 ± 448.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37.4 ± 242.2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3.518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72</w:t>
            </w: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25 (280 – 1500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00 (280 – 1800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00 (290 – 1000)</w:t>
            </w: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D-Dim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91 ± 0.86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95 ± 0.75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26 ± 0.83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7.268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26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65 (0.10 – 3.50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95 (0.10 – 3.50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0 (0.28 – 3.50)</w:t>
            </w: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7E71C2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FD2F9D" w:rsidRPr="00756A96" w:rsidRDefault="00031F53" w:rsidP="00FD2F9D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FD2F9D" w:rsidRPr="00756A96" w:rsidRDefault="00FD2F9D" w:rsidP="00231561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231561" w:rsidRPr="00756A96">
              <w:rPr>
                <w:b/>
                <w:bCs/>
                <w:sz w:val="20"/>
                <w:szCs w:val="20"/>
              </w:rPr>
              <w:t>0.394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E71C2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231561" w:rsidRPr="00756A96">
              <w:rPr>
                <w:b/>
                <w:bCs/>
                <w:sz w:val="20"/>
                <w:szCs w:val="20"/>
              </w:rPr>
              <w:t>0.008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E71C2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231561" w:rsidRPr="00756A96">
              <w:rPr>
                <w:b/>
                <w:bCs/>
                <w:sz w:val="20"/>
                <w:szCs w:val="20"/>
              </w:rPr>
              <w:t>0.046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rolcalciton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32 ± 0.35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39 ± 0.45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61 ± 0.52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3.870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0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20 (0.01 – 1.50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20 (0.01 – 1.50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0 (0.01 – 1.50)</w:t>
            </w: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7E71C2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FD2F9D" w:rsidRPr="00756A96" w:rsidRDefault="00031F53" w:rsidP="00FD2F9D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FD2F9D" w:rsidRPr="00756A96" w:rsidRDefault="00FD2F9D" w:rsidP="00231561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231561" w:rsidRPr="00756A96">
              <w:rPr>
                <w:b/>
                <w:bCs/>
                <w:sz w:val="20"/>
                <w:szCs w:val="20"/>
              </w:rPr>
              <w:t>0.395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E71C2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231561" w:rsidRPr="00756A96">
              <w:rPr>
                <w:b/>
                <w:bCs/>
                <w:sz w:val="20"/>
                <w:szCs w:val="20"/>
              </w:rPr>
              <w:t>&lt;0.001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E71C2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231561" w:rsidRPr="00756A96">
              <w:rPr>
                <w:b/>
                <w:bCs/>
                <w:sz w:val="20"/>
                <w:szCs w:val="20"/>
              </w:rPr>
              <w:t>0.003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2.9 ± 1.0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2 ± 1.1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5 ± 1.1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6.955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3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0 (11.0 – 15.0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0 (11.0 – 15.0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.0 (12.0 – 15.0)</w:t>
            </w: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7E71C2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FD2F9D" w:rsidRPr="00756A96" w:rsidRDefault="00031F53" w:rsidP="00FD2F9D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FD2F9D" w:rsidRPr="00756A96" w:rsidRDefault="00FD2F9D" w:rsidP="00231561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231561" w:rsidRPr="00756A96">
              <w:rPr>
                <w:b/>
                <w:bCs/>
                <w:sz w:val="20"/>
                <w:szCs w:val="20"/>
              </w:rPr>
              <w:t>0.077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E71C2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231561" w:rsidRPr="00756A96">
              <w:rPr>
                <w:b/>
                <w:bCs/>
                <w:sz w:val="20"/>
                <w:szCs w:val="20"/>
              </w:rPr>
              <w:t>0.011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E71C2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</w:t>
            </w:r>
            <w:r w:rsidR="00231561" w:rsidRPr="00756A96">
              <w:rPr>
                <w:b/>
                <w:bCs/>
                <w:sz w:val="20"/>
                <w:szCs w:val="20"/>
              </w:rPr>
              <w:t>0.285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IN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± 0.07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± 0.05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1 ± 0.11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0.153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927</w:t>
            </w: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 – 1.2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 – 1.2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 – 1.3)</w:t>
            </w: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B9557D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81.8 ± 84.7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3.2 ± 82.9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19.9 ± 64.9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6.968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&lt;0.001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D2F9D" w:rsidRPr="00756A96" w:rsidTr="00664432">
        <w:trPr>
          <w:trHeight w:val="70"/>
          <w:jc w:val="center"/>
        </w:trPr>
        <w:tc>
          <w:tcPr>
            <w:tcW w:w="2268" w:type="dxa"/>
            <w:vAlign w:val="center"/>
          </w:tcPr>
          <w:p w:rsidR="00FD2F9D" w:rsidRPr="00756A96" w:rsidRDefault="00FD2F9D" w:rsidP="00FD2F9D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05 (20 – 320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80 (20 – 255)</w:t>
            </w:r>
          </w:p>
        </w:tc>
        <w:tc>
          <w:tcPr>
            <w:tcW w:w="1701" w:type="dxa"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22.5 (50 – 350)</w:t>
            </w: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D2F9D" w:rsidRPr="00756A96" w:rsidRDefault="00FD2F9D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231561" w:rsidRPr="00756A96" w:rsidTr="007E71C2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231561" w:rsidRPr="00756A96" w:rsidRDefault="00031F53" w:rsidP="0042175B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231561" w:rsidRPr="00756A96" w:rsidRDefault="00231561" w:rsidP="00231561">
            <w:pPr>
              <w:spacing w:line="216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0.023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E71C2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&lt;0.001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7E71C2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0.043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231561" w:rsidRPr="00756A96" w:rsidRDefault="0023156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231561" w:rsidRPr="00756A96" w:rsidRDefault="00231561" w:rsidP="00FD2F9D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</w:tbl>
    <w:p w:rsidR="007E71C2" w:rsidRPr="00756A96" w:rsidRDefault="007E71C2" w:rsidP="00FD2F9D">
      <w:pPr>
        <w:ind w:left="284" w:hanging="284"/>
        <w:jc w:val="both"/>
        <w:rPr>
          <w:sz w:val="20"/>
          <w:szCs w:val="20"/>
        </w:rPr>
      </w:pPr>
    </w:p>
    <w:p w:rsidR="007E71C2" w:rsidRPr="00756A96" w:rsidRDefault="007E71C2" w:rsidP="00FD2F9D">
      <w:pPr>
        <w:ind w:left="284" w:hanging="284"/>
        <w:jc w:val="both"/>
        <w:rPr>
          <w:sz w:val="20"/>
          <w:szCs w:val="20"/>
        </w:rPr>
      </w:pPr>
    </w:p>
    <w:p w:rsidR="007E71C2" w:rsidRPr="00756A96" w:rsidRDefault="007E71C2" w:rsidP="00FD2F9D">
      <w:pPr>
        <w:ind w:left="284" w:hanging="284"/>
        <w:jc w:val="both"/>
        <w:rPr>
          <w:sz w:val="20"/>
          <w:szCs w:val="20"/>
        </w:rPr>
      </w:pPr>
    </w:p>
    <w:p w:rsidR="007E71C2" w:rsidRPr="00756A96" w:rsidRDefault="007E71C2" w:rsidP="007E71C2">
      <w:pPr>
        <w:spacing w:line="276" w:lineRule="auto"/>
        <w:jc w:val="both"/>
        <w:rPr>
          <w:sz w:val="20"/>
          <w:szCs w:val="20"/>
        </w:rPr>
      </w:pPr>
      <w:r w:rsidRPr="00756A96">
        <w:rPr>
          <w:sz w:val="20"/>
          <w:szCs w:val="20"/>
        </w:rPr>
        <w:lastRenderedPageBreak/>
        <w:t xml:space="preserve">Hb: hemoglobin concentration, WBCs: white blood cells, CRP: C reactive protein, ALT: Alanine transaminase, LDH: Lactate Dehydrogenase, PT: prothrombin time, INR: International normalized ratio, IL-6: Interleukin-6, SD: Standard deviation, </w:t>
      </w:r>
      <w:r w:rsidRPr="00756A96">
        <w:rPr>
          <w:sz w:val="20"/>
          <w:szCs w:val="20"/>
        </w:rPr>
        <w:sym w:font="Symbol" w:char="F063"/>
      </w:r>
      <w:r w:rsidRPr="00756A96">
        <w:rPr>
          <w:sz w:val="20"/>
          <w:szCs w:val="20"/>
        </w:rPr>
        <w:t xml:space="preserve">2: Chi square test, </w:t>
      </w:r>
      <w:r w:rsidRPr="00756A96">
        <w:rPr>
          <w:rFonts w:eastAsia="Calibri"/>
          <w:sz w:val="20"/>
          <w:szCs w:val="20"/>
        </w:rPr>
        <w:t xml:space="preserve">H: H for Kruskal Wallis test, Pairwise comparison between each 2 groups was done using Post Hoc Test (Dunn's for multiple comparisons test), p: p value, p1: p value for comparing between C/C and C/T, </w:t>
      </w:r>
      <w:r w:rsidRPr="00756A96">
        <w:rPr>
          <w:sz w:val="20"/>
          <w:szCs w:val="20"/>
        </w:rPr>
        <w:t>p</w:t>
      </w:r>
      <w:r w:rsidRPr="00756A96">
        <w:rPr>
          <w:sz w:val="20"/>
          <w:szCs w:val="20"/>
          <w:vertAlign w:val="subscript"/>
        </w:rPr>
        <w:t>2</w:t>
      </w:r>
      <w:r w:rsidRPr="00756A96">
        <w:rPr>
          <w:sz w:val="20"/>
          <w:szCs w:val="20"/>
        </w:rPr>
        <w:t>: p value for comparing between C/C and T/T, p</w:t>
      </w:r>
      <w:r w:rsidRPr="00756A96">
        <w:rPr>
          <w:sz w:val="20"/>
          <w:szCs w:val="20"/>
          <w:vertAlign w:val="subscript"/>
        </w:rPr>
        <w:t>3</w:t>
      </w:r>
      <w:r w:rsidRPr="00756A96">
        <w:rPr>
          <w:sz w:val="20"/>
          <w:szCs w:val="20"/>
        </w:rPr>
        <w:t>: p value for comparing between C/T and T/T</w:t>
      </w:r>
      <w:r w:rsidRPr="00756A96">
        <w:rPr>
          <w:sz w:val="20"/>
          <w:szCs w:val="20"/>
          <w:lang w:bidi="ar-EG"/>
        </w:rPr>
        <w:t>,</w:t>
      </w:r>
      <w:r w:rsidRPr="00756A96">
        <w:rPr>
          <w:sz w:val="20"/>
          <w:szCs w:val="20"/>
        </w:rPr>
        <w:t xml:space="preserve"> *: Statistically significant at p ≤ 0.05  </w:t>
      </w:r>
    </w:p>
    <w:p w:rsidR="007E71C2" w:rsidRPr="00756A96" w:rsidRDefault="007E71C2" w:rsidP="00FD2F9D">
      <w:pPr>
        <w:ind w:left="284" w:hanging="284"/>
        <w:jc w:val="both"/>
        <w:rPr>
          <w:sz w:val="20"/>
          <w:szCs w:val="20"/>
        </w:rPr>
      </w:pPr>
    </w:p>
    <w:p w:rsidR="007E71C2" w:rsidRPr="00756A96" w:rsidRDefault="007E71C2" w:rsidP="00FD2F9D">
      <w:pPr>
        <w:ind w:left="284" w:hanging="284"/>
        <w:jc w:val="both"/>
        <w:rPr>
          <w:sz w:val="20"/>
          <w:szCs w:val="20"/>
        </w:rPr>
      </w:pPr>
    </w:p>
    <w:p w:rsidR="007E71C2" w:rsidRPr="00756A96" w:rsidRDefault="007E71C2" w:rsidP="00FD2F9D">
      <w:pPr>
        <w:ind w:left="284" w:hanging="284"/>
        <w:jc w:val="both"/>
        <w:rPr>
          <w:sz w:val="20"/>
          <w:szCs w:val="20"/>
        </w:rPr>
      </w:pPr>
    </w:p>
    <w:p w:rsidR="007E71C2" w:rsidRPr="00756A96" w:rsidRDefault="007E71C2" w:rsidP="00FD2F9D">
      <w:pPr>
        <w:ind w:left="284" w:hanging="284"/>
        <w:jc w:val="both"/>
        <w:rPr>
          <w:sz w:val="20"/>
          <w:szCs w:val="20"/>
        </w:rPr>
      </w:pPr>
    </w:p>
    <w:p w:rsidR="00114266" w:rsidRPr="00756A96" w:rsidRDefault="00114266" w:rsidP="00FA1EB7">
      <w:pPr>
        <w:ind w:left="284" w:hanging="284"/>
        <w:jc w:val="both"/>
        <w:rPr>
          <w:sz w:val="18"/>
          <w:szCs w:val="18"/>
        </w:rPr>
      </w:pPr>
    </w:p>
    <w:p w:rsidR="00114266" w:rsidRPr="00756A96" w:rsidRDefault="00114266" w:rsidP="00FA1EB7">
      <w:pPr>
        <w:ind w:left="284" w:hanging="284"/>
        <w:jc w:val="both"/>
        <w:rPr>
          <w:sz w:val="18"/>
          <w:szCs w:val="18"/>
        </w:rPr>
      </w:pPr>
    </w:p>
    <w:p w:rsidR="00114266" w:rsidRPr="00756A96" w:rsidRDefault="00114266" w:rsidP="00FA1EB7">
      <w:pPr>
        <w:ind w:left="284" w:hanging="284"/>
        <w:jc w:val="both"/>
        <w:rPr>
          <w:sz w:val="18"/>
          <w:szCs w:val="18"/>
        </w:rPr>
      </w:pPr>
    </w:p>
    <w:p w:rsidR="00114266" w:rsidRPr="00756A96" w:rsidRDefault="00114266" w:rsidP="00FA1EB7">
      <w:pPr>
        <w:ind w:left="284" w:hanging="284"/>
        <w:jc w:val="both"/>
        <w:rPr>
          <w:sz w:val="18"/>
          <w:szCs w:val="18"/>
        </w:rPr>
      </w:pPr>
    </w:p>
    <w:p w:rsidR="00114266" w:rsidRPr="00756A96" w:rsidRDefault="00114266" w:rsidP="00FA1EB7">
      <w:pPr>
        <w:ind w:left="284" w:hanging="284"/>
        <w:jc w:val="both"/>
        <w:rPr>
          <w:sz w:val="18"/>
          <w:szCs w:val="18"/>
        </w:rPr>
      </w:pPr>
    </w:p>
    <w:p w:rsidR="00114266" w:rsidRPr="00756A96" w:rsidRDefault="00114266" w:rsidP="00FA1EB7">
      <w:pPr>
        <w:ind w:left="284" w:hanging="284"/>
        <w:jc w:val="both"/>
        <w:rPr>
          <w:sz w:val="18"/>
          <w:szCs w:val="18"/>
        </w:rPr>
      </w:pPr>
    </w:p>
    <w:p w:rsidR="00665B64" w:rsidRPr="00756A96" w:rsidRDefault="00665B64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665B64" w:rsidRPr="00756A96" w:rsidRDefault="00665B64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665B64" w:rsidRPr="00756A96" w:rsidRDefault="00665B64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665B64" w:rsidRPr="00756A96" w:rsidRDefault="00665B64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665B64" w:rsidRPr="00756A96" w:rsidRDefault="00665B64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665B64" w:rsidRPr="00756A96" w:rsidRDefault="00665B64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665B64" w:rsidRPr="00756A96" w:rsidRDefault="00665B64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665B64" w:rsidRPr="00756A96" w:rsidRDefault="00665B64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114266" w:rsidRPr="00756A96" w:rsidRDefault="00114266" w:rsidP="00F40777">
      <w:pPr>
        <w:spacing w:line="300" w:lineRule="auto"/>
        <w:ind w:left="1418" w:hanging="1418"/>
        <w:jc w:val="both"/>
        <w:rPr>
          <w:b/>
          <w:bCs/>
        </w:rPr>
      </w:pPr>
    </w:p>
    <w:p w:rsidR="005306AA" w:rsidRPr="00756A96" w:rsidRDefault="008A321B" w:rsidP="00270111">
      <w:pPr>
        <w:spacing w:after="240" w:line="360" w:lineRule="auto"/>
        <w:ind w:left="2410" w:hanging="2410"/>
        <w:jc w:val="both"/>
        <w:rPr>
          <w:b/>
          <w:bCs/>
          <w:sz w:val="22"/>
          <w:szCs w:val="22"/>
        </w:rPr>
      </w:pPr>
      <w:r w:rsidRPr="00756A96">
        <w:rPr>
          <w:b/>
          <w:bCs/>
          <w:sz w:val="22"/>
          <w:szCs w:val="22"/>
        </w:rPr>
        <w:lastRenderedPageBreak/>
        <w:t xml:space="preserve">Supplementary table </w:t>
      </w:r>
      <w:r w:rsidR="00270111" w:rsidRPr="00756A96">
        <w:rPr>
          <w:b/>
          <w:bCs/>
          <w:sz w:val="22"/>
          <w:szCs w:val="22"/>
        </w:rPr>
        <w:t>5</w:t>
      </w:r>
      <w:r w:rsidRPr="00756A96">
        <w:rPr>
          <w:b/>
          <w:bCs/>
          <w:sz w:val="22"/>
          <w:szCs w:val="22"/>
        </w:rPr>
        <w:t>:</w:t>
      </w:r>
      <w:r w:rsidR="005306AA" w:rsidRPr="00756A96">
        <w:rPr>
          <w:b/>
          <w:bCs/>
          <w:sz w:val="22"/>
          <w:szCs w:val="22"/>
        </w:rPr>
        <w:tab/>
        <w:t xml:space="preserve">Relation between </w:t>
      </w:r>
      <w:r w:rsidR="00B54AAE" w:rsidRPr="00756A96">
        <w:rPr>
          <w:b/>
          <w:bCs/>
          <w:i/>
          <w:iCs/>
          <w:sz w:val="22"/>
          <w:szCs w:val="22"/>
        </w:rPr>
        <w:t>TLR2</w:t>
      </w:r>
      <w:r w:rsidR="00B54AAE" w:rsidRPr="00756A96">
        <w:rPr>
          <w:b/>
          <w:bCs/>
          <w:sz w:val="22"/>
          <w:szCs w:val="22"/>
        </w:rPr>
        <w:t xml:space="preserve"> </w:t>
      </w:r>
      <w:r w:rsidR="007E71C2" w:rsidRPr="00756A96">
        <w:rPr>
          <w:b/>
          <w:bCs/>
          <w:sz w:val="22"/>
          <w:szCs w:val="22"/>
        </w:rPr>
        <w:t>genotypes,</w:t>
      </w:r>
      <w:r w:rsidR="005306AA" w:rsidRPr="00756A96">
        <w:rPr>
          <w:b/>
          <w:bCs/>
          <w:sz w:val="22"/>
          <w:szCs w:val="22"/>
        </w:rPr>
        <w:t xml:space="preserve"> demographic </w:t>
      </w:r>
      <w:r w:rsidR="007E71C2" w:rsidRPr="00756A96">
        <w:rPr>
          <w:b/>
          <w:bCs/>
          <w:sz w:val="22"/>
          <w:szCs w:val="22"/>
        </w:rPr>
        <w:t xml:space="preserve">and laboratory </w:t>
      </w:r>
      <w:r w:rsidR="005306AA" w:rsidRPr="00756A96">
        <w:rPr>
          <w:b/>
          <w:bCs/>
          <w:sz w:val="22"/>
          <w:szCs w:val="22"/>
        </w:rPr>
        <w:t xml:space="preserve">data in patients group </w:t>
      </w:r>
    </w:p>
    <w:tbl>
      <w:tblPr>
        <w:tblStyle w:val="TableGrid"/>
        <w:tblW w:w="92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964"/>
        <w:gridCol w:w="964"/>
      </w:tblGrid>
      <w:tr w:rsidR="005306AA" w:rsidRPr="00756A96" w:rsidTr="00AE29E1">
        <w:trPr>
          <w:trHeight w:val="317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306AA" w:rsidRPr="00756A96" w:rsidRDefault="00B54AAE" w:rsidP="00F75454">
            <w:pPr>
              <w:spacing w:line="216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56A96">
              <w:rPr>
                <w:b/>
                <w:bCs/>
                <w:i/>
                <w:iCs/>
                <w:sz w:val="20"/>
                <w:szCs w:val="20"/>
              </w:rPr>
              <w:t>TLR2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Test of Sig.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5306AA" w:rsidRPr="00756A96" w:rsidTr="00AE29E1">
        <w:trPr>
          <w:trHeight w:val="394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306AA" w:rsidRPr="00756A96" w:rsidRDefault="006D5978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T</w:t>
            </w:r>
            <w:r w:rsidR="00705F31" w:rsidRPr="00756A96">
              <w:rPr>
                <w:b/>
                <w:bCs/>
                <w:sz w:val="20"/>
                <w:szCs w:val="20"/>
              </w:rPr>
              <w:t>/</w:t>
            </w:r>
            <w:r w:rsidRPr="00756A96">
              <w:rPr>
                <w:b/>
                <w:bCs/>
                <w:sz w:val="20"/>
                <w:szCs w:val="20"/>
              </w:rPr>
              <w:t>T (n = 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306AA" w:rsidRPr="00756A96" w:rsidRDefault="006D5978" w:rsidP="004234AF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T</w:t>
            </w:r>
            <w:r w:rsidR="00705F31" w:rsidRPr="00756A96">
              <w:rPr>
                <w:b/>
                <w:bCs/>
                <w:sz w:val="20"/>
                <w:szCs w:val="20"/>
              </w:rPr>
              <w:t>/</w:t>
            </w:r>
            <w:r w:rsidRPr="00756A96">
              <w:rPr>
                <w:b/>
                <w:bCs/>
                <w:sz w:val="20"/>
                <w:szCs w:val="20"/>
              </w:rPr>
              <w:t>C (n = 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306AA" w:rsidRPr="00756A96" w:rsidRDefault="006D5978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C</w:t>
            </w:r>
            <w:r w:rsidR="00705F31" w:rsidRPr="00756A96">
              <w:rPr>
                <w:b/>
                <w:bCs/>
                <w:sz w:val="20"/>
                <w:szCs w:val="20"/>
              </w:rPr>
              <w:t>/</w:t>
            </w:r>
            <w:r w:rsidRPr="00756A96">
              <w:rPr>
                <w:b/>
                <w:bCs/>
                <w:sz w:val="20"/>
                <w:szCs w:val="20"/>
              </w:rPr>
              <w:t>C (n = 51)</w:t>
            </w:r>
          </w:p>
        </w:tc>
        <w:tc>
          <w:tcPr>
            <w:tcW w:w="964" w:type="dxa"/>
            <w:vMerge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306AA" w:rsidRPr="00756A96" w:rsidTr="00C9118A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5306AA" w:rsidRPr="00756A96" w:rsidRDefault="005306AA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5306AA" w:rsidRPr="00756A96" w:rsidTr="00664432">
        <w:trPr>
          <w:jc w:val="center"/>
        </w:trPr>
        <w:tc>
          <w:tcPr>
            <w:tcW w:w="2268" w:type="dxa"/>
            <w:vAlign w:val="center"/>
          </w:tcPr>
          <w:p w:rsidR="005306AA" w:rsidRPr="00756A96" w:rsidRDefault="005306AA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:rsidR="005306AA" w:rsidRPr="00756A96" w:rsidRDefault="009624F8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2 (62.9%)</w:t>
            </w:r>
          </w:p>
        </w:tc>
        <w:tc>
          <w:tcPr>
            <w:tcW w:w="1701" w:type="dxa"/>
          </w:tcPr>
          <w:p w:rsidR="005306AA" w:rsidRPr="00756A96" w:rsidRDefault="009624F8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7 (57.8%)</w:t>
            </w:r>
          </w:p>
        </w:tc>
        <w:tc>
          <w:tcPr>
            <w:tcW w:w="1701" w:type="dxa"/>
            <w:vAlign w:val="center"/>
          </w:tcPr>
          <w:p w:rsidR="005306AA" w:rsidRPr="00756A96" w:rsidRDefault="009624F8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5 (49%)</w:t>
            </w:r>
          </w:p>
        </w:tc>
        <w:tc>
          <w:tcPr>
            <w:tcW w:w="964" w:type="dxa"/>
            <w:vMerge w:val="restart"/>
            <w:vAlign w:val="center"/>
          </w:tcPr>
          <w:p w:rsidR="005306AA" w:rsidRPr="00756A96" w:rsidRDefault="009624F8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χ</w:t>
            </w:r>
            <w:r w:rsidRPr="00756A96">
              <w:rPr>
                <w:sz w:val="20"/>
                <w:szCs w:val="20"/>
                <w:vertAlign w:val="superscript"/>
              </w:rPr>
              <w:t>2</w:t>
            </w:r>
            <w:r w:rsidRPr="00756A96">
              <w:rPr>
                <w:sz w:val="20"/>
                <w:szCs w:val="20"/>
              </w:rPr>
              <w:t>=</w:t>
            </w:r>
            <w:r w:rsidRPr="00756A96">
              <w:rPr>
                <w:sz w:val="20"/>
                <w:szCs w:val="20"/>
              </w:rPr>
              <w:br/>
            </w:r>
            <w:r w:rsidR="00B55F23" w:rsidRPr="00756A96">
              <w:rPr>
                <w:sz w:val="20"/>
                <w:szCs w:val="20"/>
              </w:rPr>
              <w:t>1.762</w:t>
            </w:r>
          </w:p>
        </w:tc>
        <w:tc>
          <w:tcPr>
            <w:tcW w:w="964" w:type="dxa"/>
            <w:vMerge w:val="restart"/>
            <w:vAlign w:val="center"/>
          </w:tcPr>
          <w:p w:rsidR="005306AA" w:rsidRPr="00756A96" w:rsidRDefault="00B55F23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14</w:t>
            </w:r>
          </w:p>
        </w:tc>
      </w:tr>
      <w:tr w:rsidR="005306AA" w:rsidRPr="00756A96" w:rsidTr="00664432">
        <w:trPr>
          <w:jc w:val="center"/>
        </w:trPr>
        <w:tc>
          <w:tcPr>
            <w:tcW w:w="2268" w:type="dxa"/>
            <w:vAlign w:val="center"/>
          </w:tcPr>
          <w:p w:rsidR="005306AA" w:rsidRPr="00756A96" w:rsidRDefault="005306AA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:rsidR="005306AA" w:rsidRPr="00756A96" w:rsidRDefault="009624F8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 (37.1%)</w:t>
            </w:r>
          </w:p>
        </w:tc>
        <w:tc>
          <w:tcPr>
            <w:tcW w:w="1701" w:type="dxa"/>
          </w:tcPr>
          <w:p w:rsidR="005306AA" w:rsidRPr="00756A96" w:rsidRDefault="009624F8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7 (42.2%)</w:t>
            </w:r>
          </w:p>
        </w:tc>
        <w:tc>
          <w:tcPr>
            <w:tcW w:w="1701" w:type="dxa"/>
            <w:vAlign w:val="center"/>
          </w:tcPr>
          <w:p w:rsidR="005306AA" w:rsidRPr="00756A96" w:rsidRDefault="009624F8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6 (51%)</w:t>
            </w:r>
          </w:p>
        </w:tc>
        <w:tc>
          <w:tcPr>
            <w:tcW w:w="964" w:type="dxa"/>
            <w:vMerge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5306AA" w:rsidRPr="00756A96" w:rsidTr="00C9118A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5306AA" w:rsidRPr="00756A96" w:rsidRDefault="005306AA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5306AA" w:rsidRPr="00756A96" w:rsidRDefault="005306AA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C24D5E" w:rsidRPr="00756A96" w:rsidTr="004E1786">
        <w:trPr>
          <w:jc w:val="center"/>
        </w:trPr>
        <w:tc>
          <w:tcPr>
            <w:tcW w:w="2268" w:type="dxa"/>
            <w:vAlign w:val="center"/>
          </w:tcPr>
          <w:p w:rsidR="00C24D5E" w:rsidRPr="00756A96" w:rsidRDefault="00C24D5E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C24D5E" w:rsidRPr="00756A96" w:rsidRDefault="00C24D5E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1.9 ± 16.9</w:t>
            </w:r>
          </w:p>
        </w:tc>
        <w:tc>
          <w:tcPr>
            <w:tcW w:w="1701" w:type="dxa"/>
            <w:vAlign w:val="center"/>
          </w:tcPr>
          <w:p w:rsidR="00C24D5E" w:rsidRPr="00756A96" w:rsidRDefault="00C24D5E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6.9 ± 16.1</w:t>
            </w:r>
          </w:p>
        </w:tc>
        <w:tc>
          <w:tcPr>
            <w:tcW w:w="1701" w:type="dxa"/>
            <w:vAlign w:val="center"/>
          </w:tcPr>
          <w:p w:rsidR="00C24D5E" w:rsidRPr="00756A96" w:rsidRDefault="00C24D5E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1.5 ± 15.3</w:t>
            </w:r>
          </w:p>
        </w:tc>
        <w:tc>
          <w:tcPr>
            <w:tcW w:w="964" w:type="dxa"/>
            <w:vMerge w:val="restart"/>
            <w:vAlign w:val="center"/>
          </w:tcPr>
          <w:p w:rsidR="00C24D5E" w:rsidRPr="00756A96" w:rsidRDefault="00780E2B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</w:r>
            <w:r w:rsidR="003B0D87" w:rsidRPr="00756A96">
              <w:rPr>
                <w:sz w:val="20"/>
                <w:szCs w:val="20"/>
              </w:rPr>
              <w:t>7.167</w:t>
            </w:r>
            <w:r w:rsidR="003B0D87"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C24D5E" w:rsidRPr="00756A96" w:rsidRDefault="003B0D87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28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C24D5E" w:rsidRPr="00756A96" w:rsidTr="004E1786">
        <w:trPr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C24D5E" w:rsidRPr="00756A96" w:rsidRDefault="00C24D5E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C24D5E" w:rsidRPr="00756A96" w:rsidRDefault="00C24D5E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0 (25 – 88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C24D5E" w:rsidRPr="00756A96" w:rsidRDefault="00C24D5E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0 (25 – 86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C24D5E" w:rsidRPr="00756A96" w:rsidRDefault="00C24D5E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0 (35 – 88)</w:t>
            </w:r>
          </w:p>
        </w:tc>
        <w:tc>
          <w:tcPr>
            <w:tcW w:w="964" w:type="dxa"/>
            <w:vMerge/>
            <w:vAlign w:val="center"/>
          </w:tcPr>
          <w:p w:rsidR="00C24D5E" w:rsidRPr="00756A96" w:rsidRDefault="00C24D5E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C24D5E" w:rsidRPr="00756A96" w:rsidRDefault="00C24D5E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jc w:val="center"/>
        </w:trPr>
        <w:tc>
          <w:tcPr>
            <w:tcW w:w="2268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75454" w:rsidRPr="00756A96" w:rsidRDefault="00161608" w:rsidP="00F75454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0.14</w:t>
            </w:r>
            <w:bookmarkStart w:id="0" w:name="_GoBack"/>
            <w:bookmarkEnd w:id="0"/>
            <w:r w:rsidRPr="00756A96">
              <w:rPr>
                <w:b/>
                <w:bCs/>
                <w:sz w:val="20"/>
                <w:szCs w:val="20"/>
              </w:rPr>
              <w:t>1,</w:t>
            </w:r>
            <w:r w:rsidR="00C9118A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0.008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C9118A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0.141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H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.9 ± 1.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± 1.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.1 ± 1.4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0.671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715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8.5 – 13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7.5 – 14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1 (7.5 – 14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WBC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.7 ± 3.3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.7 ± 7.5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.1 ± 4.5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2.865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239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 (3.8 – 15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0 (3.8 – 32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 (3.8 – 28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Lymphocytes (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.8 ± 3.6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7 ± 3.9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6 ± 4.8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2.087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352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5 (7 – 23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 (5 – 2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 (5 – 23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mented (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8.8 ± 4.6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8.8 ± 9.2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0.3 ± 8.2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2.797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247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8 (70 – 9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0 (38 – 9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80 (38 – 90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L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70.2 ± 79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54.4 ± 85.6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41.8 ± 79.2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4.154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25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40 (129 – 45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35 (129 – 45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00 (129 – 450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6.7 ± 46.8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7.5 ± 60.2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6.8 ± 50.7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.165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559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8 (12 – 196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8 (12 – 196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95 (12 – 196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C9118A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</w:t>
            </w:r>
            <w:r w:rsidR="00C9118A" w:rsidRPr="00756A96">
              <w:rPr>
                <w:b/>
                <w:bCs/>
                <w:sz w:val="20"/>
                <w:szCs w:val="20"/>
              </w:rPr>
              <w:t>erum</w:t>
            </w:r>
            <w:r w:rsidRPr="00756A96">
              <w:rPr>
                <w:b/>
                <w:bCs/>
                <w:sz w:val="20"/>
                <w:szCs w:val="20"/>
              </w:rPr>
              <w:t xml:space="preserve"> Creatinin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4 ± 0.23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6 ± 0.15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15 ± 0.34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2.643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267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 (0.80 – 2.1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 (0.80 – 1.5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 (0.80 – 2.10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C9118A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B</w:t>
            </w:r>
            <w:r w:rsidR="00C9118A" w:rsidRPr="00756A96">
              <w:rPr>
                <w:b/>
                <w:bCs/>
                <w:sz w:val="20"/>
                <w:szCs w:val="20"/>
              </w:rPr>
              <w:t>lood</w:t>
            </w:r>
            <w:r w:rsidRPr="00756A96">
              <w:rPr>
                <w:b/>
                <w:bCs/>
                <w:sz w:val="20"/>
                <w:szCs w:val="20"/>
              </w:rPr>
              <w:t xml:space="preserve"> ure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1.5 ± 14.6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4.2 ± 18.2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5.9 ± 19.3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.418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92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8 (25 – 10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0 (25 – 102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5 (25 – 102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9.2 ± 43.9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0 ± 33.4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2.8 ± 36.4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.501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72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5 (18 – 25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2.5 (18 – 25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35 (18 – 250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erum ferrit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07.3 ± 328.2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43.9 ± 356.4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78.7 ± 498.9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2.921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232</w:t>
            </w:r>
          </w:p>
        </w:tc>
      </w:tr>
      <w:tr w:rsidR="00F75454" w:rsidRPr="00756A96" w:rsidTr="004E1786">
        <w:trPr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00 (300 – 150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00 (200 – 150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00 (200 – 2000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51.7 ± 289.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31.4 ± 392.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737.8 ± 399.7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5.712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58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400 (280 – 120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550 (280 – 180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600 (280 – 1800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D-Dim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82 ± 0.79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90 ± 0.72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26 ± 0.89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0.438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05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50 (0.10 – 3.5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80 (0.10 – 3.5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 (0.28 – 3.50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F75454" w:rsidRPr="00756A96" w:rsidRDefault="00161608" w:rsidP="0042175B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0.438,</w:t>
            </w:r>
            <w:r w:rsidR="00C9118A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0.003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56A96">
              <w:rPr>
                <w:b/>
                <w:bCs/>
                <w:sz w:val="20"/>
                <w:szCs w:val="20"/>
              </w:rPr>
              <w:t>,</w:t>
            </w:r>
            <w:r w:rsidR="00C9118A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0.010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rolcalciton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37 ± 0.46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0 ± 0.46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7 ± 0.43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5.515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63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8 (0.01 – 1.5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19 (0.01 – 1.5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35 (0.01 – 1.50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 ± 1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3 ± 1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.2 ± 1.1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.693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29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 (12 – 15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4 (11 – 15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3 (11 – 15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IN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.01 ± 0.06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± 0.06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± 0.09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1.492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474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90 – 1.3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0 – 1.2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 (0.80 – 1.30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an ± SD.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75.8 ± 77.5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60.4 ± 86.7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91.2 ± 85.8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H=</w:t>
            </w:r>
            <w:r w:rsidRPr="00756A96">
              <w:rPr>
                <w:sz w:val="20"/>
                <w:szCs w:val="20"/>
              </w:rPr>
              <w:br/>
              <w:t>6.124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0.047</w:t>
            </w:r>
            <w:r w:rsidRPr="00756A96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75454" w:rsidRPr="00756A96" w:rsidTr="004E1786">
        <w:trPr>
          <w:trHeight w:val="70"/>
          <w:jc w:val="center"/>
        </w:trPr>
        <w:tc>
          <w:tcPr>
            <w:tcW w:w="2268" w:type="dxa"/>
            <w:vAlign w:val="center"/>
          </w:tcPr>
          <w:p w:rsidR="00F75454" w:rsidRPr="00756A96" w:rsidRDefault="00F75454" w:rsidP="00F75454">
            <w:pPr>
              <w:spacing w:line="216" w:lineRule="auto"/>
              <w:ind w:left="284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Median (Min. – Max.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05 (35 – 32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187.5 (20 – 350)</w:t>
            </w:r>
          </w:p>
        </w:tc>
        <w:tc>
          <w:tcPr>
            <w:tcW w:w="1701" w:type="dxa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  <w:r w:rsidRPr="00756A96">
              <w:rPr>
                <w:sz w:val="20"/>
                <w:szCs w:val="20"/>
              </w:rPr>
              <w:t>210 (20 – 350)</w:t>
            </w: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  <w:tr w:rsidR="00F75454" w:rsidRPr="00756A96" w:rsidTr="00C9118A">
        <w:trPr>
          <w:trHeight w:val="70"/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F75454" w:rsidRPr="00756A96" w:rsidRDefault="00161608" w:rsidP="00F75454">
            <w:pPr>
              <w:spacing w:line="216" w:lineRule="auto"/>
              <w:ind w:left="284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Sig. between groups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b/>
                <w:bCs/>
                <w:sz w:val="20"/>
                <w:szCs w:val="20"/>
              </w:rPr>
            </w:pP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756A96">
              <w:rPr>
                <w:b/>
                <w:bCs/>
                <w:sz w:val="20"/>
                <w:szCs w:val="20"/>
              </w:rPr>
              <w:t>=0.229,</w:t>
            </w:r>
            <w:r w:rsidR="00C9118A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756A96">
              <w:rPr>
                <w:b/>
                <w:bCs/>
                <w:sz w:val="20"/>
                <w:szCs w:val="20"/>
              </w:rPr>
              <w:t>=0.340,</w:t>
            </w:r>
            <w:r w:rsidR="00C9118A" w:rsidRPr="00756A96">
              <w:rPr>
                <w:b/>
                <w:bCs/>
                <w:sz w:val="20"/>
                <w:szCs w:val="20"/>
              </w:rPr>
              <w:t xml:space="preserve"> </w:t>
            </w:r>
            <w:r w:rsidRPr="00756A96">
              <w:rPr>
                <w:b/>
                <w:bCs/>
                <w:sz w:val="20"/>
                <w:szCs w:val="20"/>
              </w:rPr>
              <w:t>p</w:t>
            </w:r>
            <w:r w:rsidRPr="00756A96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756A96">
              <w:rPr>
                <w:b/>
                <w:bCs/>
                <w:sz w:val="20"/>
                <w:szCs w:val="20"/>
              </w:rPr>
              <w:t>=0.014</w:t>
            </w:r>
            <w:r w:rsidRPr="00756A96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:rsidR="00F75454" w:rsidRPr="00756A96" w:rsidRDefault="00F75454" w:rsidP="00F75454">
            <w:pPr>
              <w:spacing w:line="216" w:lineRule="auto"/>
              <w:jc w:val="center"/>
              <w:rPr>
                <w:sz w:val="20"/>
                <w:szCs w:val="20"/>
              </w:rPr>
            </w:pPr>
          </w:p>
        </w:tc>
      </w:tr>
    </w:tbl>
    <w:p w:rsidR="006F4898" w:rsidRPr="00756A96" w:rsidRDefault="006F4898" w:rsidP="00F75454">
      <w:pPr>
        <w:ind w:left="284" w:hanging="284"/>
        <w:jc w:val="both"/>
        <w:rPr>
          <w:sz w:val="20"/>
          <w:szCs w:val="20"/>
        </w:rPr>
      </w:pPr>
    </w:p>
    <w:p w:rsidR="006F4898" w:rsidRPr="00756A96" w:rsidRDefault="006F4898" w:rsidP="00F75454">
      <w:pPr>
        <w:ind w:left="284" w:hanging="284"/>
        <w:jc w:val="both"/>
        <w:rPr>
          <w:sz w:val="20"/>
          <w:szCs w:val="20"/>
        </w:rPr>
      </w:pPr>
    </w:p>
    <w:p w:rsidR="006F4898" w:rsidRPr="00756A96" w:rsidRDefault="006F4898" w:rsidP="00F75454">
      <w:pPr>
        <w:ind w:left="284" w:hanging="284"/>
        <w:jc w:val="both"/>
        <w:rPr>
          <w:sz w:val="20"/>
          <w:szCs w:val="20"/>
        </w:rPr>
      </w:pPr>
    </w:p>
    <w:p w:rsidR="006F4898" w:rsidRPr="00756A96" w:rsidRDefault="006F4898" w:rsidP="00F75454">
      <w:pPr>
        <w:ind w:left="284" w:hanging="284"/>
        <w:jc w:val="both"/>
        <w:rPr>
          <w:sz w:val="20"/>
          <w:szCs w:val="20"/>
        </w:rPr>
      </w:pPr>
    </w:p>
    <w:p w:rsidR="006F4898" w:rsidRPr="00756A96" w:rsidRDefault="006F4898" w:rsidP="00F75454">
      <w:pPr>
        <w:ind w:left="284" w:hanging="284"/>
        <w:jc w:val="both"/>
        <w:rPr>
          <w:sz w:val="20"/>
          <w:szCs w:val="20"/>
        </w:rPr>
      </w:pPr>
    </w:p>
    <w:p w:rsidR="006F4898" w:rsidRPr="00756A96" w:rsidRDefault="006F4898" w:rsidP="00F75454">
      <w:pPr>
        <w:ind w:left="284" w:hanging="284"/>
        <w:jc w:val="both"/>
        <w:rPr>
          <w:sz w:val="20"/>
          <w:szCs w:val="20"/>
        </w:rPr>
      </w:pPr>
    </w:p>
    <w:p w:rsidR="006F4898" w:rsidRPr="00756A96" w:rsidRDefault="006F4898" w:rsidP="006F4898">
      <w:pPr>
        <w:spacing w:line="276" w:lineRule="auto"/>
        <w:jc w:val="both"/>
        <w:rPr>
          <w:sz w:val="20"/>
          <w:szCs w:val="20"/>
        </w:rPr>
      </w:pPr>
      <w:r w:rsidRPr="00756A96">
        <w:rPr>
          <w:sz w:val="20"/>
          <w:szCs w:val="20"/>
        </w:rPr>
        <w:t xml:space="preserve">Hb: hemoglobin concentration, WBCs: white blood cells, CRP: C reactive protein, ALT: Alanine transaminase, LDH: Lactate Dehydrogenase, PT: prothrombin time, INR: International normalized ratio, IL-6: Interleukin-6, SD: Standard deviation, </w:t>
      </w:r>
      <w:r w:rsidRPr="00756A96">
        <w:rPr>
          <w:sz w:val="20"/>
          <w:szCs w:val="20"/>
        </w:rPr>
        <w:sym w:font="Symbol" w:char="F063"/>
      </w:r>
      <w:r w:rsidRPr="00756A96">
        <w:rPr>
          <w:sz w:val="20"/>
          <w:szCs w:val="20"/>
        </w:rPr>
        <w:t xml:space="preserve">2: Chi square test, </w:t>
      </w:r>
      <w:r w:rsidRPr="00756A96">
        <w:rPr>
          <w:rFonts w:eastAsia="Calibri"/>
          <w:sz w:val="20"/>
          <w:szCs w:val="20"/>
        </w:rPr>
        <w:t xml:space="preserve">H: H for Kruskal Wallis test, Pairwise comparison between each 2 groups was done using Post Hoc Test (Dunn's for multiple comparisons test), p: p value, p1: p value for comparing between T/T and T/C, </w:t>
      </w:r>
      <w:r w:rsidRPr="00756A96">
        <w:rPr>
          <w:sz w:val="20"/>
          <w:szCs w:val="20"/>
        </w:rPr>
        <w:t>p</w:t>
      </w:r>
      <w:r w:rsidRPr="00756A96">
        <w:rPr>
          <w:sz w:val="20"/>
          <w:szCs w:val="20"/>
          <w:vertAlign w:val="subscript"/>
        </w:rPr>
        <w:t>2</w:t>
      </w:r>
      <w:r w:rsidRPr="00756A96">
        <w:rPr>
          <w:sz w:val="20"/>
          <w:szCs w:val="20"/>
        </w:rPr>
        <w:t>: p value for comparing between T/T and T/C, p</w:t>
      </w:r>
      <w:r w:rsidRPr="00756A96">
        <w:rPr>
          <w:sz w:val="20"/>
          <w:szCs w:val="20"/>
          <w:vertAlign w:val="subscript"/>
        </w:rPr>
        <w:t>3</w:t>
      </w:r>
      <w:r w:rsidRPr="00756A96">
        <w:rPr>
          <w:sz w:val="20"/>
          <w:szCs w:val="20"/>
        </w:rPr>
        <w:t>: p value for comparing between T/C and C/C</w:t>
      </w:r>
      <w:r w:rsidRPr="00756A96">
        <w:rPr>
          <w:sz w:val="20"/>
          <w:szCs w:val="20"/>
          <w:lang w:bidi="ar-EG"/>
        </w:rPr>
        <w:t>,</w:t>
      </w:r>
      <w:r w:rsidRPr="00756A96">
        <w:rPr>
          <w:sz w:val="20"/>
          <w:szCs w:val="20"/>
        </w:rPr>
        <w:t xml:space="preserve"> *: Statistically significant at p ≤ 0.05  </w:t>
      </w:r>
    </w:p>
    <w:p w:rsidR="006F4898" w:rsidRPr="00756A96" w:rsidRDefault="006F4898" w:rsidP="00F75454">
      <w:pPr>
        <w:ind w:left="284" w:hanging="284"/>
        <w:jc w:val="both"/>
        <w:rPr>
          <w:sz w:val="20"/>
          <w:szCs w:val="20"/>
        </w:rPr>
      </w:pPr>
    </w:p>
    <w:p w:rsidR="006F4898" w:rsidRPr="00756A96" w:rsidRDefault="006F4898" w:rsidP="00F75454">
      <w:pPr>
        <w:ind w:left="284" w:hanging="284"/>
        <w:jc w:val="both"/>
        <w:rPr>
          <w:sz w:val="20"/>
          <w:szCs w:val="20"/>
        </w:rPr>
      </w:pPr>
    </w:p>
    <w:p w:rsidR="006F4898" w:rsidRPr="00756A96" w:rsidRDefault="006F4898" w:rsidP="00F75454">
      <w:pPr>
        <w:ind w:left="284" w:hanging="284"/>
        <w:jc w:val="both"/>
        <w:rPr>
          <w:sz w:val="20"/>
          <w:szCs w:val="20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6F4898" w:rsidRPr="00756A96" w:rsidRDefault="006F4898" w:rsidP="006F4898">
      <w:pPr>
        <w:spacing w:after="200" w:line="300" w:lineRule="auto"/>
        <w:ind w:left="1418" w:hanging="1418"/>
        <w:jc w:val="both"/>
        <w:rPr>
          <w:b/>
          <w:bCs/>
          <w:sz w:val="22"/>
          <w:szCs w:val="22"/>
        </w:rPr>
      </w:pPr>
    </w:p>
    <w:p w:rsidR="008A321B" w:rsidRPr="009B4C95" w:rsidRDefault="008A321B" w:rsidP="008A321B">
      <w:pPr>
        <w:spacing w:line="360" w:lineRule="auto"/>
        <w:ind w:left="576"/>
        <w:jc w:val="both"/>
        <w:rPr>
          <w:sz w:val="22"/>
          <w:szCs w:val="22"/>
        </w:rPr>
      </w:pPr>
    </w:p>
    <w:p w:rsidR="008A321B" w:rsidRDefault="008A321B" w:rsidP="005306AA">
      <w:pPr>
        <w:ind w:left="284" w:hanging="284"/>
        <w:jc w:val="both"/>
        <w:rPr>
          <w:sz w:val="18"/>
          <w:szCs w:val="18"/>
        </w:rPr>
      </w:pPr>
    </w:p>
    <w:p w:rsidR="008A321B" w:rsidRDefault="008A321B" w:rsidP="005306AA">
      <w:pPr>
        <w:ind w:left="284" w:hanging="284"/>
        <w:jc w:val="both"/>
        <w:rPr>
          <w:sz w:val="18"/>
          <w:szCs w:val="18"/>
        </w:rPr>
      </w:pPr>
    </w:p>
    <w:p w:rsidR="00665B64" w:rsidRDefault="00665B64" w:rsidP="0063729B">
      <w:pPr>
        <w:spacing w:after="200" w:line="300" w:lineRule="auto"/>
        <w:ind w:left="1418" w:hanging="1418"/>
        <w:jc w:val="both"/>
        <w:rPr>
          <w:b/>
          <w:bCs/>
        </w:rPr>
      </w:pPr>
    </w:p>
    <w:p w:rsidR="00665B64" w:rsidRDefault="00665B64" w:rsidP="0063729B">
      <w:pPr>
        <w:spacing w:after="200" w:line="300" w:lineRule="auto"/>
        <w:ind w:left="1418" w:hanging="1418"/>
        <w:jc w:val="both"/>
        <w:rPr>
          <w:b/>
          <w:bCs/>
        </w:rPr>
      </w:pPr>
    </w:p>
    <w:p w:rsidR="00775A48" w:rsidRPr="002C0FC5" w:rsidRDefault="00775A48" w:rsidP="00644451">
      <w:pPr>
        <w:rPr>
          <w:b/>
          <w:bCs/>
          <w:sz w:val="18"/>
          <w:szCs w:val="18"/>
        </w:rPr>
      </w:pPr>
    </w:p>
    <w:sectPr w:rsidR="00775A48" w:rsidRPr="002C0FC5" w:rsidSect="0047678E">
      <w:headerReference w:type="default" r:id="rId7"/>
      <w:footerReference w:type="default" r:id="rId8"/>
      <w:footerReference w:type="first" r:id="rId9"/>
      <w:pgSz w:w="11906" w:h="16838" w:code="9"/>
      <w:pgMar w:top="284" w:right="991" w:bottom="567" w:left="1134" w:header="28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3160" w:rsidRDefault="00E43160">
      <w:r>
        <w:separator/>
      </w:r>
    </w:p>
  </w:endnote>
  <w:endnote w:type="continuationSeparator" w:id="0">
    <w:p w:rsidR="00E43160" w:rsidRDefault="00E43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175B" w:rsidRDefault="0042175B" w:rsidP="00BA0764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9657864"/>
      <w:docPartObj>
        <w:docPartGallery w:val="Page Numbers (Bottom of Page)"/>
        <w:docPartUnique/>
      </w:docPartObj>
    </w:sdtPr>
    <w:sdtEndPr/>
    <w:sdtContent>
      <w:p w:rsidR="0042175B" w:rsidRDefault="0042175B" w:rsidP="00BA0764">
        <w:pPr>
          <w:pStyle w:val="Footer"/>
          <w:jc w:val="center"/>
        </w:pPr>
        <w:r>
          <w:t>1</w:t>
        </w:r>
      </w:p>
    </w:sdtContent>
  </w:sdt>
  <w:p w:rsidR="0042175B" w:rsidRDefault="004217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3160" w:rsidRDefault="00E43160">
      <w:r>
        <w:separator/>
      </w:r>
    </w:p>
  </w:footnote>
  <w:footnote w:type="continuationSeparator" w:id="0">
    <w:p w:rsidR="00E43160" w:rsidRDefault="00E431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175B" w:rsidRPr="003766BA" w:rsidRDefault="0042175B" w:rsidP="003766BA">
    <w:pPr>
      <w:bidi/>
      <w:spacing w:before="200" w:after="200"/>
      <w:ind w:left="-1276" w:right="-1276"/>
      <w:jc w:val="center"/>
      <w:rPr>
        <w:rFonts w:eastAsia="Calibri"/>
        <w:b/>
        <w:bCs/>
        <w:sz w:val="34"/>
        <w:szCs w:val="34"/>
        <w:rtl/>
        <w:lang w:bidi="ar-EG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6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41F"/>
    <w:rsid w:val="00000B58"/>
    <w:rsid w:val="00000DB1"/>
    <w:rsid w:val="0000220B"/>
    <w:rsid w:val="00002442"/>
    <w:rsid w:val="0000271B"/>
    <w:rsid w:val="0000344A"/>
    <w:rsid w:val="00003B76"/>
    <w:rsid w:val="00004067"/>
    <w:rsid w:val="00005FAC"/>
    <w:rsid w:val="0000692B"/>
    <w:rsid w:val="00007244"/>
    <w:rsid w:val="00007F2F"/>
    <w:rsid w:val="0001010A"/>
    <w:rsid w:val="000101F0"/>
    <w:rsid w:val="0001142F"/>
    <w:rsid w:val="00011666"/>
    <w:rsid w:val="00012CAA"/>
    <w:rsid w:val="00013152"/>
    <w:rsid w:val="00016EFD"/>
    <w:rsid w:val="000170A7"/>
    <w:rsid w:val="000170EB"/>
    <w:rsid w:val="0001724C"/>
    <w:rsid w:val="00017738"/>
    <w:rsid w:val="00021EE5"/>
    <w:rsid w:val="000229D7"/>
    <w:rsid w:val="000229F4"/>
    <w:rsid w:val="00022EA5"/>
    <w:rsid w:val="0002636C"/>
    <w:rsid w:val="00027EA7"/>
    <w:rsid w:val="00030C9C"/>
    <w:rsid w:val="00031E60"/>
    <w:rsid w:val="00031F53"/>
    <w:rsid w:val="00033AD1"/>
    <w:rsid w:val="00034D10"/>
    <w:rsid w:val="00037245"/>
    <w:rsid w:val="0004040D"/>
    <w:rsid w:val="00041752"/>
    <w:rsid w:val="00042737"/>
    <w:rsid w:val="0004330E"/>
    <w:rsid w:val="0004430D"/>
    <w:rsid w:val="00045DE7"/>
    <w:rsid w:val="00050F16"/>
    <w:rsid w:val="00053D04"/>
    <w:rsid w:val="0005463E"/>
    <w:rsid w:val="000578C2"/>
    <w:rsid w:val="00060AC5"/>
    <w:rsid w:val="00061352"/>
    <w:rsid w:val="00061371"/>
    <w:rsid w:val="000620A7"/>
    <w:rsid w:val="000622E1"/>
    <w:rsid w:val="00062D83"/>
    <w:rsid w:val="00062E3D"/>
    <w:rsid w:val="00065500"/>
    <w:rsid w:val="00065919"/>
    <w:rsid w:val="000713D5"/>
    <w:rsid w:val="00072B30"/>
    <w:rsid w:val="0007355F"/>
    <w:rsid w:val="00074A1C"/>
    <w:rsid w:val="0007568D"/>
    <w:rsid w:val="0007666B"/>
    <w:rsid w:val="00076F41"/>
    <w:rsid w:val="00077F0A"/>
    <w:rsid w:val="000813A5"/>
    <w:rsid w:val="00082B9A"/>
    <w:rsid w:val="000838EB"/>
    <w:rsid w:val="00083E9B"/>
    <w:rsid w:val="00085214"/>
    <w:rsid w:val="00086349"/>
    <w:rsid w:val="00086616"/>
    <w:rsid w:val="00086D8A"/>
    <w:rsid w:val="00087AF6"/>
    <w:rsid w:val="00087DCD"/>
    <w:rsid w:val="00090AE3"/>
    <w:rsid w:val="000912A5"/>
    <w:rsid w:val="00093616"/>
    <w:rsid w:val="000937E1"/>
    <w:rsid w:val="00093D4D"/>
    <w:rsid w:val="00093F2A"/>
    <w:rsid w:val="00094619"/>
    <w:rsid w:val="00095A22"/>
    <w:rsid w:val="00097C1F"/>
    <w:rsid w:val="000A02C9"/>
    <w:rsid w:val="000A1313"/>
    <w:rsid w:val="000A3ACE"/>
    <w:rsid w:val="000A3CCC"/>
    <w:rsid w:val="000A4528"/>
    <w:rsid w:val="000A4C88"/>
    <w:rsid w:val="000A72E3"/>
    <w:rsid w:val="000A7FF0"/>
    <w:rsid w:val="000B2098"/>
    <w:rsid w:val="000B305C"/>
    <w:rsid w:val="000B4D71"/>
    <w:rsid w:val="000B65A9"/>
    <w:rsid w:val="000B73FE"/>
    <w:rsid w:val="000C1DC1"/>
    <w:rsid w:val="000C4B1F"/>
    <w:rsid w:val="000C61A5"/>
    <w:rsid w:val="000C6E88"/>
    <w:rsid w:val="000C7875"/>
    <w:rsid w:val="000D16AB"/>
    <w:rsid w:val="000D1773"/>
    <w:rsid w:val="000D2DC7"/>
    <w:rsid w:val="000D3686"/>
    <w:rsid w:val="000D455A"/>
    <w:rsid w:val="000D4FD6"/>
    <w:rsid w:val="000D6432"/>
    <w:rsid w:val="000D6FD3"/>
    <w:rsid w:val="000D7C67"/>
    <w:rsid w:val="000D7D31"/>
    <w:rsid w:val="000E0420"/>
    <w:rsid w:val="000E0569"/>
    <w:rsid w:val="000E0FE2"/>
    <w:rsid w:val="000E12D8"/>
    <w:rsid w:val="000E3162"/>
    <w:rsid w:val="000E3BBD"/>
    <w:rsid w:val="000E424A"/>
    <w:rsid w:val="000E44FB"/>
    <w:rsid w:val="000E5D8C"/>
    <w:rsid w:val="000F07A1"/>
    <w:rsid w:val="000F0A89"/>
    <w:rsid w:val="000F10C5"/>
    <w:rsid w:val="000F2DDB"/>
    <w:rsid w:val="000F4A14"/>
    <w:rsid w:val="000F4F85"/>
    <w:rsid w:val="000F70FA"/>
    <w:rsid w:val="000F7335"/>
    <w:rsid w:val="00103373"/>
    <w:rsid w:val="00104473"/>
    <w:rsid w:val="0010546E"/>
    <w:rsid w:val="001058C0"/>
    <w:rsid w:val="00106FBB"/>
    <w:rsid w:val="00107009"/>
    <w:rsid w:val="00110C14"/>
    <w:rsid w:val="00111A9D"/>
    <w:rsid w:val="00112291"/>
    <w:rsid w:val="0011379A"/>
    <w:rsid w:val="00114266"/>
    <w:rsid w:val="001148BD"/>
    <w:rsid w:val="00114CA4"/>
    <w:rsid w:val="00114D82"/>
    <w:rsid w:val="00115753"/>
    <w:rsid w:val="00116989"/>
    <w:rsid w:val="00116B73"/>
    <w:rsid w:val="00117D08"/>
    <w:rsid w:val="00122AF0"/>
    <w:rsid w:val="00122D43"/>
    <w:rsid w:val="001230EB"/>
    <w:rsid w:val="0012490B"/>
    <w:rsid w:val="00125499"/>
    <w:rsid w:val="00125FF1"/>
    <w:rsid w:val="001269C1"/>
    <w:rsid w:val="00130AEA"/>
    <w:rsid w:val="00132507"/>
    <w:rsid w:val="0013292C"/>
    <w:rsid w:val="001341A6"/>
    <w:rsid w:val="0013605C"/>
    <w:rsid w:val="00136A82"/>
    <w:rsid w:val="00140426"/>
    <w:rsid w:val="00140E72"/>
    <w:rsid w:val="00141C8D"/>
    <w:rsid w:val="001430B2"/>
    <w:rsid w:val="001432CF"/>
    <w:rsid w:val="0014461B"/>
    <w:rsid w:val="001455FA"/>
    <w:rsid w:val="00145F27"/>
    <w:rsid w:val="00146347"/>
    <w:rsid w:val="0014673C"/>
    <w:rsid w:val="00146C8E"/>
    <w:rsid w:val="00147B39"/>
    <w:rsid w:val="0015041F"/>
    <w:rsid w:val="0015240A"/>
    <w:rsid w:val="00152DBD"/>
    <w:rsid w:val="00153160"/>
    <w:rsid w:val="00153ED7"/>
    <w:rsid w:val="001547B5"/>
    <w:rsid w:val="0015481B"/>
    <w:rsid w:val="00155E79"/>
    <w:rsid w:val="0015605E"/>
    <w:rsid w:val="00156304"/>
    <w:rsid w:val="00157FF2"/>
    <w:rsid w:val="00161608"/>
    <w:rsid w:val="0016303A"/>
    <w:rsid w:val="00163470"/>
    <w:rsid w:val="0016409F"/>
    <w:rsid w:val="00164367"/>
    <w:rsid w:val="001659FC"/>
    <w:rsid w:val="0016664C"/>
    <w:rsid w:val="001719ED"/>
    <w:rsid w:val="00171D8C"/>
    <w:rsid w:val="00172E2F"/>
    <w:rsid w:val="00174DA9"/>
    <w:rsid w:val="0017501F"/>
    <w:rsid w:val="00177991"/>
    <w:rsid w:val="0018006A"/>
    <w:rsid w:val="00180A9B"/>
    <w:rsid w:val="001820C4"/>
    <w:rsid w:val="00182C3F"/>
    <w:rsid w:val="00183BC4"/>
    <w:rsid w:val="00183FF0"/>
    <w:rsid w:val="0018447F"/>
    <w:rsid w:val="00184549"/>
    <w:rsid w:val="00184F77"/>
    <w:rsid w:val="00186668"/>
    <w:rsid w:val="00186C1F"/>
    <w:rsid w:val="001874AD"/>
    <w:rsid w:val="00190020"/>
    <w:rsid w:val="00191BE3"/>
    <w:rsid w:val="0019669F"/>
    <w:rsid w:val="00197122"/>
    <w:rsid w:val="0019713E"/>
    <w:rsid w:val="001A2371"/>
    <w:rsid w:val="001A5666"/>
    <w:rsid w:val="001A626E"/>
    <w:rsid w:val="001A6295"/>
    <w:rsid w:val="001A6F71"/>
    <w:rsid w:val="001B0CF7"/>
    <w:rsid w:val="001B548F"/>
    <w:rsid w:val="001B5960"/>
    <w:rsid w:val="001B5D98"/>
    <w:rsid w:val="001B61A7"/>
    <w:rsid w:val="001B6B9C"/>
    <w:rsid w:val="001C0127"/>
    <w:rsid w:val="001C06DE"/>
    <w:rsid w:val="001C61E9"/>
    <w:rsid w:val="001C6ECF"/>
    <w:rsid w:val="001C712A"/>
    <w:rsid w:val="001C7FCD"/>
    <w:rsid w:val="001D33FF"/>
    <w:rsid w:val="001D56D7"/>
    <w:rsid w:val="001D7208"/>
    <w:rsid w:val="001D7DD9"/>
    <w:rsid w:val="001E0BE0"/>
    <w:rsid w:val="001E2903"/>
    <w:rsid w:val="001E3174"/>
    <w:rsid w:val="001E3A53"/>
    <w:rsid w:val="001E4C7B"/>
    <w:rsid w:val="001E6742"/>
    <w:rsid w:val="001E6CB3"/>
    <w:rsid w:val="001E7A12"/>
    <w:rsid w:val="001E7FEF"/>
    <w:rsid w:val="001F26EC"/>
    <w:rsid w:val="001F48FF"/>
    <w:rsid w:val="001F4B8F"/>
    <w:rsid w:val="001F6A91"/>
    <w:rsid w:val="001F6B3C"/>
    <w:rsid w:val="001F6CC9"/>
    <w:rsid w:val="00201AB2"/>
    <w:rsid w:val="002025F6"/>
    <w:rsid w:val="00202D67"/>
    <w:rsid w:val="00203791"/>
    <w:rsid w:val="00205599"/>
    <w:rsid w:val="002066FC"/>
    <w:rsid w:val="00206BB0"/>
    <w:rsid w:val="00207617"/>
    <w:rsid w:val="0021055E"/>
    <w:rsid w:val="00210F15"/>
    <w:rsid w:val="00212FB0"/>
    <w:rsid w:val="00214083"/>
    <w:rsid w:val="00217564"/>
    <w:rsid w:val="00220983"/>
    <w:rsid w:val="00220CA6"/>
    <w:rsid w:val="00220F5C"/>
    <w:rsid w:val="002210E2"/>
    <w:rsid w:val="0022316B"/>
    <w:rsid w:val="00224742"/>
    <w:rsid w:val="002268A0"/>
    <w:rsid w:val="002273C4"/>
    <w:rsid w:val="002278FF"/>
    <w:rsid w:val="00230204"/>
    <w:rsid w:val="0023090B"/>
    <w:rsid w:val="0023099F"/>
    <w:rsid w:val="00231561"/>
    <w:rsid w:val="00231773"/>
    <w:rsid w:val="00232326"/>
    <w:rsid w:val="00233849"/>
    <w:rsid w:val="0023709F"/>
    <w:rsid w:val="00237E37"/>
    <w:rsid w:val="0024056A"/>
    <w:rsid w:val="002421C3"/>
    <w:rsid w:val="00242EF9"/>
    <w:rsid w:val="00243533"/>
    <w:rsid w:val="0024407D"/>
    <w:rsid w:val="0024424B"/>
    <w:rsid w:val="0024651D"/>
    <w:rsid w:val="00246C6B"/>
    <w:rsid w:val="002508F2"/>
    <w:rsid w:val="00250909"/>
    <w:rsid w:val="00250D6F"/>
    <w:rsid w:val="00253212"/>
    <w:rsid w:val="002535FB"/>
    <w:rsid w:val="00253F72"/>
    <w:rsid w:val="002573A4"/>
    <w:rsid w:val="002573A5"/>
    <w:rsid w:val="0026072D"/>
    <w:rsid w:val="00260E86"/>
    <w:rsid w:val="00261638"/>
    <w:rsid w:val="00263BD3"/>
    <w:rsid w:val="00263E5D"/>
    <w:rsid w:val="00264EB2"/>
    <w:rsid w:val="0026585F"/>
    <w:rsid w:val="002677BA"/>
    <w:rsid w:val="00270111"/>
    <w:rsid w:val="00271CE1"/>
    <w:rsid w:val="00273BE6"/>
    <w:rsid w:val="00273DD8"/>
    <w:rsid w:val="00277EEB"/>
    <w:rsid w:val="0028013F"/>
    <w:rsid w:val="0028031D"/>
    <w:rsid w:val="002806A6"/>
    <w:rsid w:val="002825B1"/>
    <w:rsid w:val="00285836"/>
    <w:rsid w:val="00291208"/>
    <w:rsid w:val="0029179C"/>
    <w:rsid w:val="00293AD3"/>
    <w:rsid w:val="00294977"/>
    <w:rsid w:val="00297286"/>
    <w:rsid w:val="00297C3C"/>
    <w:rsid w:val="002A01A1"/>
    <w:rsid w:val="002A2461"/>
    <w:rsid w:val="002A624C"/>
    <w:rsid w:val="002A72AA"/>
    <w:rsid w:val="002B01AA"/>
    <w:rsid w:val="002B1E52"/>
    <w:rsid w:val="002B3FC7"/>
    <w:rsid w:val="002B4267"/>
    <w:rsid w:val="002B5D63"/>
    <w:rsid w:val="002B6271"/>
    <w:rsid w:val="002C0FC5"/>
    <w:rsid w:val="002C112F"/>
    <w:rsid w:val="002C1B91"/>
    <w:rsid w:val="002C4647"/>
    <w:rsid w:val="002C4676"/>
    <w:rsid w:val="002C6257"/>
    <w:rsid w:val="002C6BAB"/>
    <w:rsid w:val="002D03E5"/>
    <w:rsid w:val="002D0562"/>
    <w:rsid w:val="002D0BAA"/>
    <w:rsid w:val="002D2585"/>
    <w:rsid w:val="002D3452"/>
    <w:rsid w:val="002D3859"/>
    <w:rsid w:val="002D4727"/>
    <w:rsid w:val="002D5A70"/>
    <w:rsid w:val="002D694D"/>
    <w:rsid w:val="002D7D03"/>
    <w:rsid w:val="002E011B"/>
    <w:rsid w:val="002E24A5"/>
    <w:rsid w:val="002E6BC8"/>
    <w:rsid w:val="002F05B1"/>
    <w:rsid w:val="002F6649"/>
    <w:rsid w:val="002F6A3F"/>
    <w:rsid w:val="002F6C35"/>
    <w:rsid w:val="002F719F"/>
    <w:rsid w:val="002F7623"/>
    <w:rsid w:val="00300209"/>
    <w:rsid w:val="0030055D"/>
    <w:rsid w:val="00302497"/>
    <w:rsid w:val="00303A0A"/>
    <w:rsid w:val="00304054"/>
    <w:rsid w:val="003057DB"/>
    <w:rsid w:val="00307176"/>
    <w:rsid w:val="00307282"/>
    <w:rsid w:val="00307975"/>
    <w:rsid w:val="003101C1"/>
    <w:rsid w:val="00311603"/>
    <w:rsid w:val="003117F1"/>
    <w:rsid w:val="00313AB1"/>
    <w:rsid w:val="00314862"/>
    <w:rsid w:val="0032058E"/>
    <w:rsid w:val="00320BEA"/>
    <w:rsid w:val="00321292"/>
    <w:rsid w:val="003216BE"/>
    <w:rsid w:val="003223D0"/>
    <w:rsid w:val="00323987"/>
    <w:rsid w:val="00323B9A"/>
    <w:rsid w:val="00325D91"/>
    <w:rsid w:val="003269BA"/>
    <w:rsid w:val="00327DB2"/>
    <w:rsid w:val="003313AF"/>
    <w:rsid w:val="00333DBE"/>
    <w:rsid w:val="00333F95"/>
    <w:rsid w:val="00334095"/>
    <w:rsid w:val="00334499"/>
    <w:rsid w:val="00335DF2"/>
    <w:rsid w:val="003368CF"/>
    <w:rsid w:val="00336C95"/>
    <w:rsid w:val="0033794E"/>
    <w:rsid w:val="00340261"/>
    <w:rsid w:val="00340752"/>
    <w:rsid w:val="00340976"/>
    <w:rsid w:val="0034280D"/>
    <w:rsid w:val="00342957"/>
    <w:rsid w:val="003434F2"/>
    <w:rsid w:val="00343BF5"/>
    <w:rsid w:val="003451DB"/>
    <w:rsid w:val="00345AE4"/>
    <w:rsid w:val="003547D6"/>
    <w:rsid w:val="00355C51"/>
    <w:rsid w:val="00356CC9"/>
    <w:rsid w:val="00356D93"/>
    <w:rsid w:val="00360C09"/>
    <w:rsid w:val="003615F9"/>
    <w:rsid w:val="003624AE"/>
    <w:rsid w:val="003626E5"/>
    <w:rsid w:val="00362B9D"/>
    <w:rsid w:val="0036316C"/>
    <w:rsid w:val="00363B2A"/>
    <w:rsid w:val="00363F23"/>
    <w:rsid w:val="00364710"/>
    <w:rsid w:val="00365118"/>
    <w:rsid w:val="00366C18"/>
    <w:rsid w:val="00367EF9"/>
    <w:rsid w:val="0037068D"/>
    <w:rsid w:val="00371544"/>
    <w:rsid w:val="00372FD7"/>
    <w:rsid w:val="00375345"/>
    <w:rsid w:val="00375B39"/>
    <w:rsid w:val="00376443"/>
    <w:rsid w:val="003766BA"/>
    <w:rsid w:val="00377D54"/>
    <w:rsid w:val="00377ECA"/>
    <w:rsid w:val="00380684"/>
    <w:rsid w:val="00380E73"/>
    <w:rsid w:val="003819EB"/>
    <w:rsid w:val="00382FC5"/>
    <w:rsid w:val="00383570"/>
    <w:rsid w:val="00384F42"/>
    <w:rsid w:val="00386736"/>
    <w:rsid w:val="00387810"/>
    <w:rsid w:val="00387ED6"/>
    <w:rsid w:val="00390A87"/>
    <w:rsid w:val="00390C66"/>
    <w:rsid w:val="0039179D"/>
    <w:rsid w:val="00392952"/>
    <w:rsid w:val="003934A5"/>
    <w:rsid w:val="003935F7"/>
    <w:rsid w:val="00394482"/>
    <w:rsid w:val="003946F8"/>
    <w:rsid w:val="00396316"/>
    <w:rsid w:val="00397964"/>
    <w:rsid w:val="003A0B4A"/>
    <w:rsid w:val="003A0EE9"/>
    <w:rsid w:val="003A0F97"/>
    <w:rsid w:val="003A1375"/>
    <w:rsid w:val="003A219F"/>
    <w:rsid w:val="003A39C7"/>
    <w:rsid w:val="003A448E"/>
    <w:rsid w:val="003A5307"/>
    <w:rsid w:val="003A5EC5"/>
    <w:rsid w:val="003B073B"/>
    <w:rsid w:val="003B0D87"/>
    <w:rsid w:val="003B17E5"/>
    <w:rsid w:val="003B31AC"/>
    <w:rsid w:val="003B36BB"/>
    <w:rsid w:val="003B465A"/>
    <w:rsid w:val="003B4CEC"/>
    <w:rsid w:val="003B7077"/>
    <w:rsid w:val="003C057A"/>
    <w:rsid w:val="003C127A"/>
    <w:rsid w:val="003C26AD"/>
    <w:rsid w:val="003C313D"/>
    <w:rsid w:val="003C4632"/>
    <w:rsid w:val="003C4D6F"/>
    <w:rsid w:val="003C504C"/>
    <w:rsid w:val="003C5763"/>
    <w:rsid w:val="003C593B"/>
    <w:rsid w:val="003C68E6"/>
    <w:rsid w:val="003D14A4"/>
    <w:rsid w:val="003D1D03"/>
    <w:rsid w:val="003D20A1"/>
    <w:rsid w:val="003D20B4"/>
    <w:rsid w:val="003D68B3"/>
    <w:rsid w:val="003E1161"/>
    <w:rsid w:val="003E20D8"/>
    <w:rsid w:val="003E446F"/>
    <w:rsid w:val="003E6C8F"/>
    <w:rsid w:val="003F1276"/>
    <w:rsid w:val="003F6A32"/>
    <w:rsid w:val="00401902"/>
    <w:rsid w:val="00401993"/>
    <w:rsid w:val="00401C9B"/>
    <w:rsid w:val="00401ED8"/>
    <w:rsid w:val="00405DDC"/>
    <w:rsid w:val="004077A8"/>
    <w:rsid w:val="00411B3C"/>
    <w:rsid w:val="00412F44"/>
    <w:rsid w:val="00413578"/>
    <w:rsid w:val="00413A88"/>
    <w:rsid w:val="004154FD"/>
    <w:rsid w:val="00417C09"/>
    <w:rsid w:val="0042175B"/>
    <w:rsid w:val="00422A86"/>
    <w:rsid w:val="00422F2E"/>
    <w:rsid w:val="004234AF"/>
    <w:rsid w:val="00424B74"/>
    <w:rsid w:val="00424DCB"/>
    <w:rsid w:val="00425067"/>
    <w:rsid w:val="0042518E"/>
    <w:rsid w:val="0042647A"/>
    <w:rsid w:val="0043112E"/>
    <w:rsid w:val="00434E4D"/>
    <w:rsid w:val="00435F9F"/>
    <w:rsid w:val="004366AA"/>
    <w:rsid w:val="004368F2"/>
    <w:rsid w:val="004370FE"/>
    <w:rsid w:val="004407F7"/>
    <w:rsid w:val="00440E31"/>
    <w:rsid w:val="00441A91"/>
    <w:rsid w:val="004436C1"/>
    <w:rsid w:val="0044495A"/>
    <w:rsid w:val="00444B39"/>
    <w:rsid w:val="00445A17"/>
    <w:rsid w:val="00445C8F"/>
    <w:rsid w:val="00450062"/>
    <w:rsid w:val="0045070D"/>
    <w:rsid w:val="00451393"/>
    <w:rsid w:val="0045167B"/>
    <w:rsid w:val="00451950"/>
    <w:rsid w:val="00451C7B"/>
    <w:rsid w:val="00454D3E"/>
    <w:rsid w:val="004566C6"/>
    <w:rsid w:val="0045775C"/>
    <w:rsid w:val="00460542"/>
    <w:rsid w:val="004605FD"/>
    <w:rsid w:val="004613A3"/>
    <w:rsid w:val="004614EA"/>
    <w:rsid w:val="004628FA"/>
    <w:rsid w:val="0046370D"/>
    <w:rsid w:val="00463E96"/>
    <w:rsid w:val="00464969"/>
    <w:rsid w:val="00465507"/>
    <w:rsid w:val="0046770F"/>
    <w:rsid w:val="00471D13"/>
    <w:rsid w:val="00471DB6"/>
    <w:rsid w:val="00472574"/>
    <w:rsid w:val="00473E6F"/>
    <w:rsid w:val="00473F48"/>
    <w:rsid w:val="004756FB"/>
    <w:rsid w:val="0047678E"/>
    <w:rsid w:val="004767E2"/>
    <w:rsid w:val="00476926"/>
    <w:rsid w:val="00476D6E"/>
    <w:rsid w:val="00476FCA"/>
    <w:rsid w:val="00477AA6"/>
    <w:rsid w:val="00481791"/>
    <w:rsid w:val="004834CA"/>
    <w:rsid w:val="00484438"/>
    <w:rsid w:val="0049134F"/>
    <w:rsid w:val="00491A0E"/>
    <w:rsid w:val="00493917"/>
    <w:rsid w:val="00494117"/>
    <w:rsid w:val="0049465F"/>
    <w:rsid w:val="00494DDE"/>
    <w:rsid w:val="004957A3"/>
    <w:rsid w:val="00495ECC"/>
    <w:rsid w:val="004A3B1B"/>
    <w:rsid w:val="004A543D"/>
    <w:rsid w:val="004A5F14"/>
    <w:rsid w:val="004A6628"/>
    <w:rsid w:val="004B0115"/>
    <w:rsid w:val="004B0952"/>
    <w:rsid w:val="004B0CD3"/>
    <w:rsid w:val="004B1FFB"/>
    <w:rsid w:val="004B22E8"/>
    <w:rsid w:val="004B36F5"/>
    <w:rsid w:val="004B3B76"/>
    <w:rsid w:val="004B5295"/>
    <w:rsid w:val="004C146C"/>
    <w:rsid w:val="004C1B6F"/>
    <w:rsid w:val="004C1CDE"/>
    <w:rsid w:val="004C2405"/>
    <w:rsid w:val="004C26A3"/>
    <w:rsid w:val="004C27CB"/>
    <w:rsid w:val="004C3BCB"/>
    <w:rsid w:val="004C6E69"/>
    <w:rsid w:val="004D3613"/>
    <w:rsid w:val="004D4580"/>
    <w:rsid w:val="004D5217"/>
    <w:rsid w:val="004E0C2F"/>
    <w:rsid w:val="004E1786"/>
    <w:rsid w:val="004E2CD9"/>
    <w:rsid w:val="004E4FBB"/>
    <w:rsid w:val="004E518D"/>
    <w:rsid w:val="004F006F"/>
    <w:rsid w:val="004F09EB"/>
    <w:rsid w:val="004F128F"/>
    <w:rsid w:val="004F194D"/>
    <w:rsid w:val="004F222D"/>
    <w:rsid w:val="004F6653"/>
    <w:rsid w:val="00500672"/>
    <w:rsid w:val="005039E5"/>
    <w:rsid w:val="0050663E"/>
    <w:rsid w:val="00507474"/>
    <w:rsid w:val="00512B85"/>
    <w:rsid w:val="00513AC1"/>
    <w:rsid w:val="00514DCB"/>
    <w:rsid w:val="00516127"/>
    <w:rsid w:val="005164EE"/>
    <w:rsid w:val="0052206E"/>
    <w:rsid w:val="005224AA"/>
    <w:rsid w:val="00522839"/>
    <w:rsid w:val="005243B0"/>
    <w:rsid w:val="00525A2C"/>
    <w:rsid w:val="00525BE5"/>
    <w:rsid w:val="00526107"/>
    <w:rsid w:val="005306AA"/>
    <w:rsid w:val="00531C6D"/>
    <w:rsid w:val="00532532"/>
    <w:rsid w:val="00532F29"/>
    <w:rsid w:val="005377BD"/>
    <w:rsid w:val="00540DD3"/>
    <w:rsid w:val="0054143B"/>
    <w:rsid w:val="0054189E"/>
    <w:rsid w:val="00542887"/>
    <w:rsid w:val="00545985"/>
    <w:rsid w:val="00545F76"/>
    <w:rsid w:val="00546D3E"/>
    <w:rsid w:val="00546DED"/>
    <w:rsid w:val="005504A4"/>
    <w:rsid w:val="00550E65"/>
    <w:rsid w:val="00552954"/>
    <w:rsid w:val="005532AF"/>
    <w:rsid w:val="005542DA"/>
    <w:rsid w:val="005544D5"/>
    <w:rsid w:val="0055704D"/>
    <w:rsid w:val="00557F83"/>
    <w:rsid w:val="0056112D"/>
    <w:rsid w:val="00561247"/>
    <w:rsid w:val="00561CDA"/>
    <w:rsid w:val="00562838"/>
    <w:rsid w:val="00564F30"/>
    <w:rsid w:val="00565DB0"/>
    <w:rsid w:val="0056736F"/>
    <w:rsid w:val="005705CC"/>
    <w:rsid w:val="00570EA5"/>
    <w:rsid w:val="00571CFC"/>
    <w:rsid w:val="00572136"/>
    <w:rsid w:val="005729D1"/>
    <w:rsid w:val="00575EAB"/>
    <w:rsid w:val="005801AE"/>
    <w:rsid w:val="00580C6C"/>
    <w:rsid w:val="00580F7A"/>
    <w:rsid w:val="0058133A"/>
    <w:rsid w:val="00586DA0"/>
    <w:rsid w:val="00586EA7"/>
    <w:rsid w:val="005872DC"/>
    <w:rsid w:val="005900C8"/>
    <w:rsid w:val="00590F78"/>
    <w:rsid w:val="00592E53"/>
    <w:rsid w:val="005934B1"/>
    <w:rsid w:val="0059416C"/>
    <w:rsid w:val="0059554D"/>
    <w:rsid w:val="00595554"/>
    <w:rsid w:val="005A04E0"/>
    <w:rsid w:val="005A0CDE"/>
    <w:rsid w:val="005A1ABA"/>
    <w:rsid w:val="005A34CD"/>
    <w:rsid w:val="005A3CBB"/>
    <w:rsid w:val="005A412C"/>
    <w:rsid w:val="005A567B"/>
    <w:rsid w:val="005B027C"/>
    <w:rsid w:val="005B057B"/>
    <w:rsid w:val="005B151A"/>
    <w:rsid w:val="005B3837"/>
    <w:rsid w:val="005B42B9"/>
    <w:rsid w:val="005B4CC9"/>
    <w:rsid w:val="005B6657"/>
    <w:rsid w:val="005B6B5B"/>
    <w:rsid w:val="005C068E"/>
    <w:rsid w:val="005C0973"/>
    <w:rsid w:val="005C165E"/>
    <w:rsid w:val="005C1C0F"/>
    <w:rsid w:val="005C26BA"/>
    <w:rsid w:val="005C3125"/>
    <w:rsid w:val="005C3277"/>
    <w:rsid w:val="005C3932"/>
    <w:rsid w:val="005C5FD2"/>
    <w:rsid w:val="005C6601"/>
    <w:rsid w:val="005C66BD"/>
    <w:rsid w:val="005C6F68"/>
    <w:rsid w:val="005C7633"/>
    <w:rsid w:val="005C76EA"/>
    <w:rsid w:val="005D0CE4"/>
    <w:rsid w:val="005D0D57"/>
    <w:rsid w:val="005D1B61"/>
    <w:rsid w:val="005D21B4"/>
    <w:rsid w:val="005D2299"/>
    <w:rsid w:val="005D3432"/>
    <w:rsid w:val="005D38F4"/>
    <w:rsid w:val="005D3F0F"/>
    <w:rsid w:val="005D51EA"/>
    <w:rsid w:val="005D5D17"/>
    <w:rsid w:val="005D7959"/>
    <w:rsid w:val="005E2AE9"/>
    <w:rsid w:val="005E3BC8"/>
    <w:rsid w:val="005E5540"/>
    <w:rsid w:val="005F00DF"/>
    <w:rsid w:val="005F2141"/>
    <w:rsid w:val="005F38CA"/>
    <w:rsid w:val="005F6031"/>
    <w:rsid w:val="005F6C13"/>
    <w:rsid w:val="005F6ED8"/>
    <w:rsid w:val="005F7C4A"/>
    <w:rsid w:val="006004D9"/>
    <w:rsid w:val="006018F5"/>
    <w:rsid w:val="00602332"/>
    <w:rsid w:val="0060487B"/>
    <w:rsid w:val="00606805"/>
    <w:rsid w:val="006075CE"/>
    <w:rsid w:val="006100CF"/>
    <w:rsid w:val="00610307"/>
    <w:rsid w:val="00611508"/>
    <w:rsid w:val="00612227"/>
    <w:rsid w:val="00612238"/>
    <w:rsid w:val="00612B78"/>
    <w:rsid w:val="006132D1"/>
    <w:rsid w:val="00613759"/>
    <w:rsid w:val="00614407"/>
    <w:rsid w:val="006175C7"/>
    <w:rsid w:val="006205E2"/>
    <w:rsid w:val="00622A58"/>
    <w:rsid w:val="00622EDB"/>
    <w:rsid w:val="00626FA9"/>
    <w:rsid w:val="00627C14"/>
    <w:rsid w:val="0063134E"/>
    <w:rsid w:val="006313E7"/>
    <w:rsid w:val="00634769"/>
    <w:rsid w:val="0063603E"/>
    <w:rsid w:val="00636769"/>
    <w:rsid w:val="00636D81"/>
    <w:rsid w:val="0063729B"/>
    <w:rsid w:val="00640C21"/>
    <w:rsid w:val="006433E3"/>
    <w:rsid w:val="006438AC"/>
    <w:rsid w:val="0064390F"/>
    <w:rsid w:val="00644451"/>
    <w:rsid w:val="00644E65"/>
    <w:rsid w:val="00646AA5"/>
    <w:rsid w:val="00646EB7"/>
    <w:rsid w:val="0064715A"/>
    <w:rsid w:val="00647BF5"/>
    <w:rsid w:val="00651222"/>
    <w:rsid w:val="00652559"/>
    <w:rsid w:val="0065490B"/>
    <w:rsid w:val="00656B96"/>
    <w:rsid w:val="00660D7D"/>
    <w:rsid w:val="00662C24"/>
    <w:rsid w:val="00664432"/>
    <w:rsid w:val="006644AA"/>
    <w:rsid w:val="006655FC"/>
    <w:rsid w:val="00665B64"/>
    <w:rsid w:val="006667D1"/>
    <w:rsid w:val="00666AA9"/>
    <w:rsid w:val="00672C04"/>
    <w:rsid w:val="00674AA6"/>
    <w:rsid w:val="00674E9F"/>
    <w:rsid w:val="00674F9C"/>
    <w:rsid w:val="006756EC"/>
    <w:rsid w:val="00676072"/>
    <w:rsid w:val="006768BA"/>
    <w:rsid w:val="00680707"/>
    <w:rsid w:val="0068079B"/>
    <w:rsid w:val="00681426"/>
    <w:rsid w:val="00681AC4"/>
    <w:rsid w:val="00681BBF"/>
    <w:rsid w:val="006837E5"/>
    <w:rsid w:val="0068585A"/>
    <w:rsid w:val="00685C09"/>
    <w:rsid w:val="00686003"/>
    <w:rsid w:val="00691B73"/>
    <w:rsid w:val="006926C9"/>
    <w:rsid w:val="00692DDD"/>
    <w:rsid w:val="00693A6C"/>
    <w:rsid w:val="006956CA"/>
    <w:rsid w:val="00695E0D"/>
    <w:rsid w:val="00695F1D"/>
    <w:rsid w:val="00696C64"/>
    <w:rsid w:val="006970A3"/>
    <w:rsid w:val="00697A89"/>
    <w:rsid w:val="006A12FD"/>
    <w:rsid w:val="006A1716"/>
    <w:rsid w:val="006A1AC6"/>
    <w:rsid w:val="006A24EE"/>
    <w:rsid w:val="006A2CDA"/>
    <w:rsid w:val="006A3A72"/>
    <w:rsid w:val="006A72A1"/>
    <w:rsid w:val="006B0194"/>
    <w:rsid w:val="006B1A66"/>
    <w:rsid w:val="006B35FC"/>
    <w:rsid w:val="006B39C5"/>
    <w:rsid w:val="006B4FE1"/>
    <w:rsid w:val="006B6679"/>
    <w:rsid w:val="006C024E"/>
    <w:rsid w:val="006C0FAB"/>
    <w:rsid w:val="006C3190"/>
    <w:rsid w:val="006C3916"/>
    <w:rsid w:val="006C499C"/>
    <w:rsid w:val="006C49DF"/>
    <w:rsid w:val="006C5A9E"/>
    <w:rsid w:val="006C5E33"/>
    <w:rsid w:val="006C66A1"/>
    <w:rsid w:val="006C7461"/>
    <w:rsid w:val="006C7898"/>
    <w:rsid w:val="006D0C1B"/>
    <w:rsid w:val="006D1609"/>
    <w:rsid w:val="006D2836"/>
    <w:rsid w:val="006D2BBC"/>
    <w:rsid w:val="006D419A"/>
    <w:rsid w:val="006D4B33"/>
    <w:rsid w:val="006D51C5"/>
    <w:rsid w:val="006D5978"/>
    <w:rsid w:val="006D626F"/>
    <w:rsid w:val="006D6667"/>
    <w:rsid w:val="006D6ABE"/>
    <w:rsid w:val="006D714F"/>
    <w:rsid w:val="006D75DC"/>
    <w:rsid w:val="006E0555"/>
    <w:rsid w:val="006E1CBA"/>
    <w:rsid w:val="006E2086"/>
    <w:rsid w:val="006E278D"/>
    <w:rsid w:val="006E3C4C"/>
    <w:rsid w:val="006E4477"/>
    <w:rsid w:val="006E5620"/>
    <w:rsid w:val="006E563F"/>
    <w:rsid w:val="006E5928"/>
    <w:rsid w:val="006E6823"/>
    <w:rsid w:val="006F1E5C"/>
    <w:rsid w:val="006F212F"/>
    <w:rsid w:val="006F2585"/>
    <w:rsid w:val="006F2C82"/>
    <w:rsid w:val="006F2D25"/>
    <w:rsid w:val="006F33CE"/>
    <w:rsid w:val="006F42A2"/>
    <w:rsid w:val="006F4606"/>
    <w:rsid w:val="006F4898"/>
    <w:rsid w:val="006F536D"/>
    <w:rsid w:val="006F5B08"/>
    <w:rsid w:val="006F6A45"/>
    <w:rsid w:val="00700477"/>
    <w:rsid w:val="0070056D"/>
    <w:rsid w:val="00700D3F"/>
    <w:rsid w:val="00702375"/>
    <w:rsid w:val="00704211"/>
    <w:rsid w:val="00704994"/>
    <w:rsid w:val="00705EFE"/>
    <w:rsid w:val="00705F31"/>
    <w:rsid w:val="00706F96"/>
    <w:rsid w:val="0070760C"/>
    <w:rsid w:val="00707798"/>
    <w:rsid w:val="00707FFB"/>
    <w:rsid w:val="0071240B"/>
    <w:rsid w:val="00713AD5"/>
    <w:rsid w:val="0071458D"/>
    <w:rsid w:val="007155C4"/>
    <w:rsid w:val="007167D1"/>
    <w:rsid w:val="0071699F"/>
    <w:rsid w:val="00722194"/>
    <w:rsid w:val="00722FEB"/>
    <w:rsid w:val="00723286"/>
    <w:rsid w:val="00724336"/>
    <w:rsid w:val="00724AF8"/>
    <w:rsid w:val="007250AA"/>
    <w:rsid w:val="007313F9"/>
    <w:rsid w:val="007331B6"/>
    <w:rsid w:val="00735DE5"/>
    <w:rsid w:val="00735FCF"/>
    <w:rsid w:val="0073642B"/>
    <w:rsid w:val="007365C7"/>
    <w:rsid w:val="007371CA"/>
    <w:rsid w:val="00737C7A"/>
    <w:rsid w:val="00740A27"/>
    <w:rsid w:val="00741020"/>
    <w:rsid w:val="0074138B"/>
    <w:rsid w:val="00742E04"/>
    <w:rsid w:val="007432C5"/>
    <w:rsid w:val="00743BAC"/>
    <w:rsid w:val="00744633"/>
    <w:rsid w:val="0074470C"/>
    <w:rsid w:val="007457DA"/>
    <w:rsid w:val="0074622E"/>
    <w:rsid w:val="00746F99"/>
    <w:rsid w:val="0074771F"/>
    <w:rsid w:val="00750A2B"/>
    <w:rsid w:val="00750F6C"/>
    <w:rsid w:val="00751812"/>
    <w:rsid w:val="00752A2A"/>
    <w:rsid w:val="00752DD0"/>
    <w:rsid w:val="00753044"/>
    <w:rsid w:val="00753B8F"/>
    <w:rsid w:val="00754062"/>
    <w:rsid w:val="007552CB"/>
    <w:rsid w:val="00755610"/>
    <w:rsid w:val="00756A96"/>
    <w:rsid w:val="007573B1"/>
    <w:rsid w:val="00757706"/>
    <w:rsid w:val="00760E8F"/>
    <w:rsid w:val="00762353"/>
    <w:rsid w:val="00762DFD"/>
    <w:rsid w:val="00766890"/>
    <w:rsid w:val="00767FD7"/>
    <w:rsid w:val="00772BAB"/>
    <w:rsid w:val="00772F14"/>
    <w:rsid w:val="007742B3"/>
    <w:rsid w:val="00775A48"/>
    <w:rsid w:val="007772F0"/>
    <w:rsid w:val="00777913"/>
    <w:rsid w:val="00777E37"/>
    <w:rsid w:val="00780520"/>
    <w:rsid w:val="00780651"/>
    <w:rsid w:val="00780E2B"/>
    <w:rsid w:val="00781546"/>
    <w:rsid w:val="00783776"/>
    <w:rsid w:val="00784299"/>
    <w:rsid w:val="00784D63"/>
    <w:rsid w:val="007851EE"/>
    <w:rsid w:val="0078545C"/>
    <w:rsid w:val="00785F04"/>
    <w:rsid w:val="007866D1"/>
    <w:rsid w:val="00787809"/>
    <w:rsid w:val="007912D2"/>
    <w:rsid w:val="00792080"/>
    <w:rsid w:val="00792B15"/>
    <w:rsid w:val="00792E97"/>
    <w:rsid w:val="00794087"/>
    <w:rsid w:val="00794A3E"/>
    <w:rsid w:val="00796371"/>
    <w:rsid w:val="00797288"/>
    <w:rsid w:val="007976FE"/>
    <w:rsid w:val="00797C52"/>
    <w:rsid w:val="007A0579"/>
    <w:rsid w:val="007A0F3E"/>
    <w:rsid w:val="007A11F0"/>
    <w:rsid w:val="007A1DEF"/>
    <w:rsid w:val="007A3FD9"/>
    <w:rsid w:val="007A583C"/>
    <w:rsid w:val="007A5BB3"/>
    <w:rsid w:val="007A6EF0"/>
    <w:rsid w:val="007B0BA2"/>
    <w:rsid w:val="007B118F"/>
    <w:rsid w:val="007B1818"/>
    <w:rsid w:val="007B1A6F"/>
    <w:rsid w:val="007B43EC"/>
    <w:rsid w:val="007B46B6"/>
    <w:rsid w:val="007B5102"/>
    <w:rsid w:val="007B6BB5"/>
    <w:rsid w:val="007B6F5F"/>
    <w:rsid w:val="007B79D8"/>
    <w:rsid w:val="007C11A7"/>
    <w:rsid w:val="007C215D"/>
    <w:rsid w:val="007C3572"/>
    <w:rsid w:val="007C5E0C"/>
    <w:rsid w:val="007C60F5"/>
    <w:rsid w:val="007D09EF"/>
    <w:rsid w:val="007D1851"/>
    <w:rsid w:val="007D1A5A"/>
    <w:rsid w:val="007D2C33"/>
    <w:rsid w:val="007D34DD"/>
    <w:rsid w:val="007D4F75"/>
    <w:rsid w:val="007D689B"/>
    <w:rsid w:val="007D7255"/>
    <w:rsid w:val="007E0592"/>
    <w:rsid w:val="007E2D78"/>
    <w:rsid w:val="007E330C"/>
    <w:rsid w:val="007E330E"/>
    <w:rsid w:val="007E4994"/>
    <w:rsid w:val="007E63CB"/>
    <w:rsid w:val="007E71C2"/>
    <w:rsid w:val="007F06F4"/>
    <w:rsid w:val="007F1143"/>
    <w:rsid w:val="007F1282"/>
    <w:rsid w:val="007F2D6E"/>
    <w:rsid w:val="007F2DE1"/>
    <w:rsid w:val="007F38C2"/>
    <w:rsid w:val="007F4199"/>
    <w:rsid w:val="007F5BF1"/>
    <w:rsid w:val="007F6780"/>
    <w:rsid w:val="007F7BDA"/>
    <w:rsid w:val="00800CED"/>
    <w:rsid w:val="00801E04"/>
    <w:rsid w:val="00802151"/>
    <w:rsid w:val="0080227C"/>
    <w:rsid w:val="0080257B"/>
    <w:rsid w:val="0080277C"/>
    <w:rsid w:val="00802DAB"/>
    <w:rsid w:val="00802EEA"/>
    <w:rsid w:val="0080418B"/>
    <w:rsid w:val="00804685"/>
    <w:rsid w:val="008054CC"/>
    <w:rsid w:val="00805A07"/>
    <w:rsid w:val="008076F5"/>
    <w:rsid w:val="00811254"/>
    <w:rsid w:val="00811A59"/>
    <w:rsid w:val="00812998"/>
    <w:rsid w:val="00812F8E"/>
    <w:rsid w:val="0081358B"/>
    <w:rsid w:val="00813B31"/>
    <w:rsid w:val="00816010"/>
    <w:rsid w:val="00817D17"/>
    <w:rsid w:val="00817E26"/>
    <w:rsid w:val="0082122A"/>
    <w:rsid w:val="00821526"/>
    <w:rsid w:val="00821DB6"/>
    <w:rsid w:val="008261AD"/>
    <w:rsid w:val="00827314"/>
    <w:rsid w:val="00827371"/>
    <w:rsid w:val="0083082F"/>
    <w:rsid w:val="00830B2C"/>
    <w:rsid w:val="00831F52"/>
    <w:rsid w:val="008331E3"/>
    <w:rsid w:val="00833EC1"/>
    <w:rsid w:val="0083548B"/>
    <w:rsid w:val="008360AE"/>
    <w:rsid w:val="00836232"/>
    <w:rsid w:val="00837745"/>
    <w:rsid w:val="00840BBB"/>
    <w:rsid w:val="00841180"/>
    <w:rsid w:val="008417F4"/>
    <w:rsid w:val="00842B09"/>
    <w:rsid w:val="00844DC7"/>
    <w:rsid w:val="00845068"/>
    <w:rsid w:val="00845960"/>
    <w:rsid w:val="0084693E"/>
    <w:rsid w:val="00847BE6"/>
    <w:rsid w:val="00850468"/>
    <w:rsid w:val="00852139"/>
    <w:rsid w:val="0085256F"/>
    <w:rsid w:val="0085338A"/>
    <w:rsid w:val="008534D4"/>
    <w:rsid w:val="00855595"/>
    <w:rsid w:val="00855BC6"/>
    <w:rsid w:val="00856A4F"/>
    <w:rsid w:val="00860514"/>
    <w:rsid w:val="008606F8"/>
    <w:rsid w:val="00861351"/>
    <w:rsid w:val="0086219F"/>
    <w:rsid w:val="00862FFF"/>
    <w:rsid w:val="008631BD"/>
    <w:rsid w:val="008635C7"/>
    <w:rsid w:val="008638EB"/>
    <w:rsid w:val="00863D91"/>
    <w:rsid w:val="00864CFF"/>
    <w:rsid w:val="00866FD4"/>
    <w:rsid w:val="00867E77"/>
    <w:rsid w:val="008716C8"/>
    <w:rsid w:val="0087170D"/>
    <w:rsid w:val="00871F74"/>
    <w:rsid w:val="00872841"/>
    <w:rsid w:val="008744C4"/>
    <w:rsid w:val="0087789D"/>
    <w:rsid w:val="00877F5E"/>
    <w:rsid w:val="008810B9"/>
    <w:rsid w:val="00881A57"/>
    <w:rsid w:val="00881B1E"/>
    <w:rsid w:val="00884353"/>
    <w:rsid w:val="00884A42"/>
    <w:rsid w:val="00885194"/>
    <w:rsid w:val="0088634E"/>
    <w:rsid w:val="00886568"/>
    <w:rsid w:val="0088743E"/>
    <w:rsid w:val="00887D9D"/>
    <w:rsid w:val="00891995"/>
    <w:rsid w:val="00892E59"/>
    <w:rsid w:val="00894745"/>
    <w:rsid w:val="008953A6"/>
    <w:rsid w:val="00896466"/>
    <w:rsid w:val="0089646A"/>
    <w:rsid w:val="00896BCA"/>
    <w:rsid w:val="008974A4"/>
    <w:rsid w:val="008A0DA0"/>
    <w:rsid w:val="008A0E6B"/>
    <w:rsid w:val="008A0F96"/>
    <w:rsid w:val="008A110C"/>
    <w:rsid w:val="008A1C65"/>
    <w:rsid w:val="008A321B"/>
    <w:rsid w:val="008A4E17"/>
    <w:rsid w:val="008A59B5"/>
    <w:rsid w:val="008A5A63"/>
    <w:rsid w:val="008A645F"/>
    <w:rsid w:val="008A69BB"/>
    <w:rsid w:val="008A6AD9"/>
    <w:rsid w:val="008A6E0A"/>
    <w:rsid w:val="008A6F7C"/>
    <w:rsid w:val="008A792E"/>
    <w:rsid w:val="008B209B"/>
    <w:rsid w:val="008B43E1"/>
    <w:rsid w:val="008B5279"/>
    <w:rsid w:val="008B58EE"/>
    <w:rsid w:val="008B70A6"/>
    <w:rsid w:val="008C0EAF"/>
    <w:rsid w:val="008C0F5B"/>
    <w:rsid w:val="008C158A"/>
    <w:rsid w:val="008C1E0B"/>
    <w:rsid w:val="008C2F97"/>
    <w:rsid w:val="008C4698"/>
    <w:rsid w:val="008C70D1"/>
    <w:rsid w:val="008C7827"/>
    <w:rsid w:val="008C7E8A"/>
    <w:rsid w:val="008D1872"/>
    <w:rsid w:val="008D33AC"/>
    <w:rsid w:val="008D36A6"/>
    <w:rsid w:val="008D3C58"/>
    <w:rsid w:val="008D3D2C"/>
    <w:rsid w:val="008D40D2"/>
    <w:rsid w:val="008D53A2"/>
    <w:rsid w:val="008D652E"/>
    <w:rsid w:val="008D6AC0"/>
    <w:rsid w:val="008E00B7"/>
    <w:rsid w:val="008E0114"/>
    <w:rsid w:val="008E10AC"/>
    <w:rsid w:val="008E3FDB"/>
    <w:rsid w:val="008E4452"/>
    <w:rsid w:val="008E5D71"/>
    <w:rsid w:val="008E682C"/>
    <w:rsid w:val="008F09A7"/>
    <w:rsid w:val="008F142E"/>
    <w:rsid w:val="008F17C6"/>
    <w:rsid w:val="008F1FB0"/>
    <w:rsid w:val="008F2C31"/>
    <w:rsid w:val="008F564A"/>
    <w:rsid w:val="0090047B"/>
    <w:rsid w:val="00900D0B"/>
    <w:rsid w:val="009023A5"/>
    <w:rsid w:val="009028DF"/>
    <w:rsid w:val="00905B50"/>
    <w:rsid w:val="009079EB"/>
    <w:rsid w:val="00910C46"/>
    <w:rsid w:val="009120E9"/>
    <w:rsid w:val="0091360E"/>
    <w:rsid w:val="009148E2"/>
    <w:rsid w:val="00914A79"/>
    <w:rsid w:val="00914C5A"/>
    <w:rsid w:val="00914C8A"/>
    <w:rsid w:val="0091547A"/>
    <w:rsid w:val="0091799A"/>
    <w:rsid w:val="00917E93"/>
    <w:rsid w:val="0092076F"/>
    <w:rsid w:val="00920A96"/>
    <w:rsid w:val="009215CC"/>
    <w:rsid w:val="0092268F"/>
    <w:rsid w:val="00922759"/>
    <w:rsid w:val="00922B25"/>
    <w:rsid w:val="00922EC7"/>
    <w:rsid w:val="00923CE2"/>
    <w:rsid w:val="00932361"/>
    <w:rsid w:val="00932FC4"/>
    <w:rsid w:val="00933BF4"/>
    <w:rsid w:val="00933F18"/>
    <w:rsid w:val="009358B7"/>
    <w:rsid w:val="0093670D"/>
    <w:rsid w:val="00936A4B"/>
    <w:rsid w:val="0093752D"/>
    <w:rsid w:val="00942C34"/>
    <w:rsid w:val="0094479B"/>
    <w:rsid w:val="009513C7"/>
    <w:rsid w:val="00951CC8"/>
    <w:rsid w:val="00955370"/>
    <w:rsid w:val="00956AC0"/>
    <w:rsid w:val="009574BB"/>
    <w:rsid w:val="00957835"/>
    <w:rsid w:val="009624F8"/>
    <w:rsid w:val="009632AE"/>
    <w:rsid w:val="0096444C"/>
    <w:rsid w:val="00964B77"/>
    <w:rsid w:val="00964CF1"/>
    <w:rsid w:val="00966983"/>
    <w:rsid w:val="00967CE8"/>
    <w:rsid w:val="00970123"/>
    <w:rsid w:val="00975073"/>
    <w:rsid w:val="00975C81"/>
    <w:rsid w:val="009803D1"/>
    <w:rsid w:val="00984D47"/>
    <w:rsid w:val="00985827"/>
    <w:rsid w:val="009861DD"/>
    <w:rsid w:val="0098656E"/>
    <w:rsid w:val="00986E5D"/>
    <w:rsid w:val="009870BE"/>
    <w:rsid w:val="00987B46"/>
    <w:rsid w:val="00987C8B"/>
    <w:rsid w:val="00992268"/>
    <w:rsid w:val="00992F61"/>
    <w:rsid w:val="009931E3"/>
    <w:rsid w:val="00993FFF"/>
    <w:rsid w:val="009963A4"/>
    <w:rsid w:val="00996C32"/>
    <w:rsid w:val="00997954"/>
    <w:rsid w:val="00997A4F"/>
    <w:rsid w:val="009A02EF"/>
    <w:rsid w:val="009A08F7"/>
    <w:rsid w:val="009A107B"/>
    <w:rsid w:val="009A12F7"/>
    <w:rsid w:val="009A2962"/>
    <w:rsid w:val="009A340B"/>
    <w:rsid w:val="009A3E5E"/>
    <w:rsid w:val="009A49BE"/>
    <w:rsid w:val="009A4EDD"/>
    <w:rsid w:val="009A52BE"/>
    <w:rsid w:val="009A6A89"/>
    <w:rsid w:val="009A73B5"/>
    <w:rsid w:val="009A74DD"/>
    <w:rsid w:val="009B0753"/>
    <w:rsid w:val="009B08E8"/>
    <w:rsid w:val="009B1079"/>
    <w:rsid w:val="009B2CB5"/>
    <w:rsid w:val="009B362B"/>
    <w:rsid w:val="009B36CB"/>
    <w:rsid w:val="009B7B78"/>
    <w:rsid w:val="009C0DE1"/>
    <w:rsid w:val="009C0E35"/>
    <w:rsid w:val="009C102D"/>
    <w:rsid w:val="009C1E1F"/>
    <w:rsid w:val="009C419A"/>
    <w:rsid w:val="009D0E4A"/>
    <w:rsid w:val="009D14EF"/>
    <w:rsid w:val="009D1C90"/>
    <w:rsid w:val="009D299B"/>
    <w:rsid w:val="009D361D"/>
    <w:rsid w:val="009D43B8"/>
    <w:rsid w:val="009D46A1"/>
    <w:rsid w:val="009D4A26"/>
    <w:rsid w:val="009D4D28"/>
    <w:rsid w:val="009D55ED"/>
    <w:rsid w:val="009D6386"/>
    <w:rsid w:val="009D641A"/>
    <w:rsid w:val="009D6674"/>
    <w:rsid w:val="009D7AEF"/>
    <w:rsid w:val="009D7FD2"/>
    <w:rsid w:val="009E0E74"/>
    <w:rsid w:val="009E0FC2"/>
    <w:rsid w:val="009E10F6"/>
    <w:rsid w:val="009E2639"/>
    <w:rsid w:val="009E2A5E"/>
    <w:rsid w:val="009E62F9"/>
    <w:rsid w:val="009E7ED1"/>
    <w:rsid w:val="009F0EBB"/>
    <w:rsid w:val="009F1C6D"/>
    <w:rsid w:val="009F2CA3"/>
    <w:rsid w:val="009F33E2"/>
    <w:rsid w:val="009F4B15"/>
    <w:rsid w:val="009F5EB3"/>
    <w:rsid w:val="00A0190A"/>
    <w:rsid w:val="00A0769A"/>
    <w:rsid w:val="00A1315E"/>
    <w:rsid w:val="00A13DB3"/>
    <w:rsid w:val="00A141E0"/>
    <w:rsid w:val="00A14306"/>
    <w:rsid w:val="00A15337"/>
    <w:rsid w:val="00A154D2"/>
    <w:rsid w:val="00A1551D"/>
    <w:rsid w:val="00A16CA0"/>
    <w:rsid w:val="00A17951"/>
    <w:rsid w:val="00A20225"/>
    <w:rsid w:val="00A203E3"/>
    <w:rsid w:val="00A2247C"/>
    <w:rsid w:val="00A23124"/>
    <w:rsid w:val="00A23EE0"/>
    <w:rsid w:val="00A247D0"/>
    <w:rsid w:val="00A25C04"/>
    <w:rsid w:val="00A327F1"/>
    <w:rsid w:val="00A3368D"/>
    <w:rsid w:val="00A3507F"/>
    <w:rsid w:val="00A3581F"/>
    <w:rsid w:val="00A35CEC"/>
    <w:rsid w:val="00A3745A"/>
    <w:rsid w:val="00A37D71"/>
    <w:rsid w:val="00A423F7"/>
    <w:rsid w:val="00A44201"/>
    <w:rsid w:val="00A45DFE"/>
    <w:rsid w:val="00A478C0"/>
    <w:rsid w:val="00A47E08"/>
    <w:rsid w:val="00A47FD4"/>
    <w:rsid w:val="00A509B8"/>
    <w:rsid w:val="00A5448E"/>
    <w:rsid w:val="00A55C71"/>
    <w:rsid w:val="00A5650E"/>
    <w:rsid w:val="00A5762B"/>
    <w:rsid w:val="00A57711"/>
    <w:rsid w:val="00A57C73"/>
    <w:rsid w:val="00A62794"/>
    <w:rsid w:val="00A62EC3"/>
    <w:rsid w:val="00A660EA"/>
    <w:rsid w:val="00A67075"/>
    <w:rsid w:val="00A67579"/>
    <w:rsid w:val="00A70AF9"/>
    <w:rsid w:val="00A71366"/>
    <w:rsid w:val="00A71448"/>
    <w:rsid w:val="00A71CF4"/>
    <w:rsid w:val="00A726C2"/>
    <w:rsid w:val="00A73242"/>
    <w:rsid w:val="00A73E96"/>
    <w:rsid w:val="00A74DAA"/>
    <w:rsid w:val="00A7704B"/>
    <w:rsid w:val="00A771D0"/>
    <w:rsid w:val="00A772D2"/>
    <w:rsid w:val="00A77D40"/>
    <w:rsid w:val="00A8315A"/>
    <w:rsid w:val="00A8391C"/>
    <w:rsid w:val="00A84467"/>
    <w:rsid w:val="00A84F1E"/>
    <w:rsid w:val="00A854D7"/>
    <w:rsid w:val="00A8562E"/>
    <w:rsid w:val="00A86641"/>
    <w:rsid w:val="00A87DEA"/>
    <w:rsid w:val="00A93059"/>
    <w:rsid w:val="00A93D9F"/>
    <w:rsid w:val="00A9406E"/>
    <w:rsid w:val="00A941FF"/>
    <w:rsid w:val="00A946E0"/>
    <w:rsid w:val="00A95042"/>
    <w:rsid w:val="00A96F0D"/>
    <w:rsid w:val="00A9793D"/>
    <w:rsid w:val="00AA0A93"/>
    <w:rsid w:val="00AA1187"/>
    <w:rsid w:val="00AA1ED4"/>
    <w:rsid w:val="00AA4528"/>
    <w:rsid w:val="00AA4B44"/>
    <w:rsid w:val="00AA50FA"/>
    <w:rsid w:val="00AB0F59"/>
    <w:rsid w:val="00AB1FC1"/>
    <w:rsid w:val="00AB35E1"/>
    <w:rsid w:val="00AB4639"/>
    <w:rsid w:val="00AB4C9C"/>
    <w:rsid w:val="00AB575E"/>
    <w:rsid w:val="00AB5D9C"/>
    <w:rsid w:val="00AB6838"/>
    <w:rsid w:val="00AC17BC"/>
    <w:rsid w:val="00AC3C47"/>
    <w:rsid w:val="00AC403A"/>
    <w:rsid w:val="00AC4C83"/>
    <w:rsid w:val="00AC5EFA"/>
    <w:rsid w:val="00AC657A"/>
    <w:rsid w:val="00AC77D7"/>
    <w:rsid w:val="00AC7B7A"/>
    <w:rsid w:val="00AD11ED"/>
    <w:rsid w:val="00AD1358"/>
    <w:rsid w:val="00AD13A4"/>
    <w:rsid w:val="00AD18E0"/>
    <w:rsid w:val="00AD5369"/>
    <w:rsid w:val="00AD6397"/>
    <w:rsid w:val="00AD7212"/>
    <w:rsid w:val="00AD7C8D"/>
    <w:rsid w:val="00AD7F7E"/>
    <w:rsid w:val="00AE0810"/>
    <w:rsid w:val="00AE0D6E"/>
    <w:rsid w:val="00AE29E1"/>
    <w:rsid w:val="00AE2C6C"/>
    <w:rsid w:val="00AE302A"/>
    <w:rsid w:val="00AE486D"/>
    <w:rsid w:val="00AE785A"/>
    <w:rsid w:val="00AF22B7"/>
    <w:rsid w:val="00AF36A3"/>
    <w:rsid w:val="00AF3B5D"/>
    <w:rsid w:val="00AF698B"/>
    <w:rsid w:val="00AF7976"/>
    <w:rsid w:val="00AF7D57"/>
    <w:rsid w:val="00B018D2"/>
    <w:rsid w:val="00B0267F"/>
    <w:rsid w:val="00B03850"/>
    <w:rsid w:val="00B03BEC"/>
    <w:rsid w:val="00B04EFD"/>
    <w:rsid w:val="00B05F41"/>
    <w:rsid w:val="00B06F64"/>
    <w:rsid w:val="00B0701A"/>
    <w:rsid w:val="00B103C6"/>
    <w:rsid w:val="00B14268"/>
    <w:rsid w:val="00B16612"/>
    <w:rsid w:val="00B16853"/>
    <w:rsid w:val="00B20690"/>
    <w:rsid w:val="00B225A8"/>
    <w:rsid w:val="00B23835"/>
    <w:rsid w:val="00B248C2"/>
    <w:rsid w:val="00B24CC7"/>
    <w:rsid w:val="00B27627"/>
    <w:rsid w:val="00B31667"/>
    <w:rsid w:val="00B31AFF"/>
    <w:rsid w:val="00B3213D"/>
    <w:rsid w:val="00B335FE"/>
    <w:rsid w:val="00B35278"/>
    <w:rsid w:val="00B358AB"/>
    <w:rsid w:val="00B35F7A"/>
    <w:rsid w:val="00B375E1"/>
    <w:rsid w:val="00B40FE7"/>
    <w:rsid w:val="00B424B3"/>
    <w:rsid w:val="00B42683"/>
    <w:rsid w:val="00B437AC"/>
    <w:rsid w:val="00B43945"/>
    <w:rsid w:val="00B43EDE"/>
    <w:rsid w:val="00B441C3"/>
    <w:rsid w:val="00B44717"/>
    <w:rsid w:val="00B44AEA"/>
    <w:rsid w:val="00B45CBB"/>
    <w:rsid w:val="00B4628C"/>
    <w:rsid w:val="00B46303"/>
    <w:rsid w:val="00B476A9"/>
    <w:rsid w:val="00B5150C"/>
    <w:rsid w:val="00B5196A"/>
    <w:rsid w:val="00B53CF5"/>
    <w:rsid w:val="00B542EE"/>
    <w:rsid w:val="00B54AAE"/>
    <w:rsid w:val="00B55F23"/>
    <w:rsid w:val="00B56367"/>
    <w:rsid w:val="00B57815"/>
    <w:rsid w:val="00B579A6"/>
    <w:rsid w:val="00B60FCB"/>
    <w:rsid w:val="00B61F6F"/>
    <w:rsid w:val="00B633E6"/>
    <w:rsid w:val="00B633F1"/>
    <w:rsid w:val="00B63A91"/>
    <w:rsid w:val="00B64872"/>
    <w:rsid w:val="00B653BE"/>
    <w:rsid w:val="00B65427"/>
    <w:rsid w:val="00B65583"/>
    <w:rsid w:val="00B660E2"/>
    <w:rsid w:val="00B67995"/>
    <w:rsid w:val="00B71B1D"/>
    <w:rsid w:val="00B728BC"/>
    <w:rsid w:val="00B749EF"/>
    <w:rsid w:val="00B77203"/>
    <w:rsid w:val="00B80811"/>
    <w:rsid w:val="00B809D7"/>
    <w:rsid w:val="00B80A1E"/>
    <w:rsid w:val="00B826BB"/>
    <w:rsid w:val="00B84E86"/>
    <w:rsid w:val="00B85CCE"/>
    <w:rsid w:val="00B85D85"/>
    <w:rsid w:val="00B86AF0"/>
    <w:rsid w:val="00B86F94"/>
    <w:rsid w:val="00B905C1"/>
    <w:rsid w:val="00B90897"/>
    <w:rsid w:val="00B92C49"/>
    <w:rsid w:val="00B92C95"/>
    <w:rsid w:val="00B9492B"/>
    <w:rsid w:val="00B9557D"/>
    <w:rsid w:val="00B9734F"/>
    <w:rsid w:val="00BA0764"/>
    <w:rsid w:val="00BA26CF"/>
    <w:rsid w:val="00BA3B94"/>
    <w:rsid w:val="00BA3DDD"/>
    <w:rsid w:val="00BA695F"/>
    <w:rsid w:val="00BA6D68"/>
    <w:rsid w:val="00BA70C1"/>
    <w:rsid w:val="00BA7A03"/>
    <w:rsid w:val="00BA7F2B"/>
    <w:rsid w:val="00BB1752"/>
    <w:rsid w:val="00BB352D"/>
    <w:rsid w:val="00BB3CE1"/>
    <w:rsid w:val="00BB468D"/>
    <w:rsid w:val="00BB47DC"/>
    <w:rsid w:val="00BB49A5"/>
    <w:rsid w:val="00BB4F5B"/>
    <w:rsid w:val="00BB61B2"/>
    <w:rsid w:val="00BB7383"/>
    <w:rsid w:val="00BB79E7"/>
    <w:rsid w:val="00BC015E"/>
    <w:rsid w:val="00BC0A90"/>
    <w:rsid w:val="00BC11DF"/>
    <w:rsid w:val="00BC1B8D"/>
    <w:rsid w:val="00BC232F"/>
    <w:rsid w:val="00BC287F"/>
    <w:rsid w:val="00BC2C5A"/>
    <w:rsid w:val="00BC3EC5"/>
    <w:rsid w:val="00BC3EF0"/>
    <w:rsid w:val="00BC46F0"/>
    <w:rsid w:val="00BC4792"/>
    <w:rsid w:val="00BC47D2"/>
    <w:rsid w:val="00BC4B1E"/>
    <w:rsid w:val="00BC648B"/>
    <w:rsid w:val="00BC64C0"/>
    <w:rsid w:val="00BC7DA2"/>
    <w:rsid w:val="00BD0821"/>
    <w:rsid w:val="00BD0925"/>
    <w:rsid w:val="00BD141A"/>
    <w:rsid w:val="00BD19DF"/>
    <w:rsid w:val="00BD2393"/>
    <w:rsid w:val="00BD2DB5"/>
    <w:rsid w:val="00BD3C71"/>
    <w:rsid w:val="00BD54F5"/>
    <w:rsid w:val="00BD7FCB"/>
    <w:rsid w:val="00BE0A01"/>
    <w:rsid w:val="00BE1DAA"/>
    <w:rsid w:val="00BE5AB1"/>
    <w:rsid w:val="00BE5ADA"/>
    <w:rsid w:val="00BE6152"/>
    <w:rsid w:val="00BE7BAD"/>
    <w:rsid w:val="00BF044C"/>
    <w:rsid w:val="00BF1E6F"/>
    <w:rsid w:val="00BF296E"/>
    <w:rsid w:val="00BF4A1E"/>
    <w:rsid w:val="00BF4B4A"/>
    <w:rsid w:val="00BF4C67"/>
    <w:rsid w:val="00BF5ED2"/>
    <w:rsid w:val="00BF6194"/>
    <w:rsid w:val="00BF7072"/>
    <w:rsid w:val="00C000A1"/>
    <w:rsid w:val="00C01251"/>
    <w:rsid w:val="00C028CB"/>
    <w:rsid w:val="00C02E28"/>
    <w:rsid w:val="00C03958"/>
    <w:rsid w:val="00C04FDA"/>
    <w:rsid w:val="00C05497"/>
    <w:rsid w:val="00C06E80"/>
    <w:rsid w:val="00C123EC"/>
    <w:rsid w:val="00C12880"/>
    <w:rsid w:val="00C12B35"/>
    <w:rsid w:val="00C134A9"/>
    <w:rsid w:val="00C15700"/>
    <w:rsid w:val="00C15E97"/>
    <w:rsid w:val="00C21F4E"/>
    <w:rsid w:val="00C225C2"/>
    <w:rsid w:val="00C22D25"/>
    <w:rsid w:val="00C23198"/>
    <w:rsid w:val="00C23F01"/>
    <w:rsid w:val="00C244D2"/>
    <w:rsid w:val="00C24D5E"/>
    <w:rsid w:val="00C27B6E"/>
    <w:rsid w:val="00C30D58"/>
    <w:rsid w:val="00C32567"/>
    <w:rsid w:val="00C33344"/>
    <w:rsid w:val="00C33399"/>
    <w:rsid w:val="00C33CCF"/>
    <w:rsid w:val="00C33D27"/>
    <w:rsid w:val="00C36FC6"/>
    <w:rsid w:val="00C37509"/>
    <w:rsid w:val="00C4277D"/>
    <w:rsid w:val="00C42C9B"/>
    <w:rsid w:val="00C448FF"/>
    <w:rsid w:val="00C45914"/>
    <w:rsid w:val="00C4619D"/>
    <w:rsid w:val="00C47CCA"/>
    <w:rsid w:val="00C50E1A"/>
    <w:rsid w:val="00C51A71"/>
    <w:rsid w:val="00C529E2"/>
    <w:rsid w:val="00C553B8"/>
    <w:rsid w:val="00C56573"/>
    <w:rsid w:val="00C56DA7"/>
    <w:rsid w:val="00C5733F"/>
    <w:rsid w:val="00C57866"/>
    <w:rsid w:val="00C615A9"/>
    <w:rsid w:val="00C61B57"/>
    <w:rsid w:val="00C62106"/>
    <w:rsid w:val="00C6250E"/>
    <w:rsid w:val="00C62D78"/>
    <w:rsid w:val="00C6410A"/>
    <w:rsid w:val="00C645D3"/>
    <w:rsid w:val="00C669B8"/>
    <w:rsid w:val="00C7013F"/>
    <w:rsid w:val="00C70816"/>
    <w:rsid w:val="00C7169F"/>
    <w:rsid w:val="00C72815"/>
    <w:rsid w:val="00C736E7"/>
    <w:rsid w:val="00C7591F"/>
    <w:rsid w:val="00C7620B"/>
    <w:rsid w:val="00C764C4"/>
    <w:rsid w:val="00C8094B"/>
    <w:rsid w:val="00C812C4"/>
    <w:rsid w:val="00C81701"/>
    <w:rsid w:val="00C8288C"/>
    <w:rsid w:val="00C82A9F"/>
    <w:rsid w:val="00C82F75"/>
    <w:rsid w:val="00C84BD1"/>
    <w:rsid w:val="00C8531D"/>
    <w:rsid w:val="00C865A9"/>
    <w:rsid w:val="00C866D2"/>
    <w:rsid w:val="00C866E1"/>
    <w:rsid w:val="00C86A44"/>
    <w:rsid w:val="00C87431"/>
    <w:rsid w:val="00C9118A"/>
    <w:rsid w:val="00C91688"/>
    <w:rsid w:val="00C92CD1"/>
    <w:rsid w:val="00C94193"/>
    <w:rsid w:val="00C9511C"/>
    <w:rsid w:val="00C962E7"/>
    <w:rsid w:val="00C966DB"/>
    <w:rsid w:val="00C968CF"/>
    <w:rsid w:val="00C96962"/>
    <w:rsid w:val="00C976E2"/>
    <w:rsid w:val="00CA28F0"/>
    <w:rsid w:val="00CA2DF9"/>
    <w:rsid w:val="00CA41B8"/>
    <w:rsid w:val="00CA657C"/>
    <w:rsid w:val="00CA7834"/>
    <w:rsid w:val="00CB0155"/>
    <w:rsid w:val="00CB0642"/>
    <w:rsid w:val="00CB3292"/>
    <w:rsid w:val="00CB3CAA"/>
    <w:rsid w:val="00CB3E83"/>
    <w:rsid w:val="00CB413C"/>
    <w:rsid w:val="00CB4788"/>
    <w:rsid w:val="00CB6602"/>
    <w:rsid w:val="00CB6720"/>
    <w:rsid w:val="00CB72B0"/>
    <w:rsid w:val="00CB79FF"/>
    <w:rsid w:val="00CB7CC6"/>
    <w:rsid w:val="00CC1410"/>
    <w:rsid w:val="00CC15FD"/>
    <w:rsid w:val="00CC28B8"/>
    <w:rsid w:val="00CC2B8C"/>
    <w:rsid w:val="00CC4878"/>
    <w:rsid w:val="00CC5064"/>
    <w:rsid w:val="00CC6486"/>
    <w:rsid w:val="00CC7D7B"/>
    <w:rsid w:val="00CD0642"/>
    <w:rsid w:val="00CD2967"/>
    <w:rsid w:val="00CD3B9B"/>
    <w:rsid w:val="00CD4BE0"/>
    <w:rsid w:val="00CD4C34"/>
    <w:rsid w:val="00CD5ACD"/>
    <w:rsid w:val="00CD66CC"/>
    <w:rsid w:val="00CD7D68"/>
    <w:rsid w:val="00CE0430"/>
    <w:rsid w:val="00CE057F"/>
    <w:rsid w:val="00CE1012"/>
    <w:rsid w:val="00CE2007"/>
    <w:rsid w:val="00CE23F1"/>
    <w:rsid w:val="00CE2696"/>
    <w:rsid w:val="00CE3958"/>
    <w:rsid w:val="00CE3F24"/>
    <w:rsid w:val="00CE4D00"/>
    <w:rsid w:val="00CE4EEF"/>
    <w:rsid w:val="00CE62DB"/>
    <w:rsid w:val="00CE6BE6"/>
    <w:rsid w:val="00CE7857"/>
    <w:rsid w:val="00CE7E1D"/>
    <w:rsid w:val="00CF27D6"/>
    <w:rsid w:val="00CF44BA"/>
    <w:rsid w:val="00CF6EB5"/>
    <w:rsid w:val="00CF7E3A"/>
    <w:rsid w:val="00D00AA9"/>
    <w:rsid w:val="00D00E2E"/>
    <w:rsid w:val="00D01366"/>
    <w:rsid w:val="00D013CA"/>
    <w:rsid w:val="00D03691"/>
    <w:rsid w:val="00D04011"/>
    <w:rsid w:val="00D0464F"/>
    <w:rsid w:val="00D05C9E"/>
    <w:rsid w:val="00D06453"/>
    <w:rsid w:val="00D06D9B"/>
    <w:rsid w:val="00D06EAC"/>
    <w:rsid w:val="00D07E58"/>
    <w:rsid w:val="00D11179"/>
    <w:rsid w:val="00D14967"/>
    <w:rsid w:val="00D14FD1"/>
    <w:rsid w:val="00D17216"/>
    <w:rsid w:val="00D22D12"/>
    <w:rsid w:val="00D24446"/>
    <w:rsid w:val="00D24BB0"/>
    <w:rsid w:val="00D25B3F"/>
    <w:rsid w:val="00D26979"/>
    <w:rsid w:val="00D274E2"/>
    <w:rsid w:val="00D30C03"/>
    <w:rsid w:val="00D32728"/>
    <w:rsid w:val="00D35DDD"/>
    <w:rsid w:val="00D360F0"/>
    <w:rsid w:val="00D37608"/>
    <w:rsid w:val="00D40455"/>
    <w:rsid w:val="00D42531"/>
    <w:rsid w:val="00D433B3"/>
    <w:rsid w:val="00D43E31"/>
    <w:rsid w:val="00D445F2"/>
    <w:rsid w:val="00D44994"/>
    <w:rsid w:val="00D4708A"/>
    <w:rsid w:val="00D5046F"/>
    <w:rsid w:val="00D50AF1"/>
    <w:rsid w:val="00D50F9E"/>
    <w:rsid w:val="00D54984"/>
    <w:rsid w:val="00D54B89"/>
    <w:rsid w:val="00D603B1"/>
    <w:rsid w:val="00D60AF7"/>
    <w:rsid w:val="00D6155D"/>
    <w:rsid w:val="00D616AB"/>
    <w:rsid w:val="00D62687"/>
    <w:rsid w:val="00D64C7E"/>
    <w:rsid w:val="00D656B1"/>
    <w:rsid w:val="00D65FE8"/>
    <w:rsid w:val="00D66582"/>
    <w:rsid w:val="00D66C7D"/>
    <w:rsid w:val="00D707B8"/>
    <w:rsid w:val="00D70C1A"/>
    <w:rsid w:val="00D70D13"/>
    <w:rsid w:val="00D71D2F"/>
    <w:rsid w:val="00D7204B"/>
    <w:rsid w:val="00D735F6"/>
    <w:rsid w:val="00D7418B"/>
    <w:rsid w:val="00D763FC"/>
    <w:rsid w:val="00D77CE2"/>
    <w:rsid w:val="00D80755"/>
    <w:rsid w:val="00D80D6F"/>
    <w:rsid w:val="00D83225"/>
    <w:rsid w:val="00D83D64"/>
    <w:rsid w:val="00D84299"/>
    <w:rsid w:val="00D842B3"/>
    <w:rsid w:val="00D8497C"/>
    <w:rsid w:val="00D9123D"/>
    <w:rsid w:val="00D92CCB"/>
    <w:rsid w:val="00D93102"/>
    <w:rsid w:val="00D95695"/>
    <w:rsid w:val="00D9586E"/>
    <w:rsid w:val="00D9678C"/>
    <w:rsid w:val="00D9719B"/>
    <w:rsid w:val="00DA090C"/>
    <w:rsid w:val="00DA143C"/>
    <w:rsid w:val="00DA1A20"/>
    <w:rsid w:val="00DA26A2"/>
    <w:rsid w:val="00DA2CBC"/>
    <w:rsid w:val="00DA3837"/>
    <w:rsid w:val="00DA4342"/>
    <w:rsid w:val="00DA48CF"/>
    <w:rsid w:val="00DA538A"/>
    <w:rsid w:val="00DA65FD"/>
    <w:rsid w:val="00DB0714"/>
    <w:rsid w:val="00DB11F0"/>
    <w:rsid w:val="00DB15E9"/>
    <w:rsid w:val="00DB2035"/>
    <w:rsid w:val="00DB6FA1"/>
    <w:rsid w:val="00DB78C7"/>
    <w:rsid w:val="00DC0373"/>
    <w:rsid w:val="00DC0C54"/>
    <w:rsid w:val="00DC0E47"/>
    <w:rsid w:val="00DC19E4"/>
    <w:rsid w:val="00DC1FAC"/>
    <w:rsid w:val="00DC2014"/>
    <w:rsid w:val="00DC46D5"/>
    <w:rsid w:val="00DC4A55"/>
    <w:rsid w:val="00DC78FF"/>
    <w:rsid w:val="00DC79DE"/>
    <w:rsid w:val="00DD019E"/>
    <w:rsid w:val="00DD0CA8"/>
    <w:rsid w:val="00DD155B"/>
    <w:rsid w:val="00DD1D7E"/>
    <w:rsid w:val="00DD22F0"/>
    <w:rsid w:val="00DD287C"/>
    <w:rsid w:val="00DD375E"/>
    <w:rsid w:val="00DD41BC"/>
    <w:rsid w:val="00DD4865"/>
    <w:rsid w:val="00DD5526"/>
    <w:rsid w:val="00DD5861"/>
    <w:rsid w:val="00DD59F8"/>
    <w:rsid w:val="00DD71FD"/>
    <w:rsid w:val="00DE21CF"/>
    <w:rsid w:val="00DE255E"/>
    <w:rsid w:val="00DE28D8"/>
    <w:rsid w:val="00DE29A9"/>
    <w:rsid w:val="00DE33E7"/>
    <w:rsid w:val="00DE4697"/>
    <w:rsid w:val="00DF23BB"/>
    <w:rsid w:val="00DF2872"/>
    <w:rsid w:val="00DF2DBE"/>
    <w:rsid w:val="00DF369D"/>
    <w:rsid w:val="00DF39A2"/>
    <w:rsid w:val="00DF4D0E"/>
    <w:rsid w:val="00DF4D7C"/>
    <w:rsid w:val="00DF5FD3"/>
    <w:rsid w:val="00DF6433"/>
    <w:rsid w:val="00E00667"/>
    <w:rsid w:val="00E03870"/>
    <w:rsid w:val="00E03C0E"/>
    <w:rsid w:val="00E04516"/>
    <w:rsid w:val="00E0462E"/>
    <w:rsid w:val="00E054EF"/>
    <w:rsid w:val="00E0568D"/>
    <w:rsid w:val="00E05932"/>
    <w:rsid w:val="00E05E30"/>
    <w:rsid w:val="00E10CD0"/>
    <w:rsid w:val="00E11E9D"/>
    <w:rsid w:val="00E12C86"/>
    <w:rsid w:val="00E15574"/>
    <w:rsid w:val="00E156D8"/>
    <w:rsid w:val="00E16816"/>
    <w:rsid w:val="00E16C77"/>
    <w:rsid w:val="00E17900"/>
    <w:rsid w:val="00E20249"/>
    <w:rsid w:val="00E21C1C"/>
    <w:rsid w:val="00E21F40"/>
    <w:rsid w:val="00E2324F"/>
    <w:rsid w:val="00E235AC"/>
    <w:rsid w:val="00E23CD8"/>
    <w:rsid w:val="00E255E3"/>
    <w:rsid w:val="00E2564F"/>
    <w:rsid w:val="00E25DAF"/>
    <w:rsid w:val="00E25F3B"/>
    <w:rsid w:val="00E261BB"/>
    <w:rsid w:val="00E262C7"/>
    <w:rsid w:val="00E2664C"/>
    <w:rsid w:val="00E26ED3"/>
    <w:rsid w:val="00E3459E"/>
    <w:rsid w:val="00E3476A"/>
    <w:rsid w:val="00E354CA"/>
    <w:rsid w:val="00E35D0D"/>
    <w:rsid w:val="00E3615D"/>
    <w:rsid w:val="00E36228"/>
    <w:rsid w:val="00E36A73"/>
    <w:rsid w:val="00E37332"/>
    <w:rsid w:val="00E3791D"/>
    <w:rsid w:val="00E43160"/>
    <w:rsid w:val="00E434F0"/>
    <w:rsid w:val="00E43B14"/>
    <w:rsid w:val="00E45C7E"/>
    <w:rsid w:val="00E46604"/>
    <w:rsid w:val="00E46B35"/>
    <w:rsid w:val="00E50F07"/>
    <w:rsid w:val="00E51257"/>
    <w:rsid w:val="00E51564"/>
    <w:rsid w:val="00E5174B"/>
    <w:rsid w:val="00E52246"/>
    <w:rsid w:val="00E523F1"/>
    <w:rsid w:val="00E542BE"/>
    <w:rsid w:val="00E55D4A"/>
    <w:rsid w:val="00E57481"/>
    <w:rsid w:val="00E61187"/>
    <w:rsid w:val="00E6122B"/>
    <w:rsid w:val="00E620FA"/>
    <w:rsid w:val="00E626C1"/>
    <w:rsid w:val="00E62872"/>
    <w:rsid w:val="00E62E46"/>
    <w:rsid w:val="00E65ABD"/>
    <w:rsid w:val="00E675AD"/>
    <w:rsid w:val="00E677F5"/>
    <w:rsid w:val="00E70AAE"/>
    <w:rsid w:val="00E70D5D"/>
    <w:rsid w:val="00E70FF5"/>
    <w:rsid w:val="00E7293A"/>
    <w:rsid w:val="00E73A01"/>
    <w:rsid w:val="00E7476C"/>
    <w:rsid w:val="00E751CF"/>
    <w:rsid w:val="00E75F37"/>
    <w:rsid w:val="00E772F4"/>
    <w:rsid w:val="00E77F3A"/>
    <w:rsid w:val="00E83984"/>
    <w:rsid w:val="00E85132"/>
    <w:rsid w:val="00E865E3"/>
    <w:rsid w:val="00E866A8"/>
    <w:rsid w:val="00E86F0A"/>
    <w:rsid w:val="00E87551"/>
    <w:rsid w:val="00E90BD9"/>
    <w:rsid w:val="00E9281D"/>
    <w:rsid w:val="00E92F44"/>
    <w:rsid w:val="00E934F2"/>
    <w:rsid w:val="00EA0012"/>
    <w:rsid w:val="00EA11D1"/>
    <w:rsid w:val="00EA13F0"/>
    <w:rsid w:val="00EA1ADE"/>
    <w:rsid w:val="00EA20FB"/>
    <w:rsid w:val="00EA2909"/>
    <w:rsid w:val="00EA2D23"/>
    <w:rsid w:val="00EA2F48"/>
    <w:rsid w:val="00EB2532"/>
    <w:rsid w:val="00EB2A74"/>
    <w:rsid w:val="00EB3586"/>
    <w:rsid w:val="00EB3A59"/>
    <w:rsid w:val="00EB465B"/>
    <w:rsid w:val="00EB5562"/>
    <w:rsid w:val="00EB5914"/>
    <w:rsid w:val="00EB599B"/>
    <w:rsid w:val="00EB6FE3"/>
    <w:rsid w:val="00EB7F7C"/>
    <w:rsid w:val="00EC15E3"/>
    <w:rsid w:val="00EC592F"/>
    <w:rsid w:val="00EC6EA2"/>
    <w:rsid w:val="00ED0BA3"/>
    <w:rsid w:val="00ED1807"/>
    <w:rsid w:val="00ED3869"/>
    <w:rsid w:val="00ED54B2"/>
    <w:rsid w:val="00ED6F53"/>
    <w:rsid w:val="00EE0080"/>
    <w:rsid w:val="00EE0D59"/>
    <w:rsid w:val="00EE3EA8"/>
    <w:rsid w:val="00EE4DCC"/>
    <w:rsid w:val="00EE5527"/>
    <w:rsid w:val="00EE585C"/>
    <w:rsid w:val="00EE72BA"/>
    <w:rsid w:val="00EE778C"/>
    <w:rsid w:val="00EE7D63"/>
    <w:rsid w:val="00EF016F"/>
    <w:rsid w:val="00EF0F22"/>
    <w:rsid w:val="00EF2852"/>
    <w:rsid w:val="00EF399F"/>
    <w:rsid w:val="00EF6DA7"/>
    <w:rsid w:val="00EF790C"/>
    <w:rsid w:val="00F00585"/>
    <w:rsid w:val="00F02778"/>
    <w:rsid w:val="00F0463B"/>
    <w:rsid w:val="00F0545F"/>
    <w:rsid w:val="00F05FBB"/>
    <w:rsid w:val="00F06AFD"/>
    <w:rsid w:val="00F0741F"/>
    <w:rsid w:val="00F077E7"/>
    <w:rsid w:val="00F10172"/>
    <w:rsid w:val="00F13D74"/>
    <w:rsid w:val="00F149C3"/>
    <w:rsid w:val="00F15D46"/>
    <w:rsid w:val="00F16E8D"/>
    <w:rsid w:val="00F170BA"/>
    <w:rsid w:val="00F23BE8"/>
    <w:rsid w:val="00F245D2"/>
    <w:rsid w:val="00F254F5"/>
    <w:rsid w:val="00F25A62"/>
    <w:rsid w:val="00F26042"/>
    <w:rsid w:val="00F31160"/>
    <w:rsid w:val="00F31589"/>
    <w:rsid w:val="00F31DAF"/>
    <w:rsid w:val="00F35115"/>
    <w:rsid w:val="00F37264"/>
    <w:rsid w:val="00F37321"/>
    <w:rsid w:val="00F3787A"/>
    <w:rsid w:val="00F40777"/>
    <w:rsid w:val="00F4079C"/>
    <w:rsid w:val="00F410AA"/>
    <w:rsid w:val="00F43046"/>
    <w:rsid w:val="00F43787"/>
    <w:rsid w:val="00F43B02"/>
    <w:rsid w:val="00F43EA8"/>
    <w:rsid w:val="00F44DC5"/>
    <w:rsid w:val="00F46229"/>
    <w:rsid w:val="00F46918"/>
    <w:rsid w:val="00F46C0A"/>
    <w:rsid w:val="00F47719"/>
    <w:rsid w:val="00F548F3"/>
    <w:rsid w:val="00F55342"/>
    <w:rsid w:val="00F55BB3"/>
    <w:rsid w:val="00F620F3"/>
    <w:rsid w:val="00F63AA2"/>
    <w:rsid w:val="00F63B2A"/>
    <w:rsid w:val="00F67219"/>
    <w:rsid w:val="00F70189"/>
    <w:rsid w:val="00F71880"/>
    <w:rsid w:val="00F726D0"/>
    <w:rsid w:val="00F72FB3"/>
    <w:rsid w:val="00F74382"/>
    <w:rsid w:val="00F75454"/>
    <w:rsid w:val="00F75488"/>
    <w:rsid w:val="00F7553E"/>
    <w:rsid w:val="00F75C23"/>
    <w:rsid w:val="00F76A81"/>
    <w:rsid w:val="00F76D63"/>
    <w:rsid w:val="00F80063"/>
    <w:rsid w:val="00F80E01"/>
    <w:rsid w:val="00F8421E"/>
    <w:rsid w:val="00F853B4"/>
    <w:rsid w:val="00F92C4C"/>
    <w:rsid w:val="00F95005"/>
    <w:rsid w:val="00F960A2"/>
    <w:rsid w:val="00F97014"/>
    <w:rsid w:val="00FA08BB"/>
    <w:rsid w:val="00FA1EB7"/>
    <w:rsid w:val="00FA2A7C"/>
    <w:rsid w:val="00FA2B78"/>
    <w:rsid w:val="00FA2DF4"/>
    <w:rsid w:val="00FA36D5"/>
    <w:rsid w:val="00FA3E62"/>
    <w:rsid w:val="00FA42D1"/>
    <w:rsid w:val="00FA458B"/>
    <w:rsid w:val="00FA5A73"/>
    <w:rsid w:val="00FB081F"/>
    <w:rsid w:val="00FB112C"/>
    <w:rsid w:val="00FB1D5E"/>
    <w:rsid w:val="00FB1EAF"/>
    <w:rsid w:val="00FB2127"/>
    <w:rsid w:val="00FB4C45"/>
    <w:rsid w:val="00FB5358"/>
    <w:rsid w:val="00FB6730"/>
    <w:rsid w:val="00FB6DF1"/>
    <w:rsid w:val="00FC0A59"/>
    <w:rsid w:val="00FC12F1"/>
    <w:rsid w:val="00FC13BE"/>
    <w:rsid w:val="00FC34C6"/>
    <w:rsid w:val="00FC4744"/>
    <w:rsid w:val="00FC5302"/>
    <w:rsid w:val="00FC6672"/>
    <w:rsid w:val="00FC67AB"/>
    <w:rsid w:val="00FC69BF"/>
    <w:rsid w:val="00FD1311"/>
    <w:rsid w:val="00FD2F9D"/>
    <w:rsid w:val="00FD45D5"/>
    <w:rsid w:val="00FD526D"/>
    <w:rsid w:val="00FD60E8"/>
    <w:rsid w:val="00FD633B"/>
    <w:rsid w:val="00FD6AF3"/>
    <w:rsid w:val="00FD7E3F"/>
    <w:rsid w:val="00FE00A2"/>
    <w:rsid w:val="00FE065D"/>
    <w:rsid w:val="00FE0C38"/>
    <w:rsid w:val="00FE114C"/>
    <w:rsid w:val="00FE1200"/>
    <w:rsid w:val="00FE16F4"/>
    <w:rsid w:val="00FE23B9"/>
    <w:rsid w:val="00FE281E"/>
    <w:rsid w:val="00FE2CBE"/>
    <w:rsid w:val="00FE42A8"/>
    <w:rsid w:val="00FE510B"/>
    <w:rsid w:val="00FE5AD9"/>
    <w:rsid w:val="00FF0233"/>
    <w:rsid w:val="00FF04AB"/>
    <w:rsid w:val="00FF04BA"/>
    <w:rsid w:val="00FF132B"/>
    <w:rsid w:val="00FF1EE3"/>
    <w:rsid w:val="00FF2386"/>
    <w:rsid w:val="00FF2D95"/>
    <w:rsid w:val="00FF330E"/>
    <w:rsid w:val="00FF3BE5"/>
    <w:rsid w:val="00FF546B"/>
    <w:rsid w:val="00FF7EBF"/>
    <w:rsid w:val="00FF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A54E241-A64F-4176-93A2-94924BB33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287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872"/>
  </w:style>
  <w:style w:type="table" w:styleId="TableGrid">
    <w:name w:val="Table Grid"/>
    <w:basedOn w:val="TableNormal"/>
    <w:uiPriority w:val="59"/>
    <w:rsid w:val="00DF2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2D7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2D78"/>
  </w:style>
  <w:style w:type="character" w:customStyle="1" w:styleId="apple-style-span">
    <w:name w:val="apple-style-span"/>
    <w:basedOn w:val="DefaultParagraphFont"/>
    <w:rsid w:val="00BF044C"/>
  </w:style>
  <w:style w:type="paragraph" w:styleId="BalloonText">
    <w:name w:val="Balloon Text"/>
    <w:basedOn w:val="Normal"/>
    <w:link w:val="BalloonTextChar"/>
    <w:uiPriority w:val="99"/>
    <w:semiHidden/>
    <w:unhideWhenUsed/>
    <w:rsid w:val="004F0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0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C57223-1268-413D-93D3-ABB456D59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9</Pages>
  <Words>2252</Words>
  <Characters>1283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s</dc:creator>
  <cp:lastModifiedBy>Vijayalakshmi R.</cp:lastModifiedBy>
  <cp:revision>87</cp:revision>
  <dcterms:created xsi:type="dcterms:W3CDTF">2022-12-19T11:11:00Z</dcterms:created>
  <dcterms:modified xsi:type="dcterms:W3CDTF">2024-04-22T15:21:00Z</dcterms:modified>
</cp:coreProperties>
</file>